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FB74C" w14:textId="2ABDA9D6" w:rsidR="00743537" w:rsidRPr="00B27B3A" w:rsidRDefault="00743537" w:rsidP="00AF4B9C">
      <w:pPr>
        <w:spacing w:line="480" w:lineRule="auto"/>
        <w:jc w:val="both"/>
        <w:rPr>
          <w:rFonts w:ascii="Times New Roman" w:hAnsi="Times New Roman" w:cs="Times New Roman"/>
          <w:color w:val="404040" w:themeColor="text1" w:themeTint="BF"/>
          <w:sz w:val="28"/>
          <w:szCs w:val="28"/>
        </w:rPr>
      </w:pPr>
      <w:r w:rsidRPr="00B27B3A">
        <w:rPr>
          <w:rFonts w:ascii="Times New Roman" w:hAnsi="Times New Roman" w:cs="Times New Roman"/>
          <w:color w:val="404040" w:themeColor="text1" w:themeTint="BF"/>
          <w:sz w:val="28"/>
          <w:szCs w:val="28"/>
        </w:rPr>
        <w:t xml:space="preserve">Supplementary Table </w:t>
      </w:r>
      <w:r w:rsidR="00B27B3A" w:rsidRPr="00B27B3A">
        <w:rPr>
          <w:rFonts w:ascii="Times New Roman" w:hAnsi="Times New Roman" w:cs="Times New Roman"/>
          <w:color w:val="404040" w:themeColor="text1" w:themeTint="BF"/>
          <w:sz w:val="28"/>
          <w:szCs w:val="28"/>
        </w:rPr>
        <w:t>1a</w:t>
      </w:r>
      <w:r w:rsidR="003B60FB">
        <w:rPr>
          <w:rFonts w:ascii="Times New Roman" w:hAnsi="Times New Roman" w:cs="Times New Roman"/>
          <w:color w:val="404040" w:themeColor="text1" w:themeTint="BF"/>
          <w:sz w:val="28"/>
          <w:szCs w:val="28"/>
        </w:rPr>
        <w:t xml:space="preserve"> -</w:t>
      </w:r>
      <w:r w:rsidRPr="00B27B3A">
        <w:rPr>
          <w:rFonts w:ascii="Times New Roman" w:hAnsi="Times New Roman" w:cs="Times New Roman"/>
          <w:color w:val="404040" w:themeColor="text1" w:themeTint="BF"/>
          <w:sz w:val="28"/>
          <w:szCs w:val="28"/>
        </w:rPr>
        <w:t xml:space="preserve"> Medical and neurodevelopmental features of patients without confirmed variants</w:t>
      </w:r>
    </w:p>
    <w:tbl>
      <w:tblPr>
        <w:tblStyle w:val="TableGrid"/>
        <w:tblW w:w="14034" w:type="dxa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567"/>
        <w:gridCol w:w="1275"/>
        <w:gridCol w:w="709"/>
        <w:gridCol w:w="851"/>
        <w:gridCol w:w="992"/>
        <w:gridCol w:w="992"/>
        <w:gridCol w:w="1276"/>
        <w:gridCol w:w="1134"/>
        <w:gridCol w:w="1134"/>
        <w:gridCol w:w="1564"/>
        <w:gridCol w:w="1985"/>
      </w:tblGrid>
      <w:tr w:rsidR="00AF4B9C" w:rsidRPr="00AF4B9C" w14:paraId="1AA28E04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1E6DEA7A" w14:textId="79921AD7" w:rsidR="0058766B" w:rsidRPr="00AF4B9C" w:rsidRDefault="00AF4B9C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567" w:type="dxa"/>
            <w:noWrap/>
            <w:hideMark/>
          </w:tcPr>
          <w:p w14:paraId="79C91DC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, </w:t>
            </w:r>
            <w:proofErr w:type="spellStart"/>
            <w:proofErr w:type="gramStart"/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;m</w:t>
            </w:r>
            <w:proofErr w:type="spellEnd"/>
            <w:proofErr w:type="gramEnd"/>
          </w:p>
        </w:tc>
        <w:tc>
          <w:tcPr>
            <w:tcW w:w="567" w:type="dxa"/>
            <w:noWrap/>
            <w:hideMark/>
          </w:tcPr>
          <w:p w14:paraId="3388B58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275" w:type="dxa"/>
            <w:noWrap/>
            <w:hideMark/>
          </w:tcPr>
          <w:p w14:paraId="1EAA0D7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 speech phenotype</w:t>
            </w:r>
          </w:p>
        </w:tc>
        <w:tc>
          <w:tcPr>
            <w:tcW w:w="709" w:type="dxa"/>
            <w:noWrap/>
            <w:hideMark/>
          </w:tcPr>
          <w:p w14:paraId="7CD2370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ss motor delay</w:t>
            </w:r>
          </w:p>
        </w:tc>
        <w:tc>
          <w:tcPr>
            <w:tcW w:w="851" w:type="dxa"/>
            <w:noWrap/>
            <w:hideMark/>
          </w:tcPr>
          <w:p w14:paraId="27963AB3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e motor delay</w:t>
            </w:r>
          </w:p>
        </w:tc>
        <w:tc>
          <w:tcPr>
            <w:tcW w:w="992" w:type="dxa"/>
            <w:noWrap/>
            <w:hideMark/>
          </w:tcPr>
          <w:p w14:paraId="4956A431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sion impaired</w:t>
            </w:r>
          </w:p>
        </w:tc>
        <w:tc>
          <w:tcPr>
            <w:tcW w:w="992" w:type="dxa"/>
            <w:noWrap/>
            <w:hideMark/>
          </w:tcPr>
          <w:p w14:paraId="1BE5CA5D" w14:textId="7D7955D1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ring loss</w:t>
            </w:r>
          </w:p>
        </w:tc>
        <w:tc>
          <w:tcPr>
            <w:tcW w:w="1276" w:type="dxa"/>
            <w:noWrap/>
            <w:hideMark/>
          </w:tcPr>
          <w:p w14:paraId="59910E1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RI findings</w:t>
            </w:r>
          </w:p>
        </w:tc>
        <w:tc>
          <w:tcPr>
            <w:tcW w:w="1134" w:type="dxa"/>
            <w:noWrap/>
            <w:hideMark/>
          </w:tcPr>
          <w:p w14:paraId="2CD6DDC1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izures</w:t>
            </w:r>
          </w:p>
        </w:tc>
        <w:tc>
          <w:tcPr>
            <w:tcW w:w="1134" w:type="dxa"/>
            <w:noWrap/>
            <w:hideMark/>
          </w:tcPr>
          <w:p w14:paraId="4A05F49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NDD</w:t>
            </w:r>
          </w:p>
        </w:tc>
        <w:tc>
          <w:tcPr>
            <w:tcW w:w="1564" w:type="dxa"/>
            <w:noWrap/>
            <w:hideMark/>
          </w:tcPr>
          <w:p w14:paraId="38DAD4F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morphic features</w:t>
            </w:r>
          </w:p>
        </w:tc>
        <w:tc>
          <w:tcPr>
            <w:tcW w:w="1985" w:type="dxa"/>
            <w:noWrap/>
            <w:hideMark/>
          </w:tcPr>
          <w:p w14:paraId="3E27DEFE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medical</w:t>
            </w:r>
          </w:p>
        </w:tc>
      </w:tr>
      <w:tr w:rsidR="008144E7" w:rsidRPr="00AF4B9C" w14:paraId="388253CF" w14:textId="77777777" w:rsidTr="004D688D">
        <w:trPr>
          <w:trHeight w:val="567"/>
        </w:trPr>
        <w:tc>
          <w:tcPr>
            <w:tcW w:w="988" w:type="dxa"/>
            <w:noWrap/>
          </w:tcPr>
          <w:p w14:paraId="568EACA8" w14:textId="67D41849" w:rsidR="008144E7" w:rsidRPr="00442ADB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42A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567" w:type="dxa"/>
            <w:noWrap/>
          </w:tcPr>
          <w:p w14:paraId="3A828498" w14:textId="56F87D3D" w:rsidR="008144E7" w:rsidRPr="00442ADB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5;2</w:t>
            </w:r>
          </w:p>
        </w:tc>
        <w:tc>
          <w:tcPr>
            <w:tcW w:w="567" w:type="dxa"/>
            <w:noWrap/>
          </w:tcPr>
          <w:p w14:paraId="3C2593B6" w14:textId="15E97683" w:rsidR="008144E7" w:rsidRPr="00442ADB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</w:tcPr>
          <w:p w14:paraId="08A07474" w14:textId="387441E7" w:rsidR="008144E7" w:rsidRPr="00442ADB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CAS, phonological delay</w:t>
            </w:r>
          </w:p>
        </w:tc>
        <w:tc>
          <w:tcPr>
            <w:tcW w:w="709" w:type="dxa"/>
            <w:noWrap/>
          </w:tcPr>
          <w:p w14:paraId="0EA0369F" w14:textId="5F110B3D" w:rsidR="008144E7" w:rsidRPr="00442ADB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335C393F" w14:textId="2BE91893" w:rsidR="008144E7" w:rsidRPr="00442ADB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</w:tcPr>
          <w:p w14:paraId="740CE44D" w14:textId="28608B15" w:rsidR="008144E7" w:rsidRPr="00442ADB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2D9F4394" w14:textId="1AC469A4" w:rsidR="008144E7" w:rsidRPr="00442ADB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</w:tcPr>
          <w:p w14:paraId="51F043EE" w14:textId="7C157737" w:rsidR="008144E7" w:rsidRPr="00442ADB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096AE006" w14:textId="5E8B737D" w:rsidR="008144E7" w:rsidRPr="00442ADB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6421027F" w14:textId="26DA5BA7" w:rsidR="008144E7" w:rsidRPr="00442ADB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DCD, SPD</w:t>
            </w:r>
          </w:p>
        </w:tc>
        <w:tc>
          <w:tcPr>
            <w:tcW w:w="1564" w:type="dxa"/>
            <w:noWrap/>
          </w:tcPr>
          <w:p w14:paraId="6169A471" w14:textId="21FAD5F5" w:rsidR="008144E7" w:rsidRPr="00442ADB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</w:tcPr>
          <w:p w14:paraId="2CD668E1" w14:textId="2EEEEC00" w:rsidR="008144E7" w:rsidRPr="00442ADB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Benign joint hypermobility, anxiety</w:t>
            </w:r>
          </w:p>
        </w:tc>
      </w:tr>
      <w:tr w:rsidR="00AF4B9C" w:rsidRPr="00AF4B9C" w14:paraId="1AC7FA04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237EEE7E" w14:textId="7F34093D" w:rsidR="0058766B" w:rsidRPr="00E71EA3" w:rsidRDefault="00ED4E0A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5790130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5;8</w:t>
            </w:r>
          </w:p>
        </w:tc>
        <w:tc>
          <w:tcPr>
            <w:tcW w:w="567" w:type="dxa"/>
            <w:noWrap/>
            <w:hideMark/>
          </w:tcPr>
          <w:p w14:paraId="4D375A79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5" w:type="dxa"/>
            <w:noWrap/>
            <w:hideMark/>
          </w:tcPr>
          <w:p w14:paraId="5F96A6C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318808F0" w14:textId="4987292E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C94C45"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4ACBBC53" w14:textId="150ED02C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C94C45"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5048D8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1AB6319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A9819A8" w14:textId="56FD6687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81D32A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332CE45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  <w:hideMark/>
          </w:tcPr>
          <w:p w14:paraId="63F13C98" w14:textId="06F66B16" w:rsidR="0058766B" w:rsidRPr="00AF4B9C" w:rsidRDefault="00512F5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Hypotelorism, deep set eyes, thin lips with downturned corners of mouth, low </w:t>
            </w:r>
            <w:r w:rsidR="008740D1" w:rsidRPr="00AF4B9C">
              <w:rPr>
                <w:rFonts w:ascii="Times New Roman" w:hAnsi="Times New Roman" w:cs="Times New Roman"/>
                <w:sz w:val="18"/>
                <w:szCs w:val="18"/>
              </w:rPr>
              <w:t>columella</w:t>
            </w:r>
          </w:p>
        </w:tc>
        <w:tc>
          <w:tcPr>
            <w:tcW w:w="1985" w:type="dxa"/>
            <w:noWrap/>
            <w:hideMark/>
          </w:tcPr>
          <w:p w14:paraId="38AE88EF" w14:textId="3612A493" w:rsidR="0058766B" w:rsidRPr="00AF4B9C" w:rsidRDefault="00C94C45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F4B9C" w:rsidRPr="00AF4B9C" w14:paraId="2E6998AB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43E60B79" w14:textId="0A536552" w:rsidR="00EF6160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ED4E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  <w:p w14:paraId="47B55636" w14:textId="03EDC0E5" w:rsidR="00EF6160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2B9291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4;4</w:t>
            </w:r>
          </w:p>
        </w:tc>
        <w:tc>
          <w:tcPr>
            <w:tcW w:w="567" w:type="dxa"/>
            <w:noWrap/>
            <w:hideMark/>
          </w:tcPr>
          <w:p w14:paraId="646A182B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552E080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Phonological disorder</w:t>
            </w:r>
          </w:p>
        </w:tc>
        <w:tc>
          <w:tcPr>
            <w:tcW w:w="709" w:type="dxa"/>
            <w:noWrap/>
            <w:hideMark/>
          </w:tcPr>
          <w:p w14:paraId="61F6EFA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59549DDA" w14:textId="3A37EEAF" w:rsidR="0058766B" w:rsidRPr="00AF4B9C" w:rsidRDefault="004A328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1E38994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7C5CED8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1411C28B" w14:textId="07E588E7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8610845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0D86F445" w14:textId="71E33708" w:rsidR="0058766B" w:rsidRPr="00AF4B9C" w:rsidRDefault="004A328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GDD</w:t>
            </w:r>
          </w:p>
        </w:tc>
        <w:tc>
          <w:tcPr>
            <w:tcW w:w="1564" w:type="dxa"/>
            <w:noWrap/>
            <w:hideMark/>
          </w:tcPr>
          <w:p w14:paraId="2AE21E7F" w14:textId="78FC50E6" w:rsidR="0058766B" w:rsidRPr="00AF4B9C" w:rsidRDefault="00512F5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Prominent forehead</w:t>
            </w:r>
          </w:p>
        </w:tc>
        <w:tc>
          <w:tcPr>
            <w:tcW w:w="1985" w:type="dxa"/>
            <w:noWrap/>
            <w:hideMark/>
          </w:tcPr>
          <w:p w14:paraId="3FB8C4FB" w14:textId="7872E319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C94C45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F4B9C" w:rsidRPr="00AF4B9C" w14:paraId="20D78796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61C3810A" w14:textId="3C62AD84" w:rsidR="00EF6160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ED4E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43A3B45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6;2</w:t>
            </w:r>
          </w:p>
        </w:tc>
        <w:tc>
          <w:tcPr>
            <w:tcW w:w="567" w:type="dxa"/>
            <w:noWrap/>
            <w:hideMark/>
          </w:tcPr>
          <w:p w14:paraId="6900895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54A21FE1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6AADE0F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2B9B4E1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000FF90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7FD1B3F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AF1376A" w14:textId="214E50BD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2E79F6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0AD9CC6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  <w:hideMark/>
          </w:tcPr>
          <w:p w14:paraId="16E82E73" w14:textId="5E2CF2F0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512F54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644AB390" w14:textId="3FBDD5C5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C94C45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F4B9C" w:rsidRPr="00AF4B9C" w14:paraId="578D1BD1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5C630F3E" w14:textId="30A779AB" w:rsidR="0058766B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ED4E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5F4C994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4;10</w:t>
            </w:r>
          </w:p>
        </w:tc>
        <w:tc>
          <w:tcPr>
            <w:tcW w:w="567" w:type="dxa"/>
            <w:noWrap/>
            <w:hideMark/>
          </w:tcPr>
          <w:p w14:paraId="18A25919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2740CF0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7C53FDA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3D382C3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2F052DB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74B8C436" w14:textId="5D2CED61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*</w:t>
            </w:r>
          </w:p>
        </w:tc>
        <w:tc>
          <w:tcPr>
            <w:tcW w:w="1276" w:type="dxa"/>
            <w:noWrap/>
            <w:hideMark/>
          </w:tcPr>
          <w:p w14:paraId="6F4C44EC" w14:textId="380DE704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5BFD14E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1718F0C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1564" w:type="dxa"/>
            <w:noWrap/>
            <w:hideMark/>
          </w:tcPr>
          <w:p w14:paraId="5325074A" w14:textId="2CA845B2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B9364F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4E957A99" w14:textId="4C3F5E5E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Generalised hyperextensibility, sleep disturbances</w:t>
            </w:r>
          </w:p>
        </w:tc>
      </w:tr>
      <w:tr w:rsidR="00AF4B9C" w:rsidRPr="00AF4B9C" w14:paraId="0E201F2C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35592133" w14:textId="23F3715C" w:rsidR="0058766B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2</w:t>
            </w:r>
            <w:r w:rsidR="00ED4E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75B6FAE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6;4</w:t>
            </w:r>
          </w:p>
        </w:tc>
        <w:tc>
          <w:tcPr>
            <w:tcW w:w="567" w:type="dxa"/>
            <w:noWrap/>
            <w:hideMark/>
          </w:tcPr>
          <w:p w14:paraId="49D82AF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04F648B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775134C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01639AE1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65396DB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67323C33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D3C6379" w14:textId="0CBBDDD8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0C0BE7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5D58E80D" w14:textId="7E43C3A2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1564" w:type="dxa"/>
            <w:noWrap/>
            <w:hideMark/>
          </w:tcPr>
          <w:p w14:paraId="27B2AC0E" w14:textId="4E868718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B9364F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0C7F63B0" w14:textId="203BBDFC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C94C45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F4B9C" w:rsidRPr="00AF4B9C" w14:paraId="30C2F54C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43E107D7" w14:textId="4D50A0E6" w:rsidR="0058766B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ED4E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AF689E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13;10</w:t>
            </w:r>
          </w:p>
        </w:tc>
        <w:tc>
          <w:tcPr>
            <w:tcW w:w="567" w:type="dxa"/>
            <w:noWrap/>
            <w:hideMark/>
          </w:tcPr>
          <w:p w14:paraId="4F15A26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5" w:type="dxa"/>
            <w:noWrap/>
            <w:hideMark/>
          </w:tcPr>
          <w:p w14:paraId="0C0560A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4559C8D3" w14:textId="08D9A7D5" w:rsidR="0058766B" w:rsidRPr="00AF4B9C" w:rsidRDefault="00BE3F8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207A1E8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07F296D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009054A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C0C28CA" w14:textId="420D0D13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985A7F9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5789D18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1564" w:type="dxa"/>
            <w:noWrap/>
            <w:hideMark/>
          </w:tcPr>
          <w:p w14:paraId="69797303" w14:textId="326BB6EC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350032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733E1BF2" w14:textId="372773E1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C94C45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F4B9C" w:rsidRPr="00AF4B9C" w14:paraId="5F94A4FB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2847C461" w14:textId="29398686" w:rsidR="00EF6160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ED4E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6445778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12;2</w:t>
            </w:r>
          </w:p>
        </w:tc>
        <w:tc>
          <w:tcPr>
            <w:tcW w:w="567" w:type="dxa"/>
            <w:noWrap/>
            <w:hideMark/>
          </w:tcPr>
          <w:p w14:paraId="5807826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3321CB9C" w14:textId="3CF0E555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, Dysarthria</w:t>
            </w:r>
          </w:p>
        </w:tc>
        <w:tc>
          <w:tcPr>
            <w:tcW w:w="709" w:type="dxa"/>
            <w:noWrap/>
            <w:hideMark/>
          </w:tcPr>
          <w:p w14:paraId="328CE9A1" w14:textId="27A5B93D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Y </w:t>
            </w:r>
          </w:p>
        </w:tc>
        <w:tc>
          <w:tcPr>
            <w:tcW w:w="851" w:type="dxa"/>
            <w:noWrap/>
            <w:hideMark/>
          </w:tcPr>
          <w:p w14:paraId="62EB83A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00277AE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05A3082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A7D5D6C" w14:textId="37DA36BE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1675CD7E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40591285" w14:textId="5EBB5599" w:rsidR="0058766B" w:rsidRPr="00AF4B9C" w:rsidRDefault="009C44B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  <w:hideMark/>
          </w:tcPr>
          <w:p w14:paraId="0AB390E5" w14:textId="08ABF9FF" w:rsidR="0058766B" w:rsidRPr="00AF4B9C" w:rsidRDefault="0035003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Long face, tall forehead, slightly </w:t>
            </w:r>
            <w:r w:rsidR="008740D1" w:rsidRPr="00AF4B9C">
              <w:rPr>
                <w:rFonts w:ascii="Times New Roman" w:hAnsi="Times New Roman" w:cs="Times New Roman"/>
                <w:sz w:val="18"/>
                <w:szCs w:val="18"/>
              </w:rPr>
              <w:t>deep-set</w:t>
            </w: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 eyes, high palate</w:t>
            </w:r>
          </w:p>
        </w:tc>
        <w:tc>
          <w:tcPr>
            <w:tcW w:w="1985" w:type="dxa"/>
            <w:noWrap/>
            <w:hideMark/>
          </w:tcPr>
          <w:p w14:paraId="25CA5E69" w14:textId="516986D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ongenital hypotonia</w:t>
            </w:r>
            <w:r w:rsidR="002C7876" w:rsidRPr="00AF4B9C">
              <w:rPr>
                <w:rFonts w:ascii="Times New Roman" w:hAnsi="Times New Roman" w:cs="Times New Roman"/>
                <w:sz w:val="18"/>
                <w:szCs w:val="18"/>
              </w:rPr>
              <w:t>, constipation</w:t>
            </w:r>
          </w:p>
        </w:tc>
      </w:tr>
      <w:tr w:rsidR="00AF4B9C" w:rsidRPr="00AF4B9C" w14:paraId="1332323C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33219946" w14:textId="1EEA9CE5" w:rsidR="00EF6160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ED4E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2B01E52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6;10</w:t>
            </w:r>
          </w:p>
        </w:tc>
        <w:tc>
          <w:tcPr>
            <w:tcW w:w="567" w:type="dxa"/>
            <w:noWrap/>
            <w:hideMark/>
          </w:tcPr>
          <w:p w14:paraId="02C0D10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3A1FB47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6D59FDA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306620FB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90C012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3C94B89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07B4683" w14:textId="75F04BE4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44CE383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14C0DCD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  <w:hideMark/>
          </w:tcPr>
          <w:p w14:paraId="10BA6E5B" w14:textId="77777777" w:rsidR="003306C7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F675C2" w:rsidRPr="00AF4B9C">
              <w:rPr>
                <w:rFonts w:ascii="Times New Roman" w:hAnsi="Times New Roman" w:cs="Times New Roman"/>
                <w:sz w:val="18"/>
                <w:szCs w:val="18"/>
              </w:rPr>
              <w:t>Periorbital fullness,</w:t>
            </w:r>
          </w:p>
          <w:p w14:paraId="0B28FABC" w14:textId="103D0A22" w:rsidR="0058766B" w:rsidRPr="00AF4B9C" w:rsidRDefault="00F675C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ptosis</w:t>
            </w:r>
          </w:p>
        </w:tc>
        <w:tc>
          <w:tcPr>
            <w:tcW w:w="1985" w:type="dxa"/>
            <w:noWrap/>
            <w:hideMark/>
          </w:tcPr>
          <w:p w14:paraId="3E27AD5A" w14:textId="202D866A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023116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F4B9C" w:rsidRPr="00AF4B9C" w14:paraId="6FB9C01C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7BF17892" w14:textId="2991CB58" w:rsidR="00EF6160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ED4E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79AB85D3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4;7</w:t>
            </w:r>
          </w:p>
        </w:tc>
        <w:tc>
          <w:tcPr>
            <w:tcW w:w="567" w:type="dxa"/>
            <w:noWrap/>
            <w:hideMark/>
          </w:tcPr>
          <w:p w14:paraId="4439FB8B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7F73E221" w14:textId="3718624B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, Phonological disorder</w:t>
            </w:r>
          </w:p>
        </w:tc>
        <w:tc>
          <w:tcPr>
            <w:tcW w:w="709" w:type="dxa"/>
            <w:noWrap/>
            <w:hideMark/>
          </w:tcPr>
          <w:p w14:paraId="1BB6F5A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54FA4C8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21578B0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367C474F" w14:textId="2B8C3616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*</w:t>
            </w:r>
          </w:p>
        </w:tc>
        <w:tc>
          <w:tcPr>
            <w:tcW w:w="1276" w:type="dxa"/>
            <w:noWrap/>
            <w:hideMark/>
          </w:tcPr>
          <w:p w14:paraId="58C8600A" w14:textId="708B72DD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A193E45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5576A05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1564" w:type="dxa"/>
            <w:noWrap/>
            <w:hideMark/>
          </w:tcPr>
          <w:p w14:paraId="6B60EFF0" w14:textId="354DD7ED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390749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00E1C11A" w14:textId="409E6655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7C5F8F" w:rsidRPr="00AF4B9C">
              <w:rPr>
                <w:rFonts w:ascii="Times New Roman" w:hAnsi="Times New Roman" w:cs="Times New Roman"/>
                <w:sz w:val="18"/>
                <w:szCs w:val="18"/>
              </w:rPr>
              <w:t>Hypermobile</w:t>
            </w:r>
          </w:p>
        </w:tc>
      </w:tr>
      <w:tr w:rsidR="00AF4B9C" w:rsidRPr="00AF4B9C" w14:paraId="3F712346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5EB770DE" w14:textId="5932B3C0" w:rsidR="0058766B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="00ED4E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3E71E5B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7;8</w:t>
            </w:r>
          </w:p>
        </w:tc>
        <w:tc>
          <w:tcPr>
            <w:tcW w:w="567" w:type="dxa"/>
            <w:noWrap/>
            <w:hideMark/>
          </w:tcPr>
          <w:p w14:paraId="32867AFE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5" w:type="dxa"/>
            <w:noWrap/>
            <w:hideMark/>
          </w:tcPr>
          <w:p w14:paraId="6C29301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03280AE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3236FA4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022CAF79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07545D1F" w14:textId="506EE2BD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*</w:t>
            </w:r>
          </w:p>
        </w:tc>
        <w:tc>
          <w:tcPr>
            <w:tcW w:w="1276" w:type="dxa"/>
            <w:noWrap/>
            <w:hideMark/>
          </w:tcPr>
          <w:p w14:paraId="4A852F87" w14:textId="2D57CAA5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27D2087" w14:textId="6DA7AE41" w:rsidR="0058766B" w:rsidRPr="00AF4B9C" w:rsidRDefault="00BE3F8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4555CB6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1564" w:type="dxa"/>
            <w:noWrap/>
            <w:hideMark/>
          </w:tcPr>
          <w:p w14:paraId="1412ED69" w14:textId="010BF5F2" w:rsidR="0058766B" w:rsidRPr="00AF4B9C" w:rsidRDefault="007B4105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Prominent forehead, mild mid-face hypoplasia, short philtrum, thin nose</w:t>
            </w:r>
          </w:p>
        </w:tc>
        <w:tc>
          <w:tcPr>
            <w:tcW w:w="1985" w:type="dxa"/>
            <w:noWrap/>
            <w:hideMark/>
          </w:tcPr>
          <w:p w14:paraId="352AA10C" w14:textId="17C892AA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7C5F8F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F4B9C" w:rsidRPr="00AF4B9C" w14:paraId="4D4E89E8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613813F2" w14:textId="0926C337" w:rsidR="00EF6160" w:rsidRPr="00E71EA3" w:rsidRDefault="00ED4E0A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3F62277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5;0</w:t>
            </w:r>
          </w:p>
        </w:tc>
        <w:tc>
          <w:tcPr>
            <w:tcW w:w="567" w:type="dxa"/>
            <w:noWrap/>
            <w:hideMark/>
          </w:tcPr>
          <w:p w14:paraId="339015E9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39A548C9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14E62941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5CC95B1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33B9195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F0ED69B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74BDFA2" w14:textId="2A11FE15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4CF3633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6C5F0F0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  <w:hideMark/>
          </w:tcPr>
          <w:p w14:paraId="779F9823" w14:textId="42E6ED00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7B4105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409C7558" w14:textId="45239DB6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C94C45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F4B9C" w:rsidRPr="00AF4B9C" w14:paraId="02631368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2A30E736" w14:textId="2F1BCF20" w:rsidR="0058766B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3</w:t>
            </w:r>
            <w:r w:rsidR="00ED4E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122D24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;1</w:t>
            </w:r>
          </w:p>
        </w:tc>
        <w:tc>
          <w:tcPr>
            <w:tcW w:w="567" w:type="dxa"/>
            <w:noWrap/>
            <w:hideMark/>
          </w:tcPr>
          <w:p w14:paraId="1FE957C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5" w:type="dxa"/>
            <w:noWrap/>
            <w:hideMark/>
          </w:tcPr>
          <w:p w14:paraId="55D8C49B" w14:textId="2EF57D0D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Dysarthria, </w:t>
            </w:r>
            <w:r w:rsidR="00EC4C67" w:rsidRPr="00AF4B9C">
              <w:rPr>
                <w:rFonts w:ascii="Times New Roman" w:hAnsi="Times New Roman" w:cs="Times New Roman"/>
                <w:sz w:val="18"/>
                <w:szCs w:val="18"/>
              </w:rPr>
              <w:t>phonological disorder,</w:t>
            </w: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 history of stuttering</w:t>
            </w:r>
          </w:p>
        </w:tc>
        <w:tc>
          <w:tcPr>
            <w:tcW w:w="709" w:type="dxa"/>
            <w:noWrap/>
            <w:hideMark/>
          </w:tcPr>
          <w:p w14:paraId="77FB564E" w14:textId="2257DF72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002AF30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0ABA6E20" w14:textId="1906D35B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2D1F6A8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 (conductive hearing loss)</w:t>
            </w:r>
          </w:p>
        </w:tc>
        <w:tc>
          <w:tcPr>
            <w:tcW w:w="1276" w:type="dxa"/>
            <w:noWrap/>
            <w:hideMark/>
          </w:tcPr>
          <w:p w14:paraId="2946F8BB" w14:textId="55F500E3" w:rsidR="0058766B" w:rsidRPr="00AF4B9C" w:rsidRDefault="00033DB5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Bilateral optic nerve sheath distention</w:t>
            </w:r>
          </w:p>
        </w:tc>
        <w:tc>
          <w:tcPr>
            <w:tcW w:w="1134" w:type="dxa"/>
            <w:noWrap/>
            <w:hideMark/>
          </w:tcPr>
          <w:p w14:paraId="22C0E8E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5DB3A245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  <w:hideMark/>
          </w:tcPr>
          <w:p w14:paraId="770A9241" w14:textId="64B705BD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033DB5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6B99B289" w14:textId="19639853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tenosis left branch pulmonary artery</w:t>
            </w:r>
            <w:r w:rsidR="00033DB5"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Immunoglobulin deficiency, possible common variable immune deficiency, left lower limb spasticity with catch in left ankle, catch right ankle mild, chronic constipation, neonatal hepatitis</w:t>
            </w:r>
            <w:r w:rsidR="00033DB5" w:rsidRPr="00AF4B9C">
              <w:rPr>
                <w:rFonts w:ascii="Times New Roman" w:hAnsi="Times New Roman" w:cs="Times New Roman"/>
                <w:sz w:val="18"/>
                <w:szCs w:val="18"/>
              </w:rPr>
              <w:t>, right side hemiplegia</w:t>
            </w:r>
          </w:p>
        </w:tc>
      </w:tr>
      <w:tr w:rsidR="00AF4B9C" w:rsidRPr="00AF4B9C" w14:paraId="4B6F7D5B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6A096BA0" w14:textId="58E5D6AA" w:rsidR="0058766B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ED4E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672D3F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5;4</w:t>
            </w:r>
          </w:p>
        </w:tc>
        <w:tc>
          <w:tcPr>
            <w:tcW w:w="567" w:type="dxa"/>
            <w:noWrap/>
            <w:hideMark/>
          </w:tcPr>
          <w:p w14:paraId="7E39467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5" w:type="dxa"/>
            <w:noWrap/>
            <w:hideMark/>
          </w:tcPr>
          <w:p w14:paraId="76526BB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52FA8BB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70CED5A7" w14:textId="3A040806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49E75045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49FF306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DF17267" w14:textId="1FEDDB1C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2BECB1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3C81D38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  <w:hideMark/>
          </w:tcPr>
          <w:p w14:paraId="2023EC5F" w14:textId="0758B9FD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EA1F75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1D2FBCE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win</w:t>
            </w:r>
          </w:p>
        </w:tc>
      </w:tr>
      <w:tr w:rsidR="00AF4B9C" w:rsidRPr="00AF4B9C" w14:paraId="4C42E31C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3290A4A5" w14:textId="04692203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ED4E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72090B15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6;9</w:t>
            </w:r>
          </w:p>
        </w:tc>
        <w:tc>
          <w:tcPr>
            <w:tcW w:w="567" w:type="dxa"/>
            <w:noWrap/>
            <w:hideMark/>
          </w:tcPr>
          <w:p w14:paraId="5FFB06D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3C4304DB" w14:textId="73A9D510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721E24B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0973748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2D4AE04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2C8AA6D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E30200F" w14:textId="036379BB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74ACCFE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0BA71B8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1564" w:type="dxa"/>
            <w:noWrap/>
            <w:hideMark/>
          </w:tcPr>
          <w:p w14:paraId="1ECBEF3F" w14:textId="71E3C1C0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EA1F75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10A6060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win</w:t>
            </w:r>
          </w:p>
        </w:tc>
      </w:tr>
      <w:tr w:rsidR="00AF4B9C" w:rsidRPr="00AF4B9C" w14:paraId="41865F75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639E90F2" w14:textId="504A6FEE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ED4E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552B7BC4" w14:textId="77B28CC4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F4C45" w:rsidRPr="00AF4B9C">
              <w:rPr>
                <w:rFonts w:ascii="Times New Roman" w:hAnsi="Times New Roman" w:cs="Times New Roman"/>
                <w:sz w:val="18"/>
                <w:szCs w:val="18"/>
              </w:rPr>
              <w:t>;0</w:t>
            </w:r>
          </w:p>
        </w:tc>
        <w:tc>
          <w:tcPr>
            <w:tcW w:w="567" w:type="dxa"/>
            <w:noWrap/>
            <w:hideMark/>
          </w:tcPr>
          <w:p w14:paraId="0037DE9B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5" w:type="dxa"/>
            <w:noWrap/>
            <w:hideMark/>
          </w:tcPr>
          <w:p w14:paraId="7A638FF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5896BE4A" w14:textId="2EF06E95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Y </w:t>
            </w:r>
          </w:p>
        </w:tc>
        <w:tc>
          <w:tcPr>
            <w:tcW w:w="851" w:type="dxa"/>
            <w:noWrap/>
            <w:hideMark/>
          </w:tcPr>
          <w:p w14:paraId="2A0EF0BB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1A35F33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22C0C1E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7DA84FE" w14:textId="656533F4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52CDD3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552F51C2" w14:textId="6D96ECC7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  <w:r w:rsidR="0058766B"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64" w:type="dxa"/>
            <w:noWrap/>
            <w:hideMark/>
          </w:tcPr>
          <w:p w14:paraId="73ED3779" w14:textId="562393DB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6E760AB9" w14:textId="63A47838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Anxiety</w:t>
            </w:r>
            <w:r w:rsidR="0054158D"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54158D" w:rsidRPr="00AF4B9C">
              <w:rPr>
                <w:rFonts w:ascii="Times New Roman" w:hAnsi="Times New Roman" w:cs="Times New Roman"/>
                <w:sz w:val="18"/>
                <w:szCs w:val="18"/>
              </w:rPr>
              <w:t>hashimotos</w:t>
            </w:r>
            <w:proofErr w:type="spellEnd"/>
            <w:r w:rsidR="0054158D"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 thyroiditis</w:t>
            </w:r>
          </w:p>
        </w:tc>
      </w:tr>
      <w:tr w:rsidR="00AF4B9C" w:rsidRPr="00AF4B9C" w14:paraId="16FBB631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7921617D" w14:textId="52B4E90F" w:rsidR="0058766B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ED4E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0A5ECA1" w14:textId="4ADEF21C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6F4C45" w:rsidRPr="00AF4B9C">
              <w:rPr>
                <w:rFonts w:ascii="Times New Roman" w:hAnsi="Times New Roman" w:cs="Times New Roman"/>
                <w:sz w:val="18"/>
                <w:szCs w:val="18"/>
              </w:rPr>
              <w:t>;9</w:t>
            </w:r>
          </w:p>
        </w:tc>
        <w:tc>
          <w:tcPr>
            <w:tcW w:w="567" w:type="dxa"/>
            <w:noWrap/>
            <w:hideMark/>
          </w:tcPr>
          <w:p w14:paraId="48738579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12D45A83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77A1081D" w14:textId="2DEC1CD0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77C12709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480370B1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470709D9" w14:textId="7604071C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*</w:t>
            </w:r>
          </w:p>
        </w:tc>
        <w:tc>
          <w:tcPr>
            <w:tcW w:w="1276" w:type="dxa"/>
            <w:noWrap/>
            <w:hideMark/>
          </w:tcPr>
          <w:p w14:paraId="7411919C" w14:textId="35B7D18B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10C0E5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268E5B59" w14:textId="0AA4CDBC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SD, DCD</w:t>
            </w:r>
          </w:p>
        </w:tc>
        <w:tc>
          <w:tcPr>
            <w:tcW w:w="1564" w:type="dxa"/>
            <w:noWrap/>
            <w:hideMark/>
          </w:tcPr>
          <w:p w14:paraId="17F0CC1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Hypoplastic alae nasi, slightly anteverted ears</w:t>
            </w:r>
          </w:p>
        </w:tc>
        <w:tc>
          <w:tcPr>
            <w:tcW w:w="1985" w:type="dxa"/>
            <w:noWrap/>
            <w:hideMark/>
          </w:tcPr>
          <w:p w14:paraId="0BD21EFE" w14:textId="4D5F9A8C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leep disturbance, asthma, eczema, anxiety</w:t>
            </w:r>
          </w:p>
        </w:tc>
      </w:tr>
      <w:tr w:rsidR="00AF4B9C" w:rsidRPr="00AF4B9C" w14:paraId="3479316B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67F5E9D5" w14:textId="015DB800" w:rsidR="0058766B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3</w:t>
            </w:r>
            <w:r w:rsidR="00ED4E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6018863D" w14:textId="1B7FB1C9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6F4C45" w:rsidRPr="00AF4B9C">
              <w:rPr>
                <w:rFonts w:ascii="Times New Roman" w:hAnsi="Times New Roman" w:cs="Times New Roman"/>
                <w:sz w:val="18"/>
                <w:szCs w:val="18"/>
              </w:rPr>
              <w:t>;2</w:t>
            </w:r>
          </w:p>
        </w:tc>
        <w:tc>
          <w:tcPr>
            <w:tcW w:w="567" w:type="dxa"/>
            <w:noWrap/>
            <w:hideMark/>
          </w:tcPr>
          <w:p w14:paraId="27E2C7A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4211FDF3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47483A8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38FA326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716D29DB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03EBA17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19ECD5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Increased T2 signal in left </w:t>
            </w:r>
            <w:proofErr w:type="spellStart"/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halamocapsular</w:t>
            </w:r>
            <w:proofErr w:type="spellEnd"/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 region</w:t>
            </w:r>
          </w:p>
        </w:tc>
        <w:tc>
          <w:tcPr>
            <w:tcW w:w="1134" w:type="dxa"/>
            <w:noWrap/>
            <w:hideMark/>
          </w:tcPr>
          <w:p w14:paraId="443769E7" w14:textId="2264F337" w:rsidR="00AF4B9C" w:rsidRPr="00AF4B9C" w:rsidRDefault="00AF4B9C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pilepsy aphasia spectrum, benign childhood epilepsy with centrotemporal spikes.</w:t>
            </w:r>
          </w:p>
        </w:tc>
        <w:tc>
          <w:tcPr>
            <w:tcW w:w="1134" w:type="dxa"/>
            <w:noWrap/>
            <w:hideMark/>
          </w:tcPr>
          <w:p w14:paraId="1CE695B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1564" w:type="dxa"/>
            <w:noWrap/>
            <w:hideMark/>
          </w:tcPr>
          <w:p w14:paraId="0B3BC5B0" w14:textId="199A3125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0F1BB19B" w14:textId="520A8D2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N</w:t>
            </w:r>
          </w:p>
        </w:tc>
      </w:tr>
      <w:tr w:rsidR="00AF4B9C" w:rsidRPr="00AF4B9C" w14:paraId="7D5FC4F9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55E0402E" w14:textId="0368796C" w:rsidR="0058766B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ED4E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170B02C0" w14:textId="5A8DBA40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B22F2F" w:rsidRPr="00AF4B9C">
              <w:rPr>
                <w:rFonts w:ascii="Times New Roman" w:hAnsi="Times New Roman" w:cs="Times New Roman"/>
                <w:sz w:val="18"/>
                <w:szCs w:val="18"/>
              </w:rPr>
              <w:t>3;8</w:t>
            </w:r>
          </w:p>
        </w:tc>
        <w:tc>
          <w:tcPr>
            <w:tcW w:w="567" w:type="dxa"/>
            <w:noWrap/>
            <w:hideMark/>
          </w:tcPr>
          <w:p w14:paraId="1C7531A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56FEAC75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032AE7B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2007F77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6CADCC4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628393AA" w14:textId="0FB79439" w:rsidR="0058766B" w:rsidRPr="00AF4B9C" w:rsidRDefault="00674429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*</w:t>
            </w:r>
          </w:p>
        </w:tc>
        <w:tc>
          <w:tcPr>
            <w:tcW w:w="1276" w:type="dxa"/>
            <w:noWrap/>
            <w:hideMark/>
          </w:tcPr>
          <w:p w14:paraId="6CC4DDF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34" w:type="dxa"/>
            <w:noWrap/>
            <w:hideMark/>
          </w:tcPr>
          <w:p w14:paraId="5784143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0108408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GDD</w:t>
            </w:r>
          </w:p>
        </w:tc>
        <w:tc>
          <w:tcPr>
            <w:tcW w:w="1564" w:type="dxa"/>
            <w:noWrap/>
            <w:hideMark/>
          </w:tcPr>
          <w:p w14:paraId="20BE1E8F" w14:textId="0C025F31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Flat in midface, pointed chin, slightly </w:t>
            </w:r>
            <w:proofErr w:type="spellStart"/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downslanted</w:t>
            </w:r>
            <w:proofErr w:type="spellEnd"/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 palpebral fissures, broad forehead, deep set eyes, </w:t>
            </w:r>
            <w:proofErr w:type="spellStart"/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mptodactyly</w:t>
            </w:r>
            <w:proofErr w:type="spellEnd"/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 of toes with thick toenails</w:t>
            </w:r>
          </w:p>
        </w:tc>
        <w:tc>
          <w:tcPr>
            <w:tcW w:w="1985" w:type="dxa"/>
            <w:noWrap/>
            <w:hideMark/>
          </w:tcPr>
          <w:p w14:paraId="38A7186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F4B9C" w:rsidRPr="00AF4B9C" w14:paraId="5D370FE9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0B6F4CA6" w14:textId="089A69E6" w:rsidR="0058766B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567" w:type="dxa"/>
            <w:noWrap/>
            <w:hideMark/>
          </w:tcPr>
          <w:p w14:paraId="47DC2511" w14:textId="6DE7F6ED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A1608" w:rsidRPr="00AF4B9C">
              <w:rPr>
                <w:rFonts w:ascii="Times New Roman" w:hAnsi="Times New Roman" w:cs="Times New Roman"/>
                <w:sz w:val="18"/>
                <w:szCs w:val="18"/>
              </w:rPr>
              <w:t>;4</w:t>
            </w:r>
          </w:p>
        </w:tc>
        <w:tc>
          <w:tcPr>
            <w:tcW w:w="567" w:type="dxa"/>
            <w:noWrap/>
            <w:hideMark/>
          </w:tcPr>
          <w:p w14:paraId="6386CFD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45DF928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2D059D83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4B787B3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681BB18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0976DCB1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FFD38CF" w14:textId="4CB9846D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2079341E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64D13159" w14:textId="008C4F20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  <w:hideMark/>
          </w:tcPr>
          <w:p w14:paraId="0028E6E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3C2E7479" w14:textId="21C435ED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N</w:t>
            </w:r>
          </w:p>
        </w:tc>
      </w:tr>
      <w:tr w:rsidR="00AF4B9C" w:rsidRPr="00AF4B9C" w14:paraId="21C284D2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77D93A9A" w14:textId="71E13519" w:rsidR="0058766B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39</w:t>
            </w:r>
          </w:p>
        </w:tc>
        <w:tc>
          <w:tcPr>
            <w:tcW w:w="567" w:type="dxa"/>
            <w:noWrap/>
            <w:hideMark/>
          </w:tcPr>
          <w:p w14:paraId="63AA24F2" w14:textId="04357F36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A1608" w:rsidRPr="00AF4B9C">
              <w:rPr>
                <w:rFonts w:ascii="Times New Roman" w:hAnsi="Times New Roman" w:cs="Times New Roman"/>
                <w:sz w:val="18"/>
                <w:szCs w:val="18"/>
              </w:rPr>
              <w:t>;0</w:t>
            </w:r>
          </w:p>
        </w:tc>
        <w:tc>
          <w:tcPr>
            <w:tcW w:w="567" w:type="dxa"/>
            <w:noWrap/>
            <w:hideMark/>
          </w:tcPr>
          <w:p w14:paraId="115853A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048CD055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292110FE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7495980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29F5D70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5747E27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7BC7D9C6" w14:textId="7B8354B4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CFA8C5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72E7F3B2" w14:textId="06730A2E" w:rsidR="0058766B" w:rsidRPr="00AF4B9C" w:rsidRDefault="00091FA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ttention difficulties</w:t>
            </w:r>
          </w:p>
        </w:tc>
        <w:tc>
          <w:tcPr>
            <w:tcW w:w="1564" w:type="dxa"/>
            <w:noWrap/>
            <w:hideMark/>
          </w:tcPr>
          <w:p w14:paraId="1FF7B992" w14:textId="015EDBC8" w:rsidR="0058766B" w:rsidRPr="00AF4B9C" w:rsidRDefault="00BD2917" w:rsidP="00AF4B9C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lightly </w:t>
            </w:r>
            <w:proofErr w:type="spellStart"/>
            <w:r w:rsidRPr="00AF4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wnslanting</w:t>
            </w:r>
            <w:proofErr w:type="spellEnd"/>
            <w:r w:rsidRPr="00AF4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lpebral fissures, slight downturn of right corner of mouth</w:t>
            </w:r>
          </w:p>
        </w:tc>
        <w:tc>
          <w:tcPr>
            <w:tcW w:w="1985" w:type="dxa"/>
            <w:noWrap/>
            <w:hideMark/>
          </w:tcPr>
          <w:p w14:paraId="7D96EB01" w14:textId="7F557A85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N</w:t>
            </w:r>
          </w:p>
        </w:tc>
      </w:tr>
      <w:tr w:rsidR="00AF4B9C" w:rsidRPr="00AF4B9C" w14:paraId="712243CD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2721674C" w14:textId="2AC2BC4E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47849797" w14:textId="0C5D6045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A1608" w:rsidRPr="00AF4B9C">
              <w:rPr>
                <w:rFonts w:ascii="Times New Roman" w:hAnsi="Times New Roman" w:cs="Times New Roman"/>
                <w:sz w:val="18"/>
                <w:szCs w:val="18"/>
              </w:rPr>
              <w:t>;2</w:t>
            </w:r>
          </w:p>
        </w:tc>
        <w:tc>
          <w:tcPr>
            <w:tcW w:w="567" w:type="dxa"/>
            <w:noWrap/>
            <w:hideMark/>
          </w:tcPr>
          <w:p w14:paraId="44B8528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6E43A4C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3414E03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1FEACFA3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0E2C6D65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96D729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56D2D058" w14:textId="7F70080A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08F9B9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505168C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Emotional regulation difficulties</w:t>
            </w:r>
          </w:p>
        </w:tc>
        <w:tc>
          <w:tcPr>
            <w:tcW w:w="1564" w:type="dxa"/>
            <w:noWrap/>
            <w:hideMark/>
          </w:tcPr>
          <w:p w14:paraId="01EF3941" w14:textId="2584CE5A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51742E55" w14:textId="6CA9DFB3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  <w:r w:rsidR="00BA1608" w:rsidRPr="00AF4B9C">
              <w:rPr>
                <w:rFonts w:ascii="Times New Roman" w:hAnsi="Times New Roman" w:cs="Times New Roman"/>
                <w:sz w:val="18"/>
                <w:szCs w:val="18"/>
              </w:rPr>
              <w:t>, eczema</w:t>
            </w:r>
          </w:p>
        </w:tc>
      </w:tr>
      <w:tr w:rsidR="00AF4B9C" w:rsidRPr="00AF4B9C" w14:paraId="771C76D6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696DEF3D" w14:textId="32ACD3B6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567" w:type="dxa"/>
            <w:noWrap/>
            <w:hideMark/>
          </w:tcPr>
          <w:p w14:paraId="397FDE0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5;2</w:t>
            </w:r>
          </w:p>
        </w:tc>
        <w:tc>
          <w:tcPr>
            <w:tcW w:w="567" w:type="dxa"/>
            <w:noWrap/>
            <w:hideMark/>
          </w:tcPr>
          <w:p w14:paraId="7975E82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3B589ED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51D2D3F5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201A31C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27F4559E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63855C5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E33B266" w14:textId="5151E3B3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04FA92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3B191C8D" w14:textId="010AB3C5" w:rsidR="0058766B" w:rsidRPr="00AF4B9C" w:rsidRDefault="00091FA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ttention difficulties</w:t>
            </w:r>
          </w:p>
        </w:tc>
        <w:tc>
          <w:tcPr>
            <w:tcW w:w="1564" w:type="dxa"/>
            <w:noWrap/>
            <w:hideMark/>
          </w:tcPr>
          <w:p w14:paraId="575F9339" w14:textId="25B112E6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089FD78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F4B9C" w:rsidRPr="00AF4B9C" w14:paraId="262504B6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71B84AE7" w14:textId="3A33C98F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567" w:type="dxa"/>
            <w:noWrap/>
            <w:hideMark/>
          </w:tcPr>
          <w:p w14:paraId="461E7089" w14:textId="1B2709D1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A1608" w:rsidRPr="00AF4B9C">
              <w:rPr>
                <w:rFonts w:ascii="Times New Roman" w:hAnsi="Times New Roman" w:cs="Times New Roman"/>
                <w:sz w:val="18"/>
                <w:szCs w:val="18"/>
              </w:rPr>
              <w:t>;1</w:t>
            </w:r>
          </w:p>
        </w:tc>
        <w:tc>
          <w:tcPr>
            <w:tcW w:w="567" w:type="dxa"/>
            <w:noWrap/>
            <w:hideMark/>
          </w:tcPr>
          <w:p w14:paraId="18D011E9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014BDED5" w14:textId="54346C3F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56B033EB" w14:textId="772C6461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40C4B47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554BDBF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A43AA44" w14:textId="62288381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*</w:t>
            </w:r>
          </w:p>
        </w:tc>
        <w:tc>
          <w:tcPr>
            <w:tcW w:w="1276" w:type="dxa"/>
            <w:noWrap/>
            <w:hideMark/>
          </w:tcPr>
          <w:p w14:paraId="70E7CA5E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orpus callosum mildly thick in places</w:t>
            </w:r>
          </w:p>
        </w:tc>
        <w:tc>
          <w:tcPr>
            <w:tcW w:w="1134" w:type="dxa"/>
            <w:noWrap/>
            <w:hideMark/>
          </w:tcPr>
          <w:p w14:paraId="074B65E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7291C641" w14:textId="1996DB66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ID, DCD</w:t>
            </w:r>
          </w:p>
        </w:tc>
        <w:tc>
          <w:tcPr>
            <w:tcW w:w="1564" w:type="dxa"/>
            <w:noWrap/>
            <w:hideMark/>
          </w:tcPr>
          <w:p w14:paraId="1DCC3D5F" w14:textId="52E51BDF" w:rsidR="0058766B" w:rsidRPr="00AF4B9C" w:rsidRDefault="00BD291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ll mouth, thin and slightly anteverted lips</w:t>
            </w:r>
          </w:p>
        </w:tc>
        <w:tc>
          <w:tcPr>
            <w:tcW w:w="1985" w:type="dxa"/>
            <w:noWrap/>
            <w:hideMark/>
          </w:tcPr>
          <w:p w14:paraId="3F5B219B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left palate (repaired)</w:t>
            </w:r>
          </w:p>
        </w:tc>
      </w:tr>
      <w:tr w:rsidR="00AF4B9C" w:rsidRPr="00AF4B9C" w14:paraId="3B0409B7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51223FC2" w14:textId="7053C8C7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567" w:type="dxa"/>
            <w:noWrap/>
            <w:hideMark/>
          </w:tcPr>
          <w:p w14:paraId="29F4D15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;7</w:t>
            </w:r>
          </w:p>
        </w:tc>
        <w:tc>
          <w:tcPr>
            <w:tcW w:w="567" w:type="dxa"/>
            <w:noWrap/>
            <w:hideMark/>
          </w:tcPr>
          <w:p w14:paraId="300FC49B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67F64B8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Phonological disorder</w:t>
            </w:r>
          </w:p>
        </w:tc>
        <w:tc>
          <w:tcPr>
            <w:tcW w:w="709" w:type="dxa"/>
            <w:noWrap/>
            <w:hideMark/>
          </w:tcPr>
          <w:p w14:paraId="6EBC05A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3E31DDC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1A166D9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69781B11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FB33EC1" w14:textId="05C87B6C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5A7B5B5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496AE6CD" w14:textId="770958CC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  <w:hideMark/>
          </w:tcPr>
          <w:p w14:paraId="1C2490EF" w14:textId="1358D78C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41D8F38C" w14:textId="753A7891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F4B9C" w:rsidRPr="00AF4B9C" w14:paraId="746EF348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53E36D6E" w14:textId="1983A94D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567" w:type="dxa"/>
            <w:noWrap/>
            <w:hideMark/>
          </w:tcPr>
          <w:p w14:paraId="56EA084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;10</w:t>
            </w:r>
          </w:p>
        </w:tc>
        <w:tc>
          <w:tcPr>
            <w:tcW w:w="567" w:type="dxa"/>
            <w:noWrap/>
            <w:hideMark/>
          </w:tcPr>
          <w:p w14:paraId="6B4C542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5" w:type="dxa"/>
            <w:noWrap/>
            <w:hideMark/>
          </w:tcPr>
          <w:p w14:paraId="6A4607A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1BA0929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7A25A863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11B9DAE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220E6F0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1EC76852" w14:textId="0EAC38D6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2F9CB6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23FD48C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  <w:hideMark/>
          </w:tcPr>
          <w:p w14:paraId="3CA8E68E" w14:textId="5B73619F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5D7561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36A1B379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F4B9C" w:rsidRPr="00AF4B9C" w14:paraId="6FE6EA9F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09F9AF7C" w14:textId="5F3E8606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4ACDEFC1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;1</w:t>
            </w:r>
          </w:p>
        </w:tc>
        <w:tc>
          <w:tcPr>
            <w:tcW w:w="567" w:type="dxa"/>
            <w:noWrap/>
            <w:hideMark/>
          </w:tcPr>
          <w:p w14:paraId="5973926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41C5859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51A1CBF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471A96B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621528C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60CB0209" w14:textId="36305D90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*</w:t>
            </w:r>
          </w:p>
        </w:tc>
        <w:tc>
          <w:tcPr>
            <w:tcW w:w="1276" w:type="dxa"/>
            <w:noWrap/>
            <w:hideMark/>
          </w:tcPr>
          <w:p w14:paraId="6719EAA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684B411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2A0DBD7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  <w:hideMark/>
          </w:tcPr>
          <w:p w14:paraId="31A96362" w14:textId="747507AC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5D7561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4A56682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F4B9C" w:rsidRPr="00AF4B9C" w14:paraId="17350C0D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19B2EE45" w14:textId="693791F2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567" w:type="dxa"/>
            <w:noWrap/>
            <w:hideMark/>
          </w:tcPr>
          <w:p w14:paraId="006B95D3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4;4</w:t>
            </w:r>
          </w:p>
        </w:tc>
        <w:tc>
          <w:tcPr>
            <w:tcW w:w="567" w:type="dxa"/>
            <w:noWrap/>
            <w:hideMark/>
          </w:tcPr>
          <w:p w14:paraId="3A5F8171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7CF591F5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73ED5B5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73D6E64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164C6C5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0CE4EA8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506C564" w14:textId="15D59499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2FCF6093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41B8B9A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  <w:hideMark/>
          </w:tcPr>
          <w:p w14:paraId="38094599" w14:textId="48B43570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5D7561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56BFCD55" w14:textId="6AAAB1AE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Eczema</w:t>
            </w:r>
            <w:r w:rsidR="00E73A4C" w:rsidRPr="00AF4B9C">
              <w:rPr>
                <w:rFonts w:ascii="Times New Roman" w:hAnsi="Times New Roman" w:cs="Times New Roman"/>
                <w:sz w:val="18"/>
                <w:szCs w:val="18"/>
              </w:rPr>
              <w:t>, constipation</w:t>
            </w:r>
          </w:p>
        </w:tc>
      </w:tr>
      <w:tr w:rsidR="00AF4B9C" w:rsidRPr="00AF4B9C" w14:paraId="635E395C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318AF042" w14:textId="1AF3FDA5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47</w:t>
            </w:r>
          </w:p>
        </w:tc>
        <w:tc>
          <w:tcPr>
            <w:tcW w:w="567" w:type="dxa"/>
            <w:noWrap/>
            <w:hideMark/>
          </w:tcPr>
          <w:p w14:paraId="3A2FF2E9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;11</w:t>
            </w:r>
          </w:p>
        </w:tc>
        <w:tc>
          <w:tcPr>
            <w:tcW w:w="567" w:type="dxa"/>
            <w:noWrap/>
            <w:hideMark/>
          </w:tcPr>
          <w:p w14:paraId="5C86B3C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36ACB38A" w14:textId="677F9D2B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, Phonological delay</w:t>
            </w:r>
          </w:p>
        </w:tc>
        <w:tc>
          <w:tcPr>
            <w:tcW w:w="709" w:type="dxa"/>
            <w:noWrap/>
            <w:hideMark/>
          </w:tcPr>
          <w:p w14:paraId="1A707679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677DC26B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E986121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16D31C29" w14:textId="64C12EAD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*</w:t>
            </w:r>
          </w:p>
        </w:tc>
        <w:tc>
          <w:tcPr>
            <w:tcW w:w="1276" w:type="dxa"/>
            <w:noWrap/>
            <w:hideMark/>
          </w:tcPr>
          <w:p w14:paraId="3BEC1D52" w14:textId="04315DDC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C2DB71E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30D6DC0E" w14:textId="33EB7AEC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  <w:hideMark/>
          </w:tcPr>
          <w:p w14:paraId="4463FEE0" w14:textId="4472EF84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5D7561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4B35A094" w14:textId="316F6356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E73A4C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F4B9C" w:rsidRPr="00AF4B9C" w14:paraId="5A94FDC5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4C5C59AF" w14:textId="17DBAEE7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0DE963B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;0</w:t>
            </w:r>
          </w:p>
        </w:tc>
        <w:tc>
          <w:tcPr>
            <w:tcW w:w="567" w:type="dxa"/>
            <w:noWrap/>
            <w:hideMark/>
          </w:tcPr>
          <w:p w14:paraId="4DA2645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69EFBAFD" w14:textId="2267D87D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2CE558E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759032F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3801000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196B10F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B75C5D1" w14:textId="63AB05C4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032BBB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25583EB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  <w:hideMark/>
          </w:tcPr>
          <w:p w14:paraId="0203A898" w14:textId="085B6F0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5D7561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61677F8C" w14:textId="55FFE0CF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202078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F4B9C" w:rsidRPr="00AF4B9C" w14:paraId="016F46F8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52B946F4" w14:textId="408E64FB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567" w:type="dxa"/>
            <w:noWrap/>
            <w:hideMark/>
          </w:tcPr>
          <w:p w14:paraId="28E3DFF9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4;9</w:t>
            </w:r>
          </w:p>
        </w:tc>
        <w:tc>
          <w:tcPr>
            <w:tcW w:w="567" w:type="dxa"/>
            <w:noWrap/>
            <w:hideMark/>
          </w:tcPr>
          <w:p w14:paraId="49142B6C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25D2B18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1EF0E24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1A25A905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31D1D585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59F92BB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470E70CE" w14:textId="7E4E8898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00A7591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7C4CF046" w14:textId="54E55305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DCD</w:t>
            </w:r>
          </w:p>
        </w:tc>
        <w:tc>
          <w:tcPr>
            <w:tcW w:w="1564" w:type="dxa"/>
            <w:noWrap/>
            <w:hideMark/>
          </w:tcPr>
          <w:p w14:paraId="620551EE" w14:textId="36BF0B60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5D7561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0124F24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Bifid uvula</w:t>
            </w:r>
          </w:p>
        </w:tc>
      </w:tr>
      <w:tr w:rsidR="00AF4B9C" w:rsidRPr="00AF4B9C" w14:paraId="7F11D2AC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4C975E81" w14:textId="661AB1EF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6611510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;11</w:t>
            </w:r>
          </w:p>
        </w:tc>
        <w:tc>
          <w:tcPr>
            <w:tcW w:w="567" w:type="dxa"/>
            <w:noWrap/>
            <w:hideMark/>
          </w:tcPr>
          <w:p w14:paraId="415E756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5FCAAD8F" w14:textId="04E8F79A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7D71292D" w14:textId="19B4405D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7945A891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0060C16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1AE78613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F0F469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34" w:type="dxa"/>
            <w:noWrap/>
            <w:hideMark/>
          </w:tcPr>
          <w:p w14:paraId="4814063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433F536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  <w:hideMark/>
          </w:tcPr>
          <w:p w14:paraId="028546F9" w14:textId="2A083603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DF1744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4E005D8D" w14:textId="446185A3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History of laryngomalacia, hypotonia, truncal ataxia</w:t>
            </w:r>
          </w:p>
        </w:tc>
      </w:tr>
      <w:tr w:rsidR="00AF4B9C" w:rsidRPr="00AF4B9C" w14:paraId="127E4910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4D74A3E3" w14:textId="28E7CA6D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0EC00AF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;2</w:t>
            </w:r>
          </w:p>
        </w:tc>
        <w:tc>
          <w:tcPr>
            <w:tcW w:w="567" w:type="dxa"/>
            <w:noWrap/>
            <w:hideMark/>
          </w:tcPr>
          <w:p w14:paraId="787174D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339CC835" w14:textId="061181C2" w:rsidR="0058766B" w:rsidRPr="00AF4B9C" w:rsidRDefault="00EC4C6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eatures of CAS</w:t>
            </w:r>
          </w:p>
        </w:tc>
        <w:tc>
          <w:tcPr>
            <w:tcW w:w="709" w:type="dxa"/>
            <w:noWrap/>
            <w:hideMark/>
          </w:tcPr>
          <w:p w14:paraId="20B95A3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  <w:hideMark/>
          </w:tcPr>
          <w:p w14:paraId="01C6DC55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44FF4F0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118737C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0B72B5CB" w14:textId="639D60A7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4AB4D595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16728EBF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  <w:hideMark/>
          </w:tcPr>
          <w:p w14:paraId="4188A7EC" w14:textId="3F1CA67C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DF1744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329ED5D6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leep disturbances</w:t>
            </w:r>
          </w:p>
        </w:tc>
      </w:tr>
      <w:tr w:rsidR="00AF4B9C" w:rsidRPr="00AF4B9C" w14:paraId="74584E0D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5E4568FB" w14:textId="38E64001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567" w:type="dxa"/>
            <w:noWrap/>
            <w:hideMark/>
          </w:tcPr>
          <w:p w14:paraId="27D93D00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8;10</w:t>
            </w:r>
          </w:p>
        </w:tc>
        <w:tc>
          <w:tcPr>
            <w:tcW w:w="567" w:type="dxa"/>
            <w:noWrap/>
            <w:hideMark/>
          </w:tcPr>
          <w:p w14:paraId="5405FE58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04FB4B8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378DB13E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51D575A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050EA717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1E2CCBA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78DF5F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A 4mm solitary focus of left frontal deep white matter T2 hyperintensity is nonspecific, and of uncertain </w:t>
            </w:r>
            <w:r w:rsidRPr="00AF4B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inical significance</w:t>
            </w:r>
          </w:p>
        </w:tc>
        <w:tc>
          <w:tcPr>
            <w:tcW w:w="1134" w:type="dxa"/>
            <w:noWrap/>
            <w:hideMark/>
          </w:tcPr>
          <w:p w14:paraId="5C223AA8" w14:textId="30B0396A" w:rsidR="0058766B" w:rsidRPr="00AF4B9C" w:rsidRDefault="00424C1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</w:t>
            </w:r>
          </w:p>
        </w:tc>
        <w:tc>
          <w:tcPr>
            <w:tcW w:w="1134" w:type="dxa"/>
            <w:noWrap/>
            <w:hideMark/>
          </w:tcPr>
          <w:p w14:paraId="283119C5" w14:textId="7CAEC034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DCD</w:t>
            </w:r>
          </w:p>
        </w:tc>
        <w:tc>
          <w:tcPr>
            <w:tcW w:w="1564" w:type="dxa"/>
            <w:noWrap/>
            <w:hideMark/>
          </w:tcPr>
          <w:p w14:paraId="386BADA7" w14:textId="4F809820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3306C7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15F1B277" w14:textId="184E4FAE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ultiple concussions, dental abscesses and caries, sleep difficulties, sensory difficulties, digestive issues, low heart rate and blood pressure, anxiety</w:t>
            </w:r>
          </w:p>
        </w:tc>
      </w:tr>
      <w:tr w:rsidR="00AF4B9C" w:rsidRPr="00AF4B9C" w14:paraId="67108851" w14:textId="77777777" w:rsidTr="004D688D">
        <w:trPr>
          <w:trHeight w:val="567"/>
        </w:trPr>
        <w:tc>
          <w:tcPr>
            <w:tcW w:w="988" w:type="dxa"/>
            <w:noWrap/>
            <w:hideMark/>
          </w:tcPr>
          <w:p w14:paraId="7E83DB16" w14:textId="5024EFBA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567" w:type="dxa"/>
            <w:noWrap/>
            <w:hideMark/>
          </w:tcPr>
          <w:p w14:paraId="2378E2E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6;3</w:t>
            </w:r>
          </w:p>
        </w:tc>
        <w:tc>
          <w:tcPr>
            <w:tcW w:w="567" w:type="dxa"/>
            <w:noWrap/>
            <w:hideMark/>
          </w:tcPr>
          <w:p w14:paraId="6FA5F1AA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  <w:hideMark/>
          </w:tcPr>
          <w:p w14:paraId="4C34EB9C" w14:textId="0208F8BC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  <w:hideMark/>
          </w:tcPr>
          <w:p w14:paraId="253FAC65" w14:textId="3F9A11D8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  <w:hideMark/>
          </w:tcPr>
          <w:p w14:paraId="16C567AD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  <w:hideMark/>
          </w:tcPr>
          <w:p w14:paraId="2E27082E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2A718642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603858A2" w14:textId="21953EBB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CAD23B4" w14:textId="77777777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493F9CF6" w14:textId="0ABA4B4C" w:rsidR="0058766B" w:rsidRPr="00AF4B9C" w:rsidRDefault="00010E0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58766B" w:rsidRPr="00AF4B9C">
              <w:rPr>
                <w:rFonts w:ascii="Times New Roman" w:hAnsi="Times New Roman" w:cs="Times New Roman"/>
                <w:sz w:val="18"/>
                <w:szCs w:val="18"/>
              </w:rPr>
              <w:t>CD</w:t>
            </w:r>
          </w:p>
        </w:tc>
        <w:tc>
          <w:tcPr>
            <w:tcW w:w="1564" w:type="dxa"/>
            <w:noWrap/>
            <w:hideMark/>
          </w:tcPr>
          <w:p w14:paraId="3B90ECBC" w14:textId="180CD38E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DF1744"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  <w:hideMark/>
          </w:tcPr>
          <w:p w14:paraId="41D6C356" w14:textId="19E9C844" w:rsidR="0058766B" w:rsidRPr="00AF4B9C" w:rsidRDefault="0058766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 w:rsidR="00317B69" w:rsidRPr="00AF4B9C">
              <w:rPr>
                <w:rFonts w:ascii="Times New Roman" w:hAnsi="Times New Roman" w:cs="Times New Roman"/>
                <w:sz w:val="18"/>
                <w:szCs w:val="18"/>
              </w:rPr>
              <w:t>Coeliac disease</w:t>
            </w:r>
          </w:p>
        </w:tc>
      </w:tr>
      <w:tr w:rsidR="00AF4B9C" w:rsidRPr="00AF4B9C" w14:paraId="7FEEEDF0" w14:textId="77777777" w:rsidTr="004D688D">
        <w:trPr>
          <w:trHeight w:val="567"/>
        </w:trPr>
        <w:tc>
          <w:tcPr>
            <w:tcW w:w="988" w:type="dxa"/>
            <w:noWrap/>
          </w:tcPr>
          <w:p w14:paraId="353E29CC" w14:textId="6F1A3F37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567" w:type="dxa"/>
            <w:noWrap/>
          </w:tcPr>
          <w:p w14:paraId="2CD63C1F" w14:textId="35DFA56F" w:rsidR="0003298D" w:rsidRPr="00AF4B9C" w:rsidRDefault="006C631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7;8</w:t>
            </w:r>
          </w:p>
        </w:tc>
        <w:tc>
          <w:tcPr>
            <w:tcW w:w="567" w:type="dxa"/>
            <w:noWrap/>
          </w:tcPr>
          <w:p w14:paraId="31CD2FE7" w14:textId="4FBF4192" w:rsidR="0003298D" w:rsidRPr="00AF4B9C" w:rsidRDefault="0003298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</w:tcPr>
          <w:p w14:paraId="27B38510" w14:textId="7743648A" w:rsidR="0003298D" w:rsidRPr="00AF4B9C" w:rsidRDefault="0003298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Phonological delay, features of CAS &amp; dysarthria</w:t>
            </w:r>
          </w:p>
        </w:tc>
        <w:tc>
          <w:tcPr>
            <w:tcW w:w="709" w:type="dxa"/>
            <w:noWrap/>
          </w:tcPr>
          <w:p w14:paraId="2D048FFB" w14:textId="6F74EE8D" w:rsidR="0003298D" w:rsidRPr="00AF4B9C" w:rsidRDefault="0003298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23144981" w14:textId="73F09121" w:rsidR="0003298D" w:rsidRPr="00AF4B9C" w:rsidRDefault="0003298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</w:tcPr>
          <w:p w14:paraId="5C54B1FA" w14:textId="6EFC8D35" w:rsidR="0003298D" w:rsidRPr="00AF4B9C" w:rsidRDefault="0003298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</w:tcPr>
          <w:p w14:paraId="383CB50A" w14:textId="69C20B95" w:rsidR="0003298D" w:rsidRPr="00AF4B9C" w:rsidRDefault="0003298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6" w:type="dxa"/>
            <w:noWrap/>
          </w:tcPr>
          <w:p w14:paraId="0BFA05B8" w14:textId="54435188" w:rsidR="0003298D" w:rsidRPr="00AF4B9C" w:rsidRDefault="0003298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11BA2975" w14:textId="359BB8A8" w:rsidR="0003298D" w:rsidRPr="00AF4B9C" w:rsidRDefault="0003298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2DD5172A" w14:textId="3207CE3D" w:rsidR="0003298D" w:rsidRPr="00AF4B9C" w:rsidRDefault="0003298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DCD</w:t>
            </w:r>
          </w:p>
        </w:tc>
        <w:tc>
          <w:tcPr>
            <w:tcW w:w="1564" w:type="dxa"/>
            <w:noWrap/>
          </w:tcPr>
          <w:p w14:paraId="62E67FCC" w14:textId="707FBF64" w:rsidR="0003298D" w:rsidRPr="00AF4B9C" w:rsidRDefault="0003298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N</w:t>
            </w:r>
          </w:p>
        </w:tc>
        <w:tc>
          <w:tcPr>
            <w:tcW w:w="1985" w:type="dxa"/>
            <w:noWrap/>
          </w:tcPr>
          <w:p w14:paraId="3FC19146" w14:textId="6FDE593C" w:rsidR="0003298D" w:rsidRPr="00AF4B9C" w:rsidRDefault="0003298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Hypotonia</w:t>
            </w:r>
          </w:p>
        </w:tc>
      </w:tr>
      <w:tr w:rsidR="00AF4B9C" w:rsidRPr="00AF4B9C" w14:paraId="0ECB0ADD" w14:textId="77777777" w:rsidTr="004D688D">
        <w:trPr>
          <w:trHeight w:val="567"/>
        </w:trPr>
        <w:tc>
          <w:tcPr>
            <w:tcW w:w="988" w:type="dxa"/>
            <w:noWrap/>
          </w:tcPr>
          <w:p w14:paraId="7A22D952" w14:textId="3496EB69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567" w:type="dxa"/>
            <w:noWrap/>
          </w:tcPr>
          <w:p w14:paraId="25F817E0" w14:textId="5C91E4B8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</w:tcPr>
          <w:p w14:paraId="39B8B43B" w14:textId="64004297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</w:tcPr>
          <w:p w14:paraId="7DE71CB0" w14:textId="4282BD07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, phonological disorder</w:t>
            </w:r>
          </w:p>
        </w:tc>
        <w:tc>
          <w:tcPr>
            <w:tcW w:w="709" w:type="dxa"/>
            <w:noWrap/>
          </w:tcPr>
          <w:p w14:paraId="2644834D" w14:textId="2C9A906F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2D6DE216" w14:textId="40A3B277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</w:tcPr>
          <w:p w14:paraId="6B8739E9" w14:textId="63024549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3DC58A45" w14:textId="6928FB5A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</w:tcPr>
          <w:p w14:paraId="5E563ED3" w14:textId="2DD54D30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C6313" w:rsidRPr="00AF4B9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noWrap/>
          </w:tcPr>
          <w:p w14:paraId="2DB5029D" w14:textId="372D496A" w:rsidR="00E21E6E" w:rsidRPr="00AF4B9C" w:rsidRDefault="00804B4F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14321256" w14:textId="1F13C4FD" w:rsidR="00E21E6E" w:rsidRPr="00AF4B9C" w:rsidRDefault="00804B4F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DCD</w:t>
            </w:r>
          </w:p>
        </w:tc>
        <w:tc>
          <w:tcPr>
            <w:tcW w:w="1564" w:type="dxa"/>
            <w:noWrap/>
          </w:tcPr>
          <w:p w14:paraId="5FF623CA" w14:textId="32B8A372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</w:tcPr>
          <w:p w14:paraId="00C7DF38" w14:textId="09C0CBFC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Hypoglycemia</w:t>
            </w:r>
            <w:proofErr w:type="spellEnd"/>
            <w:r w:rsidR="00804B4F" w:rsidRPr="00AF4B9C">
              <w:rPr>
                <w:rFonts w:ascii="Times New Roman" w:hAnsi="Times New Roman" w:cs="Times New Roman"/>
                <w:sz w:val="18"/>
                <w:szCs w:val="18"/>
              </w:rPr>
              <w:t>, undescended testes</w:t>
            </w:r>
          </w:p>
        </w:tc>
      </w:tr>
      <w:tr w:rsidR="00AF4B9C" w:rsidRPr="00AF4B9C" w14:paraId="69410AD9" w14:textId="77777777" w:rsidTr="004D688D">
        <w:trPr>
          <w:trHeight w:val="567"/>
        </w:trPr>
        <w:tc>
          <w:tcPr>
            <w:tcW w:w="988" w:type="dxa"/>
            <w:noWrap/>
          </w:tcPr>
          <w:p w14:paraId="396E58D2" w14:textId="3C6B67D5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567" w:type="dxa"/>
            <w:noWrap/>
          </w:tcPr>
          <w:p w14:paraId="59523645" w14:textId="03D957E1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4;5</w:t>
            </w:r>
          </w:p>
        </w:tc>
        <w:tc>
          <w:tcPr>
            <w:tcW w:w="567" w:type="dxa"/>
            <w:noWrap/>
          </w:tcPr>
          <w:p w14:paraId="41F8E7EF" w14:textId="440D10B4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</w:tcPr>
          <w:p w14:paraId="04E680C3" w14:textId="451AD137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, phonological disorder</w:t>
            </w:r>
          </w:p>
        </w:tc>
        <w:tc>
          <w:tcPr>
            <w:tcW w:w="709" w:type="dxa"/>
            <w:noWrap/>
          </w:tcPr>
          <w:p w14:paraId="19E67084" w14:textId="40BBDABF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</w:tcPr>
          <w:p w14:paraId="387729DB" w14:textId="7FF0B240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</w:tcPr>
          <w:p w14:paraId="4E8D8F59" w14:textId="49C92A89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27C12C8A" w14:textId="4571AEDA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</w:tcPr>
          <w:p w14:paraId="38D6707E" w14:textId="3D638440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C6313" w:rsidRPr="00AF4B9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noWrap/>
          </w:tcPr>
          <w:p w14:paraId="15A65AC2" w14:textId="71B4C727" w:rsidR="00E21E6E" w:rsidRPr="00AF4B9C" w:rsidRDefault="00804B4F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29F474CF" w14:textId="4A8F568B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</w:tcPr>
          <w:p w14:paraId="2231E2BF" w14:textId="77F7FFD0" w:rsidR="00E21E6E" w:rsidRPr="00AF4B9C" w:rsidRDefault="0076153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</w:tcPr>
          <w:p w14:paraId="6ED4800B" w14:textId="3952B7DF" w:rsidR="00E21E6E" w:rsidRPr="00AF4B9C" w:rsidRDefault="00804B4F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Undescended testes</w:t>
            </w:r>
          </w:p>
        </w:tc>
      </w:tr>
      <w:tr w:rsidR="00AF4B9C" w:rsidRPr="00AF4B9C" w14:paraId="1F72C69C" w14:textId="77777777" w:rsidTr="004D688D">
        <w:trPr>
          <w:trHeight w:val="567"/>
        </w:trPr>
        <w:tc>
          <w:tcPr>
            <w:tcW w:w="988" w:type="dxa"/>
            <w:noWrap/>
          </w:tcPr>
          <w:p w14:paraId="7D9ABE87" w14:textId="34B07D9C" w:rsidR="00713B7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567" w:type="dxa"/>
            <w:noWrap/>
          </w:tcPr>
          <w:p w14:paraId="348C2C44" w14:textId="43A72733" w:rsidR="00E21E6E" w:rsidRPr="00AF4B9C" w:rsidRDefault="00804B4F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6;3</w:t>
            </w:r>
          </w:p>
        </w:tc>
        <w:tc>
          <w:tcPr>
            <w:tcW w:w="567" w:type="dxa"/>
            <w:noWrap/>
          </w:tcPr>
          <w:p w14:paraId="008B03D9" w14:textId="7E979D99" w:rsidR="00E21E6E" w:rsidRPr="00AF4B9C" w:rsidRDefault="00804B4F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</w:tcPr>
          <w:p w14:paraId="701F58D2" w14:textId="51C55E89" w:rsidR="00E21E6E" w:rsidRPr="00AF4B9C" w:rsidRDefault="00804B4F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</w:tcPr>
          <w:p w14:paraId="7D9F6AF2" w14:textId="4624AA79" w:rsidR="00E21E6E" w:rsidRPr="00AF4B9C" w:rsidRDefault="00804B4F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</w:tcPr>
          <w:p w14:paraId="67D6B8A1" w14:textId="017B5E32" w:rsidR="00E21E6E" w:rsidRPr="00AF4B9C" w:rsidRDefault="00281AE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3375D5ED" w14:textId="19860121" w:rsidR="00E21E6E" w:rsidRPr="00AF4B9C" w:rsidRDefault="00804B4F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4A9CABFB" w14:textId="401B85BE" w:rsidR="00E21E6E" w:rsidRPr="00AF4B9C" w:rsidRDefault="00804B4F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FA4AA3" w:rsidRPr="00AF4B9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</w:tcPr>
          <w:p w14:paraId="777E8F93" w14:textId="26EF1774" w:rsidR="00E21E6E" w:rsidRPr="00AF4B9C" w:rsidRDefault="00281AE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C6313" w:rsidRPr="00AF4B9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noWrap/>
          </w:tcPr>
          <w:p w14:paraId="4D5700F9" w14:textId="7420E25B" w:rsidR="00E21E6E" w:rsidRPr="00AF4B9C" w:rsidRDefault="00804B4F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1DCD32FD" w14:textId="74D94761" w:rsidR="00E21E6E" w:rsidRPr="00AF4B9C" w:rsidRDefault="00281AE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</w:tcPr>
          <w:p w14:paraId="6429E847" w14:textId="788D2345" w:rsidR="00E21E6E" w:rsidRPr="00AF4B9C" w:rsidRDefault="00281AE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</w:tcPr>
          <w:p w14:paraId="36C0D9DD" w14:textId="3BDBC123" w:rsidR="00E21E6E" w:rsidRPr="00AF4B9C" w:rsidRDefault="00804B4F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onsillectomy, adenoidectomy</w:t>
            </w:r>
            <w:r w:rsidR="00281AE3" w:rsidRPr="00AF4B9C">
              <w:rPr>
                <w:rFonts w:ascii="Times New Roman" w:hAnsi="Times New Roman" w:cs="Times New Roman"/>
                <w:sz w:val="18"/>
                <w:szCs w:val="18"/>
              </w:rPr>
              <w:t>, grommets</w:t>
            </w:r>
          </w:p>
        </w:tc>
      </w:tr>
      <w:tr w:rsidR="00AF4B9C" w:rsidRPr="00AF4B9C" w14:paraId="201CEA24" w14:textId="77777777" w:rsidTr="004D688D">
        <w:trPr>
          <w:trHeight w:val="567"/>
        </w:trPr>
        <w:tc>
          <w:tcPr>
            <w:tcW w:w="988" w:type="dxa"/>
            <w:noWrap/>
          </w:tcPr>
          <w:p w14:paraId="05407B88" w14:textId="45CC29BF" w:rsidR="00E21E6E" w:rsidRPr="00A14890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567" w:type="dxa"/>
            <w:noWrap/>
          </w:tcPr>
          <w:p w14:paraId="15CFBCFE" w14:textId="65612C29" w:rsidR="00E21E6E" w:rsidRPr="00A14890" w:rsidRDefault="00281AE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sz w:val="18"/>
                <w:szCs w:val="18"/>
              </w:rPr>
              <w:t>5;7</w:t>
            </w:r>
          </w:p>
        </w:tc>
        <w:tc>
          <w:tcPr>
            <w:tcW w:w="567" w:type="dxa"/>
            <w:noWrap/>
          </w:tcPr>
          <w:p w14:paraId="5D9212AB" w14:textId="5BE818A1" w:rsidR="00E21E6E" w:rsidRPr="00A14890" w:rsidRDefault="00281AE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</w:tcPr>
          <w:p w14:paraId="47E32561" w14:textId="2A1985A4" w:rsidR="00E21E6E" w:rsidRPr="00A14890" w:rsidRDefault="00281AE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</w:tcPr>
          <w:p w14:paraId="701DCC5B" w14:textId="7205BC5D" w:rsidR="00E21E6E" w:rsidRPr="00A14890" w:rsidRDefault="00281AE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</w:tcPr>
          <w:p w14:paraId="4235C242" w14:textId="611840DB" w:rsidR="00E21E6E" w:rsidRPr="00A14890" w:rsidRDefault="00281AE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236A39EA" w14:textId="7A7D022C" w:rsidR="00E21E6E" w:rsidRPr="00A14890" w:rsidRDefault="00281AE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3D3C9AFA" w14:textId="28C9526A" w:rsidR="00E21E6E" w:rsidRPr="00A14890" w:rsidRDefault="00281AE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</w:tcPr>
          <w:p w14:paraId="591241E9" w14:textId="5F627113" w:rsidR="00E21E6E" w:rsidRPr="00A14890" w:rsidRDefault="00F26C4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C6313" w:rsidRPr="00A1489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noWrap/>
          </w:tcPr>
          <w:p w14:paraId="2C77605C" w14:textId="75441941" w:rsidR="00E21E6E" w:rsidRPr="00A14890" w:rsidRDefault="00F26C4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7AB885A8" w14:textId="5089CD0C" w:rsidR="00E21E6E" w:rsidRPr="00A14890" w:rsidRDefault="00F26C4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</w:tcPr>
          <w:p w14:paraId="13EC6EE0" w14:textId="518C17B4" w:rsidR="00E21E6E" w:rsidRPr="00A14890" w:rsidRDefault="00F26C4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</w:tcPr>
          <w:p w14:paraId="70665021" w14:textId="18F41834" w:rsidR="00E21E6E" w:rsidRPr="00A14890" w:rsidRDefault="00A1489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sz w:val="18"/>
                <w:szCs w:val="18"/>
              </w:rPr>
              <w:t>Twin</w:t>
            </w:r>
          </w:p>
        </w:tc>
      </w:tr>
      <w:tr w:rsidR="00AF4B9C" w:rsidRPr="00AF4B9C" w14:paraId="5991494A" w14:textId="77777777" w:rsidTr="004D688D">
        <w:trPr>
          <w:trHeight w:val="567"/>
        </w:trPr>
        <w:tc>
          <w:tcPr>
            <w:tcW w:w="988" w:type="dxa"/>
            <w:noWrap/>
          </w:tcPr>
          <w:p w14:paraId="77CFF8BD" w14:textId="4D0D45C8" w:rsidR="00E21E6E" w:rsidRPr="00E71EA3" w:rsidRDefault="00410BC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567" w:type="dxa"/>
            <w:noWrap/>
          </w:tcPr>
          <w:p w14:paraId="008657FC" w14:textId="023E56D5" w:rsidR="00E21E6E" w:rsidRPr="00AF4B9C" w:rsidRDefault="006C631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6;3</w:t>
            </w:r>
          </w:p>
        </w:tc>
        <w:tc>
          <w:tcPr>
            <w:tcW w:w="567" w:type="dxa"/>
            <w:noWrap/>
          </w:tcPr>
          <w:p w14:paraId="3CEA129F" w14:textId="2C95EBFE" w:rsidR="00E21E6E" w:rsidRPr="00AF4B9C" w:rsidRDefault="006C631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5" w:type="dxa"/>
            <w:noWrap/>
          </w:tcPr>
          <w:p w14:paraId="7AD940D1" w14:textId="33D06522" w:rsidR="00E21E6E" w:rsidRPr="00AF4B9C" w:rsidRDefault="006C631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</w:tcPr>
          <w:p w14:paraId="7B987C2C" w14:textId="5CC4A776" w:rsidR="00E21E6E" w:rsidRPr="00AF4B9C" w:rsidRDefault="006C631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23E093B4" w14:textId="7F593919" w:rsidR="00E21E6E" w:rsidRPr="00AF4B9C" w:rsidRDefault="006C631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</w:tcPr>
          <w:p w14:paraId="798F33A2" w14:textId="57B4454C" w:rsidR="00E21E6E" w:rsidRPr="00AF4B9C" w:rsidRDefault="006C631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05BCC67D" w14:textId="39D35EEF" w:rsidR="00E21E6E" w:rsidRPr="00AF4B9C" w:rsidRDefault="006C631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</w:tcPr>
          <w:p w14:paraId="36176DF8" w14:textId="7CEDC6FE" w:rsidR="00E21E6E" w:rsidRPr="00AF4B9C" w:rsidRDefault="006C631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3BE2A4A7" w14:textId="57EB6E87" w:rsidR="00E21E6E" w:rsidRPr="00AF4B9C" w:rsidRDefault="006C631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00D3612E" w14:textId="6BD33BFB" w:rsidR="00E21E6E" w:rsidRPr="00AF4B9C" w:rsidRDefault="006C631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DCD</w:t>
            </w:r>
            <w:r w:rsidR="00D05050" w:rsidRPr="00AF4B9C">
              <w:rPr>
                <w:rFonts w:ascii="Times New Roman" w:hAnsi="Times New Roman" w:cs="Times New Roman"/>
                <w:sz w:val="18"/>
                <w:szCs w:val="18"/>
              </w:rPr>
              <w:t>, GDD</w:t>
            </w:r>
          </w:p>
        </w:tc>
        <w:tc>
          <w:tcPr>
            <w:tcW w:w="1564" w:type="dxa"/>
            <w:noWrap/>
          </w:tcPr>
          <w:p w14:paraId="4843D244" w14:textId="59ACDEC7" w:rsidR="00E21E6E" w:rsidRPr="00AF4B9C" w:rsidRDefault="006C631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</w:tcPr>
          <w:p w14:paraId="6CE64927" w14:textId="4C9AD245" w:rsidR="00E21E6E" w:rsidRPr="00AF4B9C" w:rsidRDefault="00D0505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Hypotonia</w:t>
            </w:r>
          </w:p>
        </w:tc>
      </w:tr>
      <w:tr w:rsidR="00AF4B9C" w:rsidRPr="00AF4B9C" w14:paraId="7B1FD807" w14:textId="77777777" w:rsidTr="004D688D">
        <w:trPr>
          <w:trHeight w:val="567"/>
        </w:trPr>
        <w:tc>
          <w:tcPr>
            <w:tcW w:w="988" w:type="dxa"/>
            <w:noWrap/>
          </w:tcPr>
          <w:p w14:paraId="17D13444" w14:textId="1BF6E825" w:rsidR="00E21E6E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6</w:t>
            </w:r>
            <w:r w:rsidR="00410B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</w:tcPr>
          <w:p w14:paraId="4FCED331" w14:textId="720423FC" w:rsidR="00E21E6E" w:rsidRPr="00AF4B9C" w:rsidRDefault="00FA4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5;4</w:t>
            </w:r>
          </w:p>
        </w:tc>
        <w:tc>
          <w:tcPr>
            <w:tcW w:w="567" w:type="dxa"/>
            <w:noWrap/>
          </w:tcPr>
          <w:p w14:paraId="4C88EB5F" w14:textId="6ECB0E54" w:rsidR="00E21E6E" w:rsidRPr="00AF4B9C" w:rsidRDefault="00FA4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</w:tcPr>
          <w:p w14:paraId="3BBA7CEB" w14:textId="62440622" w:rsidR="00E21E6E" w:rsidRPr="00AF4B9C" w:rsidRDefault="00FA4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  <w:r w:rsidR="009F79AA" w:rsidRPr="00AF4B9C">
              <w:rPr>
                <w:rFonts w:ascii="Times New Roman" w:hAnsi="Times New Roman" w:cs="Times New Roman"/>
                <w:sz w:val="18"/>
                <w:szCs w:val="18"/>
              </w:rPr>
              <w:t>, phonological delay</w:t>
            </w:r>
          </w:p>
        </w:tc>
        <w:tc>
          <w:tcPr>
            <w:tcW w:w="709" w:type="dxa"/>
            <w:noWrap/>
          </w:tcPr>
          <w:p w14:paraId="7C57224D" w14:textId="2E83AEC5" w:rsidR="00E21E6E" w:rsidRPr="00AF4B9C" w:rsidRDefault="00FA4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35CBE97F" w14:textId="30263FB9" w:rsidR="00E21E6E" w:rsidRPr="00AF4B9C" w:rsidRDefault="00FA4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AF4B9C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992" w:type="dxa"/>
            <w:noWrap/>
          </w:tcPr>
          <w:p w14:paraId="6AC97AFC" w14:textId="34F50F0A" w:rsidR="00E21E6E" w:rsidRPr="00AF4B9C" w:rsidRDefault="00FA4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</w:tcPr>
          <w:p w14:paraId="4E800B2F" w14:textId="384EBFA9" w:rsidR="00E21E6E" w:rsidRPr="00AF4B9C" w:rsidRDefault="00FA4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</w:tcPr>
          <w:p w14:paraId="2139EACF" w14:textId="7F372F49" w:rsidR="00E21E6E" w:rsidRPr="00AF4B9C" w:rsidRDefault="00FA4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45F1CDC8" w14:textId="031E1077" w:rsidR="00E21E6E" w:rsidRPr="00AF4B9C" w:rsidRDefault="00FA4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68704F8A" w14:textId="4446E4F9" w:rsidR="00E21E6E" w:rsidRPr="00AF4B9C" w:rsidRDefault="00FA4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1564" w:type="dxa"/>
            <w:noWrap/>
          </w:tcPr>
          <w:p w14:paraId="37A851D3" w14:textId="336A4BF8" w:rsidR="00E21E6E" w:rsidRPr="00AF4B9C" w:rsidRDefault="00FA4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</w:tcPr>
          <w:p w14:paraId="4F57ECAF" w14:textId="00649A64" w:rsidR="00E21E6E" w:rsidRPr="00AF4B9C" w:rsidRDefault="00FA4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</w:tr>
      <w:tr w:rsidR="00AF4B9C" w:rsidRPr="00AF4B9C" w14:paraId="2828C51E" w14:textId="77777777" w:rsidTr="004D688D">
        <w:trPr>
          <w:trHeight w:val="567"/>
        </w:trPr>
        <w:tc>
          <w:tcPr>
            <w:tcW w:w="988" w:type="dxa"/>
            <w:noWrap/>
          </w:tcPr>
          <w:p w14:paraId="2AD76D17" w14:textId="00B4E2AC" w:rsidR="00E21E6E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410B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</w:tcPr>
          <w:p w14:paraId="2580C37B" w14:textId="360F982F" w:rsidR="00E21E6E" w:rsidRPr="00AF4B9C" w:rsidRDefault="00FA4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4;11</w:t>
            </w:r>
          </w:p>
        </w:tc>
        <w:tc>
          <w:tcPr>
            <w:tcW w:w="567" w:type="dxa"/>
            <w:noWrap/>
          </w:tcPr>
          <w:p w14:paraId="57D7FB08" w14:textId="7D7FB961" w:rsidR="00E21E6E" w:rsidRPr="00AF4B9C" w:rsidRDefault="00FA4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5" w:type="dxa"/>
            <w:noWrap/>
          </w:tcPr>
          <w:p w14:paraId="13C64856" w14:textId="33FA6892" w:rsidR="00E21E6E" w:rsidRPr="00AF4B9C" w:rsidRDefault="009F79AA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eatures of CAS, phonological disorder</w:t>
            </w:r>
          </w:p>
        </w:tc>
        <w:tc>
          <w:tcPr>
            <w:tcW w:w="709" w:type="dxa"/>
            <w:noWrap/>
          </w:tcPr>
          <w:p w14:paraId="38D1CA55" w14:textId="75EF4E41" w:rsidR="00E21E6E" w:rsidRPr="00AF4B9C" w:rsidRDefault="009F79AA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</w:tcPr>
          <w:p w14:paraId="634BF678" w14:textId="789A050D" w:rsidR="00E21E6E" w:rsidRPr="00AF4B9C" w:rsidRDefault="009F79AA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743B4064" w14:textId="4F8A580D" w:rsidR="00E21E6E" w:rsidRPr="00AF4B9C" w:rsidRDefault="009F79AA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202244A0" w14:textId="0960C876" w:rsidR="00E21E6E" w:rsidRPr="00AF4B9C" w:rsidRDefault="009F79AA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</w:tcPr>
          <w:p w14:paraId="5DAF712F" w14:textId="4934AC54" w:rsidR="00E21E6E" w:rsidRPr="00AF4B9C" w:rsidRDefault="009F79AA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2E9607B8" w14:textId="04C3E265" w:rsidR="00E21E6E" w:rsidRPr="00AF4B9C" w:rsidRDefault="009F79AA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4CB2EA0C" w14:textId="5B034669" w:rsidR="00E21E6E" w:rsidRPr="00AF4B9C" w:rsidRDefault="009F79AA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</w:tcPr>
          <w:p w14:paraId="06C99DCA" w14:textId="27B0FDEB" w:rsidR="00E21E6E" w:rsidRPr="00AF4B9C" w:rsidRDefault="009F79AA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</w:tcPr>
          <w:p w14:paraId="7FB6F02C" w14:textId="4C09D6B2" w:rsidR="00E21E6E" w:rsidRPr="00AF4B9C" w:rsidRDefault="009F79AA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F4B9C" w:rsidRPr="00AF4B9C" w14:paraId="753076AC" w14:textId="77777777" w:rsidTr="004D688D">
        <w:trPr>
          <w:trHeight w:val="567"/>
        </w:trPr>
        <w:tc>
          <w:tcPr>
            <w:tcW w:w="988" w:type="dxa"/>
            <w:noWrap/>
          </w:tcPr>
          <w:p w14:paraId="4689DF51" w14:textId="6207584F" w:rsidR="00CC0A9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410B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</w:tcPr>
          <w:p w14:paraId="3248F3D4" w14:textId="6A141F1F" w:rsidR="00E21E6E" w:rsidRPr="00AF4B9C" w:rsidRDefault="00126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7;3</w:t>
            </w:r>
          </w:p>
        </w:tc>
        <w:tc>
          <w:tcPr>
            <w:tcW w:w="567" w:type="dxa"/>
            <w:noWrap/>
          </w:tcPr>
          <w:p w14:paraId="33BED7D8" w14:textId="20FAC852" w:rsidR="00E21E6E" w:rsidRPr="00AF4B9C" w:rsidRDefault="00126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</w:tcPr>
          <w:p w14:paraId="3B6B4C6A" w14:textId="27E356F0" w:rsidR="00E21E6E" w:rsidRPr="00AF4B9C" w:rsidRDefault="00126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</w:tcPr>
          <w:p w14:paraId="1E5F5B45" w14:textId="578B0FA0" w:rsidR="00E21E6E" w:rsidRPr="00AF4B9C" w:rsidRDefault="00126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</w:tcPr>
          <w:p w14:paraId="4B3D3AF6" w14:textId="0CE3502F" w:rsidR="00E21E6E" w:rsidRPr="00AF4B9C" w:rsidRDefault="00126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</w:tcPr>
          <w:p w14:paraId="070BC17E" w14:textId="5D6E5F73" w:rsidR="00E21E6E" w:rsidRPr="00AF4B9C" w:rsidRDefault="00126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690AB53E" w14:textId="0DAA6842" w:rsidR="00E21E6E" w:rsidRPr="00AF4B9C" w:rsidRDefault="00126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</w:tcPr>
          <w:p w14:paraId="5AD80DBF" w14:textId="4CABA883" w:rsidR="00E21E6E" w:rsidRPr="00AF4B9C" w:rsidRDefault="00126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2D944CC0" w14:textId="706C8154" w:rsidR="00E21E6E" w:rsidRPr="00AF4B9C" w:rsidRDefault="00126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2D513EF6" w14:textId="48A858A6" w:rsidR="00E21E6E" w:rsidRPr="00AF4B9C" w:rsidRDefault="00126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SD features</w:t>
            </w:r>
            <w:r w:rsidR="00C94C45" w:rsidRPr="00AF4B9C">
              <w:rPr>
                <w:rFonts w:ascii="Times New Roman" w:hAnsi="Times New Roman" w:cs="Times New Roman"/>
                <w:sz w:val="18"/>
                <w:szCs w:val="18"/>
              </w:rPr>
              <w:t>, GDD</w:t>
            </w:r>
            <w:r w:rsidR="00091FAD" w:rsidRPr="00AF4B9C">
              <w:rPr>
                <w:rFonts w:ascii="Times New Roman" w:hAnsi="Times New Roman" w:cs="Times New Roman"/>
                <w:sz w:val="18"/>
                <w:szCs w:val="18"/>
              </w:rPr>
              <w:t>, attention difficulties</w:t>
            </w:r>
          </w:p>
        </w:tc>
        <w:tc>
          <w:tcPr>
            <w:tcW w:w="1564" w:type="dxa"/>
            <w:noWrap/>
          </w:tcPr>
          <w:p w14:paraId="20E93BB6" w14:textId="6E50B6CF" w:rsidR="00E21E6E" w:rsidRPr="00AF4B9C" w:rsidRDefault="00126AA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</w:tcPr>
          <w:p w14:paraId="2EA46E83" w14:textId="45A520C4" w:rsidR="00E21E6E" w:rsidRPr="00AF4B9C" w:rsidRDefault="00CC0A99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F4B9C" w:rsidRPr="00AF4B9C" w14:paraId="6126344B" w14:textId="77777777" w:rsidTr="004D688D">
        <w:trPr>
          <w:trHeight w:val="567"/>
        </w:trPr>
        <w:tc>
          <w:tcPr>
            <w:tcW w:w="988" w:type="dxa"/>
            <w:noWrap/>
          </w:tcPr>
          <w:p w14:paraId="1FF33C70" w14:textId="091136A7" w:rsidR="00CC0A9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410B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</w:tcPr>
          <w:p w14:paraId="51624E9B" w14:textId="11994190" w:rsidR="00E21E6E" w:rsidRPr="00AF4B9C" w:rsidRDefault="006B0F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4;10</w:t>
            </w:r>
          </w:p>
        </w:tc>
        <w:tc>
          <w:tcPr>
            <w:tcW w:w="567" w:type="dxa"/>
            <w:noWrap/>
          </w:tcPr>
          <w:p w14:paraId="436E79CF" w14:textId="3F74FBDE" w:rsidR="00E21E6E" w:rsidRPr="00AF4B9C" w:rsidRDefault="006B0F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</w:tcPr>
          <w:p w14:paraId="0043CA74" w14:textId="3ED0B2C4" w:rsidR="00E21E6E" w:rsidRPr="00AF4B9C" w:rsidRDefault="00D37B5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, phonological disorder</w:t>
            </w:r>
          </w:p>
        </w:tc>
        <w:tc>
          <w:tcPr>
            <w:tcW w:w="709" w:type="dxa"/>
            <w:noWrap/>
          </w:tcPr>
          <w:p w14:paraId="43BA65DC" w14:textId="5E937B43" w:rsidR="00E21E6E" w:rsidRPr="00AF4B9C" w:rsidRDefault="006B0F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60E278B8" w14:textId="5AEC9B32" w:rsidR="00E21E6E" w:rsidRPr="00AF4B9C" w:rsidRDefault="006B0F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</w:tcPr>
          <w:p w14:paraId="6B3E243A" w14:textId="420AAF8C" w:rsidR="00E21E6E" w:rsidRPr="00AF4B9C" w:rsidRDefault="006B0F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</w:tcPr>
          <w:p w14:paraId="4A00A8CD" w14:textId="7BC45D84" w:rsidR="00E21E6E" w:rsidRPr="00AF4B9C" w:rsidRDefault="006B0F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D37B5D" w:rsidRPr="00AF4B9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</w:tcPr>
          <w:p w14:paraId="16589153" w14:textId="710684F0" w:rsidR="00E21E6E" w:rsidRPr="00AF4B9C" w:rsidRDefault="00D37B5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5ECBD040" w14:textId="47979132" w:rsidR="00E21E6E" w:rsidRPr="00AF4B9C" w:rsidRDefault="006B0F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4C0122CE" w14:textId="688201FF" w:rsidR="00E21E6E" w:rsidRPr="00AF4B9C" w:rsidRDefault="006B0F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1564" w:type="dxa"/>
            <w:noWrap/>
          </w:tcPr>
          <w:p w14:paraId="62A126D4" w14:textId="6766E391" w:rsidR="00E21E6E" w:rsidRPr="00AF4B9C" w:rsidRDefault="00D37B5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</w:tcPr>
          <w:p w14:paraId="5B5B85BB" w14:textId="707D8A00" w:rsidR="00E21E6E" w:rsidRPr="00AF4B9C" w:rsidRDefault="00D37B5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Grommets</w:t>
            </w:r>
            <w:r w:rsidR="008B3361" w:rsidRPr="00AF4B9C">
              <w:rPr>
                <w:rFonts w:ascii="Times New Roman" w:hAnsi="Times New Roman" w:cs="Times New Roman"/>
                <w:sz w:val="18"/>
                <w:szCs w:val="18"/>
              </w:rPr>
              <w:t>, tongue tie</w:t>
            </w:r>
          </w:p>
        </w:tc>
      </w:tr>
      <w:tr w:rsidR="00AF4B9C" w:rsidRPr="00AF4B9C" w14:paraId="091ADDCD" w14:textId="77777777" w:rsidTr="004D688D">
        <w:trPr>
          <w:trHeight w:val="567"/>
        </w:trPr>
        <w:tc>
          <w:tcPr>
            <w:tcW w:w="988" w:type="dxa"/>
            <w:noWrap/>
          </w:tcPr>
          <w:p w14:paraId="579CC202" w14:textId="2EF2530C" w:rsidR="00CC0A9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410B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</w:tcPr>
          <w:p w14:paraId="33CB9A0C" w14:textId="0CF2AE1B" w:rsidR="00E21E6E" w:rsidRPr="00AF4B9C" w:rsidRDefault="00D37B5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;4</w:t>
            </w:r>
          </w:p>
        </w:tc>
        <w:tc>
          <w:tcPr>
            <w:tcW w:w="567" w:type="dxa"/>
            <w:noWrap/>
          </w:tcPr>
          <w:p w14:paraId="24E1979A" w14:textId="550E09F7" w:rsidR="00E21E6E" w:rsidRPr="00AF4B9C" w:rsidRDefault="00D37B5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</w:tcPr>
          <w:p w14:paraId="7D81AF3B" w14:textId="0C8585FE" w:rsidR="00E21E6E" w:rsidRPr="00AF4B9C" w:rsidRDefault="00D37B5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</w:tcPr>
          <w:p w14:paraId="732C64CA" w14:textId="79722023" w:rsidR="00E21E6E" w:rsidRPr="00AF4B9C" w:rsidRDefault="00D37B5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09238B0D" w14:textId="2A47C7C4" w:rsidR="00E21E6E" w:rsidRPr="00AF4B9C" w:rsidRDefault="00D37B5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</w:tcPr>
          <w:p w14:paraId="339A3A54" w14:textId="1EC77728" w:rsidR="00E21E6E" w:rsidRPr="00AF4B9C" w:rsidRDefault="00D37B5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3EBC82BB" w14:textId="5858A412" w:rsidR="00E21E6E" w:rsidRPr="00AF4B9C" w:rsidRDefault="00D37B5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8B3361" w:rsidRPr="00AF4B9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noWrap/>
          </w:tcPr>
          <w:p w14:paraId="60F00E15" w14:textId="46CE535B" w:rsidR="00E21E6E" w:rsidRPr="00AF4B9C" w:rsidRDefault="00D37B5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745926C6" w14:textId="7460A29F" w:rsidR="00E21E6E" w:rsidRPr="00AF4B9C" w:rsidRDefault="00D37B5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1B317065" w14:textId="3A4BA26D" w:rsidR="00E21E6E" w:rsidRPr="00AF4B9C" w:rsidRDefault="00D37B5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</w:tcPr>
          <w:p w14:paraId="52B18CE9" w14:textId="02A30266" w:rsidR="00E21E6E" w:rsidRPr="00AF4B9C" w:rsidRDefault="00D37B5D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</w:tcPr>
          <w:p w14:paraId="0077A5A8" w14:textId="390A39D0" w:rsidR="00E21E6E" w:rsidRPr="00AF4B9C" w:rsidRDefault="008B3361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Grommets, adenoidectomy, orbital dermoid</w:t>
            </w:r>
          </w:p>
        </w:tc>
      </w:tr>
      <w:tr w:rsidR="00AF4B9C" w:rsidRPr="00AF4B9C" w14:paraId="50A776A0" w14:textId="77777777" w:rsidTr="004D688D">
        <w:trPr>
          <w:trHeight w:val="567"/>
        </w:trPr>
        <w:tc>
          <w:tcPr>
            <w:tcW w:w="988" w:type="dxa"/>
            <w:noWrap/>
          </w:tcPr>
          <w:p w14:paraId="6114874C" w14:textId="48679F4F" w:rsidR="00CC0A9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410B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</w:tcPr>
          <w:p w14:paraId="6B975CAD" w14:textId="7BC6BD95" w:rsidR="00E21E6E" w:rsidRPr="00AF4B9C" w:rsidRDefault="00623116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7;8</w:t>
            </w:r>
          </w:p>
        </w:tc>
        <w:tc>
          <w:tcPr>
            <w:tcW w:w="567" w:type="dxa"/>
            <w:noWrap/>
          </w:tcPr>
          <w:p w14:paraId="28CB5288" w14:textId="4720E941" w:rsidR="00E21E6E" w:rsidRPr="00AF4B9C" w:rsidRDefault="00623116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5" w:type="dxa"/>
            <w:noWrap/>
          </w:tcPr>
          <w:p w14:paraId="1B2A04A6" w14:textId="13F82749" w:rsidR="00E21E6E" w:rsidRPr="00AF4B9C" w:rsidRDefault="00623116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Dysarthria, features of CAS</w:t>
            </w:r>
          </w:p>
        </w:tc>
        <w:tc>
          <w:tcPr>
            <w:tcW w:w="709" w:type="dxa"/>
            <w:noWrap/>
          </w:tcPr>
          <w:p w14:paraId="36011498" w14:textId="1263E728" w:rsidR="00E21E6E" w:rsidRPr="00AF4B9C" w:rsidRDefault="00623116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627FDF36" w14:textId="1DA79DE9" w:rsidR="00E21E6E" w:rsidRPr="00AF4B9C" w:rsidRDefault="00623116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</w:tcPr>
          <w:p w14:paraId="5EA30C35" w14:textId="4261A5D9" w:rsidR="00E21E6E" w:rsidRPr="00AF4B9C" w:rsidRDefault="00623116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3018352E" w14:textId="37244422" w:rsidR="00E21E6E" w:rsidRPr="00AF4B9C" w:rsidRDefault="00623116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</w:tcPr>
          <w:p w14:paraId="2BBCFD14" w14:textId="672163C2" w:rsidR="00E21E6E" w:rsidRPr="00AF4B9C" w:rsidRDefault="00623116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0C45BA2A" w14:textId="06FCEABD" w:rsidR="00E21E6E" w:rsidRPr="00AF4B9C" w:rsidRDefault="00623116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6A03A530" w14:textId="39D972B7" w:rsidR="00E21E6E" w:rsidRPr="00AF4B9C" w:rsidRDefault="00623116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DCD</w:t>
            </w:r>
          </w:p>
        </w:tc>
        <w:tc>
          <w:tcPr>
            <w:tcW w:w="1564" w:type="dxa"/>
            <w:noWrap/>
          </w:tcPr>
          <w:p w14:paraId="28E50AAA" w14:textId="546A0D25" w:rsidR="00E21E6E" w:rsidRPr="00AF4B9C" w:rsidRDefault="001465D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broad forehead, full cheeks, </w:t>
            </w:r>
            <w:r w:rsidRPr="00AF4B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minent upper central incisors</w:t>
            </w:r>
          </w:p>
        </w:tc>
        <w:tc>
          <w:tcPr>
            <w:tcW w:w="1985" w:type="dxa"/>
            <w:noWrap/>
          </w:tcPr>
          <w:p w14:paraId="75D6E8A2" w14:textId="44DCDEB4" w:rsidR="00E21E6E" w:rsidRPr="00AF4B9C" w:rsidRDefault="008B3361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denoidectomy, </w:t>
            </w:r>
            <w:proofErr w:type="spellStart"/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onsillectonmy</w:t>
            </w:r>
            <w:proofErr w:type="spellEnd"/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, sleep </w:t>
            </w:r>
            <w:r w:rsidRPr="00AF4B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sturbance, constipation</w:t>
            </w:r>
          </w:p>
        </w:tc>
      </w:tr>
      <w:tr w:rsidR="00AF4B9C" w:rsidRPr="00AF4B9C" w14:paraId="11AB18B5" w14:textId="77777777" w:rsidTr="004D688D">
        <w:trPr>
          <w:trHeight w:val="567"/>
        </w:trPr>
        <w:tc>
          <w:tcPr>
            <w:tcW w:w="988" w:type="dxa"/>
            <w:noWrap/>
          </w:tcPr>
          <w:p w14:paraId="75A82FA9" w14:textId="17AD8A2B" w:rsidR="00CC0A9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6</w:t>
            </w:r>
            <w:r w:rsidR="00410B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67" w:type="dxa"/>
            <w:noWrap/>
          </w:tcPr>
          <w:p w14:paraId="50396EFE" w14:textId="6A27747C" w:rsidR="00E21E6E" w:rsidRPr="00AF4B9C" w:rsidRDefault="0061771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;7</w:t>
            </w:r>
          </w:p>
        </w:tc>
        <w:tc>
          <w:tcPr>
            <w:tcW w:w="567" w:type="dxa"/>
            <w:noWrap/>
          </w:tcPr>
          <w:p w14:paraId="4663D5C6" w14:textId="43EB0127" w:rsidR="00E21E6E" w:rsidRPr="00AF4B9C" w:rsidRDefault="0061771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</w:tcPr>
          <w:p w14:paraId="7F0CDC0D" w14:textId="715EA05B" w:rsidR="00E21E6E" w:rsidRPr="00AF4B9C" w:rsidRDefault="0061771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Dysarthria, phonological disorder</w:t>
            </w:r>
          </w:p>
        </w:tc>
        <w:tc>
          <w:tcPr>
            <w:tcW w:w="709" w:type="dxa"/>
            <w:noWrap/>
          </w:tcPr>
          <w:p w14:paraId="2B62D7BC" w14:textId="06ACA10D" w:rsidR="00E21E6E" w:rsidRPr="00AF4B9C" w:rsidRDefault="0061771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09FB0843" w14:textId="27AB27B2" w:rsidR="00E21E6E" w:rsidRPr="00AF4B9C" w:rsidRDefault="0061771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</w:tcPr>
          <w:p w14:paraId="7E78B852" w14:textId="28394977" w:rsidR="00E21E6E" w:rsidRPr="00AF4B9C" w:rsidRDefault="0061771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784414A7" w14:textId="38C41905" w:rsidR="00E21E6E" w:rsidRPr="00AF4B9C" w:rsidRDefault="0061771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</w:tcPr>
          <w:p w14:paraId="66D9360A" w14:textId="5600B6E6" w:rsidR="00E21E6E" w:rsidRPr="00AF4B9C" w:rsidRDefault="0061771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35FB02B6" w14:textId="0DEF2F65" w:rsidR="00E21E6E" w:rsidRPr="00AF4B9C" w:rsidRDefault="0061771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79A3DB3A" w14:textId="2BF9E054" w:rsidR="00E21E6E" w:rsidRPr="00AF4B9C" w:rsidRDefault="0061771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</w:tcPr>
          <w:p w14:paraId="1E1E3B7B" w14:textId="563AC8E1" w:rsidR="00E21E6E" w:rsidRPr="00AF4B9C" w:rsidRDefault="0061771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</w:tcPr>
          <w:p w14:paraId="08DC9775" w14:textId="591713D4" w:rsidR="00E21E6E" w:rsidRPr="00AF4B9C" w:rsidRDefault="00617714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Hypoglycemia</w:t>
            </w:r>
            <w:proofErr w:type="spellEnd"/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, hypotonia, moderate oropharyngeal dysphagia</w:t>
            </w:r>
          </w:p>
        </w:tc>
      </w:tr>
      <w:tr w:rsidR="00AF4B9C" w:rsidRPr="00AF4B9C" w14:paraId="646B066E" w14:textId="77777777" w:rsidTr="004D688D">
        <w:trPr>
          <w:trHeight w:val="567"/>
        </w:trPr>
        <w:tc>
          <w:tcPr>
            <w:tcW w:w="988" w:type="dxa"/>
            <w:noWrap/>
          </w:tcPr>
          <w:p w14:paraId="244D73DE" w14:textId="79242805" w:rsidR="00CC0A9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410B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</w:tcPr>
          <w:p w14:paraId="4A62CD83" w14:textId="73CB452D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4;6</w:t>
            </w:r>
          </w:p>
        </w:tc>
        <w:tc>
          <w:tcPr>
            <w:tcW w:w="567" w:type="dxa"/>
            <w:noWrap/>
          </w:tcPr>
          <w:p w14:paraId="4B72E777" w14:textId="6B8566C1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</w:tcPr>
          <w:p w14:paraId="1226A802" w14:textId="5FB4DF42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Phonological disorder, features of CAS</w:t>
            </w:r>
          </w:p>
        </w:tc>
        <w:tc>
          <w:tcPr>
            <w:tcW w:w="709" w:type="dxa"/>
            <w:noWrap/>
          </w:tcPr>
          <w:p w14:paraId="70081E27" w14:textId="54575070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0279BEAD" w14:textId="34B5C70F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</w:tcPr>
          <w:p w14:paraId="139493BF" w14:textId="0FDE0AF7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45F4AFE6" w14:textId="038B3E34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</w:tcPr>
          <w:p w14:paraId="570CED29" w14:textId="2404646B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25F3193C" w14:textId="75A988F8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7A1BD661" w14:textId="3B8302A2" w:rsidR="00E21E6E" w:rsidRPr="00AF4B9C" w:rsidRDefault="00962FE1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GDD</w:t>
            </w:r>
          </w:p>
        </w:tc>
        <w:tc>
          <w:tcPr>
            <w:tcW w:w="1564" w:type="dxa"/>
            <w:noWrap/>
          </w:tcPr>
          <w:p w14:paraId="18FC414D" w14:textId="02F7D1C1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Deep-set eyes, hanging columella, hypoplastic alae nasi, over-folded right helix and frontal bossing</w:t>
            </w:r>
          </w:p>
        </w:tc>
        <w:tc>
          <w:tcPr>
            <w:tcW w:w="1985" w:type="dxa"/>
            <w:noWrap/>
          </w:tcPr>
          <w:p w14:paraId="2061D668" w14:textId="64F030D4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Hypotonia, hypermobility, pulmonary valve developmental anomaly, </w:t>
            </w:r>
            <w:proofErr w:type="spellStart"/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richorrhexis</w:t>
            </w:r>
            <w:proofErr w:type="spellEnd"/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 nodosa with photosensitivity</w:t>
            </w:r>
          </w:p>
        </w:tc>
      </w:tr>
      <w:tr w:rsidR="00AF4B9C" w:rsidRPr="00AF4B9C" w14:paraId="78A1D82B" w14:textId="77777777" w:rsidTr="004D688D">
        <w:trPr>
          <w:trHeight w:val="567"/>
        </w:trPr>
        <w:tc>
          <w:tcPr>
            <w:tcW w:w="988" w:type="dxa"/>
            <w:noWrap/>
          </w:tcPr>
          <w:p w14:paraId="74E151A7" w14:textId="209A3803" w:rsidR="00CC0A99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410B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</w:tcPr>
          <w:p w14:paraId="03066018" w14:textId="77C36920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3;7</w:t>
            </w:r>
          </w:p>
        </w:tc>
        <w:tc>
          <w:tcPr>
            <w:tcW w:w="567" w:type="dxa"/>
            <w:noWrap/>
          </w:tcPr>
          <w:p w14:paraId="26A125E7" w14:textId="1EA4E97D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275" w:type="dxa"/>
            <w:noWrap/>
          </w:tcPr>
          <w:p w14:paraId="0F37D6B4" w14:textId="60758BB2" w:rsidR="00E21E6E" w:rsidRPr="00AF4B9C" w:rsidRDefault="009C6D23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</w:tcPr>
          <w:p w14:paraId="6C348251" w14:textId="7AFC5D43" w:rsidR="00E21E6E" w:rsidRPr="00AF4B9C" w:rsidRDefault="00403ED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35784FD8" w14:textId="3E92BD5D" w:rsidR="00E21E6E" w:rsidRPr="00AF4B9C" w:rsidRDefault="00403ED7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</w:tcPr>
          <w:p w14:paraId="639BD307" w14:textId="663380B7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6BFBB145" w14:textId="307DD3CF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*</w:t>
            </w:r>
          </w:p>
        </w:tc>
        <w:tc>
          <w:tcPr>
            <w:tcW w:w="1276" w:type="dxa"/>
            <w:noWrap/>
          </w:tcPr>
          <w:p w14:paraId="31CC9C54" w14:textId="3C2CCE7D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11960A86" w14:textId="1DFA6B67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441E7F83" w14:textId="379E1370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</w:tcPr>
          <w:p w14:paraId="610E8D58" w14:textId="465C7DEA" w:rsidR="00E21E6E" w:rsidRPr="00AF4B9C" w:rsidRDefault="00CF355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</w:tcPr>
          <w:p w14:paraId="0651511F" w14:textId="39BBD676" w:rsidR="00E21E6E" w:rsidRPr="00AF4B9C" w:rsidRDefault="008437C1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Grommets</w:t>
            </w:r>
          </w:p>
        </w:tc>
      </w:tr>
      <w:tr w:rsidR="00AF4B9C" w:rsidRPr="00AF4B9C" w14:paraId="3046E66D" w14:textId="77777777" w:rsidTr="004D688D">
        <w:trPr>
          <w:trHeight w:val="567"/>
        </w:trPr>
        <w:tc>
          <w:tcPr>
            <w:tcW w:w="988" w:type="dxa"/>
            <w:noWrap/>
          </w:tcPr>
          <w:p w14:paraId="7D2F3C08" w14:textId="36409815" w:rsidR="00CC0A99" w:rsidRPr="00E71EA3" w:rsidRDefault="00410BC2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567" w:type="dxa"/>
            <w:noWrap/>
          </w:tcPr>
          <w:p w14:paraId="181F00D6" w14:textId="2186B2DA" w:rsidR="00E21E6E" w:rsidRPr="00AF4B9C" w:rsidRDefault="003D743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6;2</w:t>
            </w:r>
          </w:p>
        </w:tc>
        <w:tc>
          <w:tcPr>
            <w:tcW w:w="567" w:type="dxa"/>
            <w:noWrap/>
          </w:tcPr>
          <w:p w14:paraId="786FC404" w14:textId="57D2C96E" w:rsidR="00E21E6E" w:rsidRPr="00AF4B9C" w:rsidRDefault="003D743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5" w:type="dxa"/>
            <w:noWrap/>
          </w:tcPr>
          <w:p w14:paraId="72BFC915" w14:textId="36B5E656" w:rsidR="00E21E6E" w:rsidRPr="00AF4B9C" w:rsidRDefault="003D743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</w:tcPr>
          <w:p w14:paraId="42921FBE" w14:textId="7F0464F6" w:rsidR="00E21E6E" w:rsidRPr="00AF4B9C" w:rsidRDefault="003D743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51" w:type="dxa"/>
            <w:noWrap/>
          </w:tcPr>
          <w:p w14:paraId="7AD89243" w14:textId="66A225BB" w:rsidR="00E21E6E" w:rsidRPr="00AF4B9C" w:rsidRDefault="003D743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6170172A" w14:textId="758E5437" w:rsidR="00E21E6E" w:rsidRPr="00AF4B9C" w:rsidRDefault="003D743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243585CB" w14:textId="7041C7A6" w:rsidR="00E21E6E" w:rsidRPr="00AF4B9C" w:rsidRDefault="003D743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6" w:type="dxa"/>
            <w:noWrap/>
          </w:tcPr>
          <w:p w14:paraId="345A86ED" w14:textId="43F7E8DF" w:rsidR="00E21E6E" w:rsidRPr="00AF4B9C" w:rsidRDefault="003D743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0FF70532" w14:textId="2DB6C92C" w:rsidR="00E21E6E" w:rsidRPr="00AF4B9C" w:rsidRDefault="003D743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128F1380" w14:textId="2313126E" w:rsidR="00E21E6E" w:rsidRPr="00AF4B9C" w:rsidRDefault="003D743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564" w:type="dxa"/>
            <w:noWrap/>
          </w:tcPr>
          <w:p w14:paraId="15EBE228" w14:textId="3BE6DF58" w:rsidR="00E21E6E" w:rsidRPr="00AF4B9C" w:rsidRDefault="003D743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985" w:type="dxa"/>
            <w:noWrap/>
          </w:tcPr>
          <w:p w14:paraId="154FC50B" w14:textId="16EDCD3A" w:rsidR="00E21E6E" w:rsidRPr="00AF4B9C" w:rsidRDefault="003D743B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ut allergy, periodic fever syndrome (resolved)</w:t>
            </w:r>
          </w:p>
        </w:tc>
      </w:tr>
      <w:tr w:rsidR="00AF4B9C" w:rsidRPr="00AF4B9C" w14:paraId="48BD60C5" w14:textId="77777777" w:rsidTr="004D688D">
        <w:trPr>
          <w:trHeight w:val="567"/>
        </w:trPr>
        <w:tc>
          <w:tcPr>
            <w:tcW w:w="988" w:type="dxa"/>
            <w:noWrap/>
          </w:tcPr>
          <w:p w14:paraId="7487FCF2" w14:textId="0186BEF5" w:rsidR="00E21E6E" w:rsidRPr="00E71EA3" w:rsidRDefault="00EF616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="00410B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  <w:noWrap/>
          </w:tcPr>
          <w:p w14:paraId="1FFFCA0D" w14:textId="1FFA3165" w:rsidR="00E21E6E" w:rsidRPr="00AF4B9C" w:rsidRDefault="008437C1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4;4</w:t>
            </w:r>
          </w:p>
        </w:tc>
        <w:tc>
          <w:tcPr>
            <w:tcW w:w="567" w:type="dxa"/>
            <w:noWrap/>
          </w:tcPr>
          <w:p w14:paraId="32F70B32" w14:textId="5C45C0FD" w:rsidR="00E21E6E" w:rsidRPr="00AF4B9C" w:rsidRDefault="008437C1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5" w:type="dxa"/>
            <w:noWrap/>
          </w:tcPr>
          <w:p w14:paraId="4A755907" w14:textId="64B60CEB" w:rsidR="00E21E6E" w:rsidRPr="00AF4B9C" w:rsidRDefault="008437C1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709" w:type="dxa"/>
            <w:noWrap/>
          </w:tcPr>
          <w:p w14:paraId="12E52F8C" w14:textId="201D5018" w:rsidR="00E21E6E" w:rsidRPr="00AF4B9C" w:rsidRDefault="008437C1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851" w:type="dxa"/>
            <w:noWrap/>
          </w:tcPr>
          <w:p w14:paraId="7D5DC4B4" w14:textId="1F967CA4" w:rsidR="00E21E6E" w:rsidRPr="00AF4B9C" w:rsidRDefault="008437C1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992" w:type="dxa"/>
            <w:noWrap/>
          </w:tcPr>
          <w:p w14:paraId="11502C19" w14:textId="6B3863D6" w:rsidR="00E21E6E" w:rsidRPr="00AF4B9C" w:rsidRDefault="008437C1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2" w:type="dxa"/>
            <w:noWrap/>
          </w:tcPr>
          <w:p w14:paraId="4BB8748D" w14:textId="28CBA0B9" w:rsidR="00E21E6E" w:rsidRPr="00AF4B9C" w:rsidRDefault="008437C1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*</w:t>
            </w:r>
          </w:p>
        </w:tc>
        <w:tc>
          <w:tcPr>
            <w:tcW w:w="1276" w:type="dxa"/>
            <w:noWrap/>
          </w:tcPr>
          <w:p w14:paraId="7E5C2B46" w14:textId="78D065E4" w:rsidR="00E21E6E" w:rsidRPr="00AF4B9C" w:rsidRDefault="008437C1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30F50568" w14:textId="6DE1CF4A" w:rsidR="00E21E6E" w:rsidRPr="00AF4B9C" w:rsidRDefault="008437C1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42DD2CB1" w14:textId="3EA4AE19" w:rsidR="00E21E6E" w:rsidRPr="00AF4B9C" w:rsidRDefault="00C21400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GDD, DCD</w:t>
            </w:r>
          </w:p>
        </w:tc>
        <w:tc>
          <w:tcPr>
            <w:tcW w:w="1564" w:type="dxa"/>
            <w:noWrap/>
          </w:tcPr>
          <w:p w14:paraId="3A0847D6" w14:textId="2FE28537" w:rsidR="00E21E6E" w:rsidRPr="00AF4B9C" w:rsidRDefault="008437C1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crognathia</w:t>
            </w:r>
          </w:p>
        </w:tc>
        <w:tc>
          <w:tcPr>
            <w:tcW w:w="1985" w:type="dxa"/>
            <w:noWrap/>
          </w:tcPr>
          <w:p w14:paraId="6AB8A5CC" w14:textId="4CA2AC58" w:rsidR="00E21E6E" w:rsidRPr="00AF4B9C" w:rsidRDefault="008437C1" w:rsidP="00AF4B9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Adenoidectomy, </w:t>
            </w:r>
            <w:proofErr w:type="spellStart"/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onsillectonmy</w:t>
            </w:r>
            <w:proofErr w:type="spellEnd"/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, grommets</w:t>
            </w:r>
            <w:r w:rsidR="001B1CD1"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, increased </w:t>
            </w:r>
            <w:r w:rsidR="001B1CD1" w:rsidRPr="00AF4B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emoral anteversion, asthma</w:t>
            </w:r>
          </w:p>
        </w:tc>
      </w:tr>
    </w:tbl>
    <w:p w14:paraId="3930B951" w14:textId="77777777" w:rsidR="0082469E" w:rsidRPr="00B27B3A" w:rsidRDefault="0082469E" w:rsidP="0082469E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7B3A">
        <w:rPr>
          <w:rFonts w:ascii="Times New Roman" w:hAnsi="Times New Roman" w:cs="Times New Roman"/>
          <w:sz w:val="24"/>
          <w:szCs w:val="24"/>
        </w:rPr>
        <w:lastRenderedPageBreak/>
        <w:t>ASD, Autism spectrum disorder; CAS, Childhood apraxia of speech; DCD, Developmental coordination disorder; F, Female; GDD, Global developmental delay; ID, Intellectual disability; M, Male; N, Feature not present; NA, Not assessed; NDD, neurodevelopmental disorder; Y, Feature present; *Patient has a history of conductive hearing loss, treated with grommets, hearing was normal at the time of assessment.</w:t>
      </w:r>
    </w:p>
    <w:p w14:paraId="677A5A86" w14:textId="049BBBAF" w:rsidR="00743537" w:rsidRPr="00AF4B9C" w:rsidRDefault="00743537" w:rsidP="00AF4B9C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CF4C4C7" w14:textId="11223900" w:rsidR="00743537" w:rsidRPr="00B27B3A" w:rsidRDefault="00743537" w:rsidP="00AF4B9C">
      <w:pPr>
        <w:spacing w:line="480" w:lineRule="auto"/>
        <w:jc w:val="both"/>
        <w:rPr>
          <w:rFonts w:ascii="Times New Roman" w:hAnsi="Times New Roman" w:cs="Times New Roman"/>
          <w:color w:val="404040" w:themeColor="text1" w:themeTint="BF"/>
          <w:sz w:val="28"/>
          <w:szCs w:val="28"/>
        </w:rPr>
      </w:pPr>
      <w:r w:rsidRPr="00B27B3A">
        <w:rPr>
          <w:rFonts w:ascii="Times New Roman" w:hAnsi="Times New Roman" w:cs="Times New Roman"/>
          <w:color w:val="404040" w:themeColor="text1" w:themeTint="BF"/>
          <w:sz w:val="28"/>
          <w:szCs w:val="28"/>
        </w:rPr>
        <w:t xml:space="preserve">Supplementary Table </w:t>
      </w:r>
      <w:r w:rsidR="00B27B3A" w:rsidRPr="00B27B3A">
        <w:rPr>
          <w:rFonts w:ascii="Times New Roman" w:hAnsi="Times New Roman" w:cs="Times New Roman"/>
          <w:color w:val="404040" w:themeColor="text1" w:themeTint="BF"/>
          <w:sz w:val="28"/>
          <w:szCs w:val="28"/>
        </w:rPr>
        <w:t>1b</w:t>
      </w:r>
      <w:r w:rsidRPr="00B27B3A">
        <w:rPr>
          <w:rFonts w:ascii="Times New Roman" w:hAnsi="Times New Roman" w:cs="Times New Roman"/>
          <w:color w:val="404040" w:themeColor="text1" w:themeTint="BF"/>
          <w:sz w:val="28"/>
          <w:szCs w:val="28"/>
        </w:rPr>
        <w:t xml:space="preserve">: </w:t>
      </w:r>
      <w:r w:rsidR="003B60FB" w:rsidRPr="00BE73C3">
        <w:rPr>
          <w:rFonts w:ascii="Times New Roman" w:hAnsi="Times New Roman" w:cs="Times New Roman"/>
          <w:sz w:val="28"/>
          <w:szCs w:val="28"/>
          <w:lang w:val="en"/>
        </w:rPr>
        <w:t xml:space="preserve">Extended linguistic phenotype and educational </w:t>
      </w:r>
      <w:r w:rsidR="00415254">
        <w:rPr>
          <w:rFonts w:ascii="Times New Roman" w:hAnsi="Times New Roman" w:cs="Times New Roman"/>
          <w:sz w:val="28"/>
          <w:szCs w:val="28"/>
          <w:lang w:val="en"/>
        </w:rPr>
        <w:t>setting</w:t>
      </w:r>
      <w:r w:rsidR="003B60FB" w:rsidRPr="00BE73C3">
        <w:rPr>
          <w:rFonts w:ascii="Times New Roman" w:hAnsi="Times New Roman" w:cs="Times New Roman"/>
          <w:sz w:val="28"/>
          <w:szCs w:val="28"/>
          <w:lang w:val="en"/>
        </w:rPr>
        <w:t xml:space="preserve"> of patients without confirmed variants</w:t>
      </w:r>
    </w:p>
    <w:tbl>
      <w:tblPr>
        <w:tblStyle w:val="TableGrid"/>
        <w:tblW w:w="13892" w:type="dxa"/>
        <w:tblLayout w:type="fixed"/>
        <w:tblLook w:val="04A0" w:firstRow="1" w:lastRow="0" w:firstColumn="1" w:lastColumn="0" w:noHBand="0" w:noVBand="1"/>
      </w:tblPr>
      <w:tblGrid>
        <w:gridCol w:w="822"/>
        <w:gridCol w:w="1163"/>
        <w:gridCol w:w="1271"/>
        <w:gridCol w:w="1422"/>
        <w:gridCol w:w="1271"/>
        <w:gridCol w:w="1134"/>
        <w:gridCol w:w="1134"/>
        <w:gridCol w:w="1417"/>
        <w:gridCol w:w="2268"/>
        <w:gridCol w:w="1990"/>
      </w:tblGrid>
      <w:tr w:rsidR="00A14890" w:rsidRPr="00AF4B9C" w14:paraId="6A903446" w14:textId="77777777" w:rsidTr="00A14890">
        <w:trPr>
          <w:trHeight w:val="567"/>
        </w:trPr>
        <w:tc>
          <w:tcPr>
            <w:tcW w:w="822" w:type="dxa"/>
          </w:tcPr>
          <w:p w14:paraId="35F8DF0E" w14:textId="08B9DDA3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163" w:type="dxa"/>
            <w:hideMark/>
          </w:tcPr>
          <w:p w14:paraId="2802005A" w14:textId="77777777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Oral motor impairment</w:t>
            </w:r>
          </w:p>
        </w:tc>
        <w:tc>
          <w:tcPr>
            <w:tcW w:w="1271" w:type="dxa"/>
            <w:hideMark/>
          </w:tcPr>
          <w:p w14:paraId="6FD4575B" w14:textId="77777777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History of feeding issues</w:t>
            </w:r>
          </w:p>
        </w:tc>
        <w:tc>
          <w:tcPr>
            <w:tcW w:w="1422" w:type="dxa"/>
            <w:hideMark/>
          </w:tcPr>
          <w:p w14:paraId="40283605" w14:textId="22D7749D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Language: receptive*</w:t>
            </w:r>
          </w:p>
        </w:tc>
        <w:tc>
          <w:tcPr>
            <w:tcW w:w="1271" w:type="dxa"/>
            <w:hideMark/>
          </w:tcPr>
          <w:p w14:paraId="61AD3050" w14:textId="3EA179C9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Language: expressive*</w:t>
            </w:r>
          </w:p>
        </w:tc>
        <w:tc>
          <w:tcPr>
            <w:tcW w:w="1134" w:type="dxa"/>
            <w:hideMark/>
          </w:tcPr>
          <w:p w14:paraId="4C234660" w14:textId="77777777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Reading deficits</w:t>
            </w:r>
          </w:p>
        </w:tc>
        <w:tc>
          <w:tcPr>
            <w:tcW w:w="1134" w:type="dxa"/>
            <w:hideMark/>
          </w:tcPr>
          <w:p w14:paraId="004FBE80" w14:textId="77777777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pelling deficits</w:t>
            </w:r>
          </w:p>
        </w:tc>
        <w:tc>
          <w:tcPr>
            <w:tcW w:w="1417" w:type="dxa"/>
            <w:hideMark/>
          </w:tcPr>
          <w:p w14:paraId="0E4BDE03" w14:textId="77777777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peech pathology</w:t>
            </w:r>
          </w:p>
        </w:tc>
        <w:tc>
          <w:tcPr>
            <w:tcW w:w="2268" w:type="dxa"/>
            <w:hideMark/>
          </w:tcPr>
          <w:p w14:paraId="0F90E4B2" w14:textId="77777777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IQ</w:t>
            </w:r>
          </w:p>
        </w:tc>
        <w:tc>
          <w:tcPr>
            <w:tcW w:w="1990" w:type="dxa"/>
            <w:hideMark/>
          </w:tcPr>
          <w:p w14:paraId="44A24D12" w14:textId="688C34DD" w:rsidR="00A14890" w:rsidRPr="00AF4B9C" w:rsidRDefault="00A14890" w:rsidP="00A14890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Education setting </w:t>
            </w:r>
          </w:p>
        </w:tc>
      </w:tr>
      <w:tr w:rsidR="008144E7" w:rsidRPr="00AF4B9C" w14:paraId="55053720" w14:textId="77777777" w:rsidTr="00A14890">
        <w:trPr>
          <w:trHeight w:val="567"/>
        </w:trPr>
        <w:tc>
          <w:tcPr>
            <w:tcW w:w="822" w:type="dxa"/>
          </w:tcPr>
          <w:p w14:paraId="55099D4F" w14:textId="199D0A0E" w:rsidR="008144E7" w:rsidRPr="000D37A0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1163" w:type="dxa"/>
          </w:tcPr>
          <w:p w14:paraId="6CE4BC62" w14:textId="2D8ED456" w:rsidR="008144E7" w:rsidRPr="000D37A0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</w:tcPr>
          <w:p w14:paraId="1E1BEFE5" w14:textId="5B74B6D1" w:rsidR="008144E7" w:rsidRPr="000D37A0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</w:tcPr>
          <w:p w14:paraId="30CED412" w14:textId="27964605" w:rsidR="008144E7" w:rsidRPr="000D37A0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</w:tcPr>
          <w:p w14:paraId="09AA9301" w14:textId="4B08FC57" w:rsidR="008144E7" w:rsidRPr="000D37A0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</w:tcPr>
          <w:p w14:paraId="6FD64662" w14:textId="32C57D3C" w:rsidR="008144E7" w:rsidRPr="000D37A0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</w:tcPr>
          <w:p w14:paraId="0A570036" w14:textId="5D62224A" w:rsidR="008144E7" w:rsidRPr="000D37A0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</w:tcPr>
          <w:p w14:paraId="46AFCC97" w14:textId="18CA5344" w:rsidR="008144E7" w:rsidRPr="000D37A0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</w:tcPr>
          <w:p w14:paraId="6148A6CD" w14:textId="24E91E23" w:rsidR="008144E7" w:rsidRPr="000D37A0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N (KBIT IQ Composite 110)</w:t>
            </w:r>
          </w:p>
        </w:tc>
        <w:tc>
          <w:tcPr>
            <w:tcW w:w="1990" w:type="dxa"/>
          </w:tcPr>
          <w:p w14:paraId="3B340088" w14:textId="1E35F4AA" w:rsidR="008144E7" w:rsidRPr="000D37A0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A49F5">
              <w:rPr>
                <w:rFonts w:ascii="Times New Roman" w:eastAsia="Calibri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6DEDBF67" w14:textId="77777777" w:rsidTr="00A14890">
        <w:trPr>
          <w:trHeight w:val="567"/>
        </w:trPr>
        <w:tc>
          <w:tcPr>
            <w:tcW w:w="822" w:type="dxa"/>
          </w:tcPr>
          <w:p w14:paraId="25357B0A" w14:textId="5A06D82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163" w:type="dxa"/>
            <w:noWrap/>
            <w:hideMark/>
          </w:tcPr>
          <w:p w14:paraId="5B5CE698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16073581" w14:textId="35B8DD3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NA</w:t>
            </w:r>
          </w:p>
        </w:tc>
        <w:tc>
          <w:tcPr>
            <w:tcW w:w="1422" w:type="dxa"/>
            <w:noWrap/>
            <w:hideMark/>
          </w:tcPr>
          <w:p w14:paraId="2D9C5900" w14:textId="1B4E19B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620F253F" w14:textId="39BE6EA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7A14D054" w14:textId="5AF40EB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1134" w:type="dxa"/>
            <w:noWrap/>
            <w:hideMark/>
          </w:tcPr>
          <w:p w14:paraId="0B891CAE" w14:textId="5FE5C1C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1417" w:type="dxa"/>
            <w:noWrap/>
            <w:hideMark/>
          </w:tcPr>
          <w:p w14:paraId="261E03EC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68893DDD" w14:textId="56808DB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74172BE9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22A27B3F" w14:textId="77777777" w:rsidTr="00A14890">
        <w:trPr>
          <w:trHeight w:val="567"/>
        </w:trPr>
        <w:tc>
          <w:tcPr>
            <w:tcW w:w="822" w:type="dxa"/>
          </w:tcPr>
          <w:p w14:paraId="71A08445" w14:textId="539F7D82" w:rsidR="008144E7" w:rsidRPr="00E71EA3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  <w:p w14:paraId="05A8DA8B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3" w:type="dxa"/>
            <w:noWrap/>
            <w:hideMark/>
          </w:tcPr>
          <w:p w14:paraId="009032E5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1" w:type="dxa"/>
            <w:noWrap/>
            <w:hideMark/>
          </w:tcPr>
          <w:p w14:paraId="36FD224E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2819DD22" w14:textId="104EEBAD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03453BA5" w14:textId="1DAB0ABB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  <w:hideMark/>
          </w:tcPr>
          <w:p w14:paraId="120DD7B3" w14:textId="4B26A80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3818AEB2" w14:textId="2C9CC0C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25F2A3C7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6881DD36" w14:textId="1CCA417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59104B3D" w14:textId="41A7F5C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8144E7" w:rsidRPr="00AF4B9C" w14:paraId="32341E09" w14:textId="77777777" w:rsidTr="00A14890">
        <w:trPr>
          <w:trHeight w:val="567"/>
        </w:trPr>
        <w:tc>
          <w:tcPr>
            <w:tcW w:w="822" w:type="dxa"/>
          </w:tcPr>
          <w:p w14:paraId="2EFE0D81" w14:textId="289ED24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2BF58DE0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06508A5E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5AD8F045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1" w:type="dxa"/>
            <w:noWrap/>
            <w:hideMark/>
          </w:tcPr>
          <w:p w14:paraId="4F8662C7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18852B8" w14:textId="05388AF8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NA </w:t>
            </w:r>
          </w:p>
        </w:tc>
        <w:tc>
          <w:tcPr>
            <w:tcW w:w="1134" w:type="dxa"/>
            <w:noWrap/>
            <w:hideMark/>
          </w:tcPr>
          <w:p w14:paraId="15DA424D" w14:textId="3E48FD4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712E3559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14C18C13" w14:textId="163E0F6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60276860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2A6FCC39" w14:textId="77777777" w:rsidTr="00A14890">
        <w:trPr>
          <w:trHeight w:val="567"/>
        </w:trPr>
        <w:tc>
          <w:tcPr>
            <w:tcW w:w="822" w:type="dxa"/>
          </w:tcPr>
          <w:p w14:paraId="62483262" w14:textId="6FF680ED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501F8CE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656CD2CE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1AE009B9" w14:textId="4AFBC83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~</w:t>
            </w:r>
          </w:p>
        </w:tc>
        <w:tc>
          <w:tcPr>
            <w:tcW w:w="1271" w:type="dxa"/>
            <w:noWrap/>
            <w:hideMark/>
          </w:tcPr>
          <w:p w14:paraId="1FE1AC5D" w14:textId="1E169CE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~</w:t>
            </w:r>
          </w:p>
        </w:tc>
        <w:tc>
          <w:tcPr>
            <w:tcW w:w="1134" w:type="dxa"/>
            <w:noWrap/>
            <w:hideMark/>
          </w:tcPr>
          <w:p w14:paraId="2F9E416E" w14:textId="0339B3B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6540E40A" w14:textId="43567CC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05792DA0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14D80C60" w14:textId="65E0C8F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3F5F69A9" w14:textId="6163DF5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8144E7" w:rsidRPr="00AF4B9C" w14:paraId="7255F85A" w14:textId="77777777" w:rsidTr="00A14890">
        <w:trPr>
          <w:trHeight w:val="567"/>
        </w:trPr>
        <w:tc>
          <w:tcPr>
            <w:tcW w:w="822" w:type="dxa"/>
          </w:tcPr>
          <w:p w14:paraId="5301C5B6" w14:textId="5EBD03B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2BA1495F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6588992D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4469411E" w14:textId="2A4ED37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  <w:hideMark/>
          </w:tcPr>
          <w:p w14:paraId="14F3F9B6" w14:textId="28A4928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  <w:hideMark/>
          </w:tcPr>
          <w:p w14:paraId="6EBF7E7A" w14:textId="51A3602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4363F379" w14:textId="5B226C3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6C804B30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10D14F4D" w14:textId="5E02D25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 ID (FSIQ 65)</w:t>
            </w:r>
          </w:p>
        </w:tc>
        <w:tc>
          <w:tcPr>
            <w:tcW w:w="1990" w:type="dxa"/>
            <w:noWrap/>
            <w:hideMark/>
          </w:tcPr>
          <w:p w14:paraId="48DBEEF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2F7438BF" w14:textId="77777777" w:rsidTr="00A14890">
        <w:trPr>
          <w:trHeight w:val="567"/>
        </w:trPr>
        <w:tc>
          <w:tcPr>
            <w:tcW w:w="822" w:type="dxa"/>
          </w:tcPr>
          <w:p w14:paraId="61AF6A22" w14:textId="1443D0C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24F10E35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4EBAC957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6ECAF062" w14:textId="5360177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~</w:t>
            </w:r>
          </w:p>
        </w:tc>
        <w:tc>
          <w:tcPr>
            <w:tcW w:w="1271" w:type="dxa"/>
            <w:noWrap/>
            <w:hideMark/>
          </w:tcPr>
          <w:p w14:paraId="7A74E160" w14:textId="7AF88A8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~</w:t>
            </w:r>
          </w:p>
        </w:tc>
        <w:tc>
          <w:tcPr>
            <w:tcW w:w="1134" w:type="dxa"/>
            <w:noWrap/>
            <w:hideMark/>
          </w:tcPr>
          <w:p w14:paraId="70F710CA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514C0B65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6D5DFED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4A05DC63" w14:textId="49112468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Moderate ID (FSIQ </w:t>
            </w:r>
            <w:proofErr w:type="gramStart"/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41)</w:t>
            </w:r>
            <w:r w:rsidR="009A49F5" w:rsidRPr="009A49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%</w:t>
            </w:r>
            <w:proofErr w:type="gramEnd"/>
          </w:p>
        </w:tc>
        <w:tc>
          <w:tcPr>
            <w:tcW w:w="1990" w:type="dxa"/>
            <w:noWrap/>
            <w:hideMark/>
          </w:tcPr>
          <w:p w14:paraId="5DE4A5FE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xed mainstream and specialist</w:t>
            </w:r>
          </w:p>
        </w:tc>
      </w:tr>
      <w:tr w:rsidR="008144E7" w:rsidRPr="00AF4B9C" w14:paraId="24EFEB75" w14:textId="77777777" w:rsidTr="00A14890">
        <w:trPr>
          <w:trHeight w:val="567"/>
        </w:trPr>
        <w:tc>
          <w:tcPr>
            <w:tcW w:w="822" w:type="dxa"/>
          </w:tcPr>
          <w:p w14:paraId="6752CD02" w14:textId="08AC571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3" w:type="dxa"/>
            <w:noWrap/>
            <w:hideMark/>
          </w:tcPr>
          <w:p w14:paraId="78D9CE0F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56C305FE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12C9B486" w14:textId="45C4422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  <w:hideMark/>
          </w:tcPr>
          <w:p w14:paraId="5F1F2496" w14:textId="3540DA6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34" w:type="dxa"/>
            <w:noWrap/>
            <w:hideMark/>
          </w:tcPr>
          <w:p w14:paraId="48CB7944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40F7F95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0424B3E8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0F167B17" w14:textId="2593551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6C7CD07C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pecialist</w:t>
            </w:r>
          </w:p>
        </w:tc>
      </w:tr>
      <w:tr w:rsidR="008144E7" w:rsidRPr="00AF4B9C" w14:paraId="20B012C2" w14:textId="77777777" w:rsidTr="00A14890">
        <w:trPr>
          <w:trHeight w:val="567"/>
        </w:trPr>
        <w:tc>
          <w:tcPr>
            <w:tcW w:w="822" w:type="dxa"/>
          </w:tcPr>
          <w:p w14:paraId="1CCE6B74" w14:textId="5695615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688EF830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1" w:type="dxa"/>
            <w:noWrap/>
            <w:hideMark/>
          </w:tcPr>
          <w:p w14:paraId="4FD4419F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1CE65817" w14:textId="6697162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4BCE3057" w14:textId="706EF25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4021461C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578B651B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19B29AD9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73EB28BB" w14:textId="7B8A859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1F868D17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7AD7E928" w14:textId="77777777" w:rsidTr="00A14890">
        <w:trPr>
          <w:trHeight w:val="567"/>
        </w:trPr>
        <w:tc>
          <w:tcPr>
            <w:tcW w:w="822" w:type="dxa"/>
          </w:tcPr>
          <w:p w14:paraId="47AAFBC1" w14:textId="3BC561D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3" w:type="dxa"/>
            <w:noWrap/>
            <w:hideMark/>
          </w:tcPr>
          <w:p w14:paraId="44BEF74F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6D226E15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5CE61A68" w14:textId="21CB5D7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028FEE83" w14:textId="7AE32DB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  <w:hideMark/>
          </w:tcPr>
          <w:p w14:paraId="66BDCC30" w14:textId="5D1FFBD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1A4F3AEA" w14:textId="7BCEAF5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6C93D595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7E75A644" w14:textId="3FF5ECAD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027889B3" w14:textId="40C274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8144E7" w:rsidRPr="00AF4B9C" w14:paraId="57A53F59" w14:textId="77777777" w:rsidTr="00A14890">
        <w:trPr>
          <w:trHeight w:val="567"/>
        </w:trPr>
        <w:tc>
          <w:tcPr>
            <w:tcW w:w="822" w:type="dxa"/>
          </w:tcPr>
          <w:p w14:paraId="7412B053" w14:textId="1E463C6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71FB2FBD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4C63481E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17D27474" w14:textId="0E918FA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  <w:hideMark/>
          </w:tcPr>
          <w:p w14:paraId="7FCA398A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C0E5434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1CC1061E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34145B5B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0C017D37" w14:textId="4527FA7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A6238">
              <w:rPr>
                <w:rFonts w:ascii="Times New Roman" w:hAnsi="Times New Roman" w:cs="Times New Roman"/>
                <w:sz w:val="18"/>
                <w:szCs w:val="18"/>
              </w:rPr>
              <w:t>ild-m</w:t>
            </w: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oderate ID (</w:t>
            </w:r>
            <w:r w:rsidR="00A24D41">
              <w:rPr>
                <w:rFonts w:ascii="Times New Roman" w:hAnsi="Times New Roman" w:cs="Times New Roman"/>
                <w:sz w:val="18"/>
                <w:szCs w:val="18"/>
              </w:rPr>
              <w:t xml:space="preserve">VCI 55-70, VSI 59-75, </w:t>
            </w: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FSIQ 50-60)</w:t>
            </w:r>
          </w:p>
        </w:tc>
        <w:tc>
          <w:tcPr>
            <w:tcW w:w="1990" w:type="dxa"/>
            <w:noWrap/>
            <w:hideMark/>
          </w:tcPr>
          <w:p w14:paraId="302D619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3BE85B30" w14:textId="77777777" w:rsidTr="00A14890">
        <w:trPr>
          <w:trHeight w:val="567"/>
        </w:trPr>
        <w:tc>
          <w:tcPr>
            <w:tcW w:w="822" w:type="dxa"/>
          </w:tcPr>
          <w:p w14:paraId="7701E6E8" w14:textId="0788457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163" w:type="dxa"/>
            <w:noWrap/>
            <w:hideMark/>
          </w:tcPr>
          <w:p w14:paraId="2B902746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1" w:type="dxa"/>
            <w:noWrap/>
            <w:hideMark/>
          </w:tcPr>
          <w:p w14:paraId="543F7395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2141FC17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~</w:t>
            </w:r>
          </w:p>
        </w:tc>
        <w:tc>
          <w:tcPr>
            <w:tcW w:w="1271" w:type="dxa"/>
            <w:noWrap/>
            <w:hideMark/>
          </w:tcPr>
          <w:p w14:paraId="7B70B37A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~</w:t>
            </w:r>
          </w:p>
        </w:tc>
        <w:tc>
          <w:tcPr>
            <w:tcW w:w="1134" w:type="dxa"/>
            <w:noWrap/>
            <w:hideMark/>
          </w:tcPr>
          <w:p w14:paraId="2DA24735" w14:textId="0D65558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459287B5" w14:textId="4277A54D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216D0139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6DD4B2B5" w14:textId="5885759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13D8C324" w14:textId="4E710F7B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8144E7" w:rsidRPr="00AF4B9C" w14:paraId="38D530BD" w14:textId="77777777" w:rsidTr="00A14890">
        <w:trPr>
          <w:trHeight w:val="567"/>
        </w:trPr>
        <w:tc>
          <w:tcPr>
            <w:tcW w:w="822" w:type="dxa"/>
          </w:tcPr>
          <w:p w14:paraId="0510C309" w14:textId="11DCA37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638BF3E1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0B17E41F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2E972386" w14:textId="5461B05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773A903C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CBC55B8" w14:textId="7DBA2E5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00313A81" w14:textId="14CE1B78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7B9E255A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7D0BDA44" w14:textId="42F596E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4AC15292" w14:textId="590320FD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8144E7" w:rsidRPr="00AF4B9C" w14:paraId="188D464A" w14:textId="77777777" w:rsidTr="00A14890">
        <w:trPr>
          <w:trHeight w:val="567"/>
        </w:trPr>
        <w:tc>
          <w:tcPr>
            <w:tcW w:w="822" w:type="dxa"/>
          </w:tcPr>
          <w:p w14:paraId="5B5A117F" w14:textId="5878EF6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66564FDD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1842C38E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5454D22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~</w:t>
            </w:r>
          </w:p>
        </w:tc>
        <w:tc>
          <w:tcPr>
            <w:tcW w:w="1271" w:type="dxa"/>
            <w:noWrap/>
            <w:hideMark/>
          </w:tcPr>
          <w:p w14:paraId="550E615B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~</w:t>
            </w:r>
          </w:p>
        </w:tc>
        <w:tc>
          <w:tcPr>
            <w:tcW w:w="1134" w:type="dxa"/>
            <w:noWrap/>
            <w:hideMark/>
          </w:tcPr>
          <w:p w14:paraId="23B9B554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266E261E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6AB91521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596C70B9" w14:textId="5E9635D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302D4BF7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6CDB068F" w14:textId="77777777" w:rsidTr="00A14890">
        <w:trPr>
          <w:trHeight w:val="567"/>
        </w:trPr>
        <w:tc>
          <w:tcPr>
            <w:tcW w:w="822" w:type="dxa"/>
          </w:tcPr>
          <w:p w14:paraId="1D39E767" w14:textId="3284A84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4785FC68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7A30F121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429F668A" w14:textId="3579894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  <w:hideMark/>
          </w:tcPr>
          <w:p w14:paraId="782D972B" w14:textId="5CD5BD9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  <w:hideMark/>
          </w:tcPr>
          <w:p w14:paraId="080D4110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7F85C0C6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4941747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6F1D37D1" w14:textId="3F31BED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 (PRI 99)</w:t>
            </w:r>
          </w:p>
        </w:tc>
        <w:tc>
          <w:tcPr>
            <w:tcW w:w="1990" w:type="dxa"/>
            <w:noWrap/>
            <w:hideMark/>
          </w:tcPr>
          <w:p w14:paraId="4EF3372C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0A2EE761" w14:textId="77777777" w:rsidTr="00A14890">
        <w:trPr>
          <w:trHeight w:val="567"/>
        </w:trPr>
        <w:tc>
          <w:tcPr>
            <w:tcW w:w="822" w:type="dxa"/>
          </w:tcPr>
          <w:p w14:paraId="2DC24CDD" w14:textId="263829D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3620AF01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1EE69394" w14:textId="2FB33DF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N</w:t>
            </w:r>
          </w:p>
        </w:tc>
        <w:tc>
          <w:tcPr>
            <w:tcW w:w="1422" w:type="dxa"/>
            <w:noWrap/>
            <w:hideMark/>
          </w:tcPr>
          <w:p w14:paraId="0EB862EB" w14:textId="72C4D548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52B79628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8084CA1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21709D00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7843BAAD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595D6918" w14:textId="5BA2E78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 (PRI 89)</w:t>
            </w:r>
          </w:p>
        </w:tc>
        <w:tc>
          <w:tcPr>
            <w:tcW w:w="1990" w:type="dxa"/>
            <w:noWrap/>
            <w:hideMark/>
          </w:tcPr>
          <w:p w14:paraId="6F95AD6F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30639730" w14:textId="77777777" w:rsidTr="00A14890">
        <w:trPr>
          <w:trHeight w:val="567"/>
        </w:trPr>
        <w:tc>
          <w:tcPr>
            <w:tcW w:w="822" w:type="dxa"/>
          </w:tcPr>
          <w:p w14:paraId="5E86C098" w14:textId="53AA27F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76D20EF8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7395397A" w14:textId="3DDEA24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N</w:t>
            </w:r>
          </w:p>
        </w:tc>
        <w:tc>
          <w:tcPr>
            <w:tcW w:w="1422" w:type="dxa"/>
            <w:noWrap/>
            <w:hideMark/>
          </w:tcPr>
          <w:p w14:paraId="3ECAE10D" w14:textId="301812D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1" w:type="dxa"/>
            <w:noWrap/>
            <w:hideMark/>
          </w:tcPr>
          <w:p w14:paraId="08288093" w14:textId="6249149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~</w:t>
            </w:r>
          </w:p>
        </w:tc>
        <w:tc>
          <w:tcPr>
            <w:tcW w:w="1134" w:type="dxa"/>
            <w:noWrap/>
            <w:hideMark/>
          </w:tcPr>
          <w:p w14:paraId="14D93A82" w14:textId="571B8B6D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Y</w:t>
            </w:r>
          </w:p>
        </w:tc>
        <w:tc>
          <w:tcPr>
            <w:tcW w:w="1134" w:type="dxa"/>
            <w:noWrap/>
            <w:hideMark/>
          </w:tcPr>
          <w:p w14:paraId="6CA63C0E" w14:textId="56C0B6FB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Y</w:t>
            </w:r>
          </w:p>
        </w:tc>
        <w:tc>
          <w:tcPr>
            <w:tcW w:w="1417" w:type="dxa"/>
            <w:noWrap/>
            <w:hideMark/>
          </w:tcPr>
          <w:p w14:paraId="405AD315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776098FA" w14:textId="0A7AADC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 (PRI 94)</w:t>
            </w:r>
          </w:p>
        </w:tc>
        <w:tc>
          <w:tcPr>
            <w:tcW w:w="1990" w:type="dxa"/>
            <w:noWrap/>
            <w:hideMark/>
          </w:tcPr>
          <w:p w14:paraId="4FD9B28B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552DED9C" w14:textId="77777777" w:rsidTr="00A14890">
        <w:trPr>
          <w:trHeight w:val="567"/>
        </w:trPr>
        <w:tc>
          <w:tcPr>
            <w:tcW w:w="822" w:type="dxa"/>
          </w:tcPr>
          <w:p w14:paraId="345C4F28" w14:textId="41CB5F0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3" w:type="dxa"/>
            <w:noWrap/>
            <w:hideMark/>
          </w:tcPr>
          <w:p w14:paraId="241820E1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4CB220CB" w14:textId="471866D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N</w:t>
            </w:r>
          </w:p>
        </w:tc>
        <w:tc>
          <w:tcPr>
            <w:tcW w:w="1422" w:type="dxa"/>
            <w:noWrap/>
            <w:hideMark/>
          </w:tcPr>
          <w:p w14:paraId="68A0E968" w14:textId="4E5FE1E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NS </w:t>
            </w:r>
          </w:p>
        </w:tc>
        <w:tc>
          <w:tcPr>
            <w:tcW w:w="1271" w:type="dxa"/>
            <w:noWrap/>
            <w:hideMark/>
          </w:tcPr>
          <w:p w14:paraId="00271693" w14:textId="72CF3A7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NS </w:t>
            </w:r>
          </w:p>
        </w:tc>
        <w:tc>
          <w:tcPr>
            <w:tcW w:w="1134" w:type="dxa"/>
            <w:noWrap/>
            <w:hideMark/>
          </w:tcPr>
          <w:p w14:paraId="7699A611" w14:textId="550603D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F84E1DE" w14:textId="44ADD24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27DA0E71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7368C436" w14:textId="1A73D63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153C508B" w14:textId="434CDFE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 Specialist</w:t>
            </w:r>
          </w:p>
        </w:tc>
      </w:tr>
      <w:tr w:rsidR="008144E7" w:rsidRPr="00AF4B9C" w14:paraId="185FB5F3" w14:textId="77777777" w:rsidTr="00A14890">
        <w:trPr>
          <w:trHeight w:val="567"/>
        </w:trPr>
        <w:tc>
          <w:tcPr>
            <w:tcW w:w="822" w:type="dxa"/>
          </w:tcPr>
          <w:p w14:paraId="6FF61702" w14:textId="32089F6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747D53CB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07048444" w14:textId="6617965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5352DF5F" w14:textId="3880F05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1" w:type="dxa"/>
            <w:noWrap/>
            <w:hideMark/>
          </w:tcPr>
          <w:p w14:paraId="2D5021F8" w14:textId="5B47409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633F47E" w14:textId="565E8AA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TY </w:t>
            </w:r>
          </w:p>
        </w:tc>
        <w:tc>
          <w:tcPr>
            <w:tcW w:w="1134" w:type="dxa"/>
            <w:noWrap/>
            <w:hideMark/>
          </w:tcPr>
          <w:p w14:paraId="423777F7" w14:textId="09C3834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650211AD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1B6CF69D" w14:textId="4E94A64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3E3D9391" w14:textId="1B6662F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8144E7" w:rsidRPr="00AF4B9C" w14:paraId="34EF6340" w14:textId="77777777" w:rsidTr="00A14890">
        <w:trPr>
          <w:trHeight w:val="567"/>
        </w:trPr>
        <w:tc>
          <w:tcPr>
            <w:tcW w:w="822" w:type="dxa"/>
          </w:tcPr>
          <w:p w14:paraId="0C644CF5" w14:textId="6D596B8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1163" w:type="dxa"/>
            <w:noWrap/>
            <w:hideMark/>
          </w:tcPr>
          <w:p w14:paraId="1FA99AA7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489ECDA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0F43BF4F" w14:textId="5A06AEB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350EEC0D" w14:textId="2BD1AB5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bove average</w:t>
            </w:r>
          </w:p>
        </w:tc>
        <w:tc>
          <w:tcPr>
            <w:tcW w:w="1134" w:type="dxa"/>
            <w:noWrap/>
            <w:hideMark/>
          </w:tcPr>
          <w:p w14:paraId="18828AF6" w14:textId="6139251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6319C9D8" w14:textId="341B5E2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6F61526F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03A46CE8" w14:textId="335E5C8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55F2A811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310E67B7" w14:textId="77777777" w:rsidTr="00A14890">
        <w:trPr>
          <w:trHeight w:val="567"/>
        </w:trPr>
        <w:tc>
          <w:tcPr>
            <w:tcW w:w="822" w:type="dxa"/>
          </w:tcPr>
          <w:p w14:paraId="4F734E48" w14:textId="1A7E037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39</w:t>
            </w:r>
          </w:p>
        </w:tc>
        <w:tc>
          <w:tcPr>
            <w:tcW w:w="1163" w:type="dxa"/>
            <w:noWrap/>
            <w:hideMark/>
          </w:tcPr>
          <w:p w14:paraId="7108E084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7C9A123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3DB91E3F" w14:textId="4B51BFE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1" w:type="dxa"/>
            <w:noWrap/>
            <w:hideMark/>
          </w:tcPr>
          <w:p w14:paraId="01CA2A23" w14:textId="06410AC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43BF2C9F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81FBA8A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14440465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10695C61" w14:textId="1979E31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 (PRI 112)</w:t>
            </w:r>
          </w:p>
        </w:tc>
        <w:tc>
          <w:tcPr>
            <w:tcW w:w="1990" w:type="dxa"/>
            <w:noWrap/>
            <w:hideMark/>
          </w:tcPr>
          <w:p w14:paraId="3509A5DE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7B6AAA8E" w14:textId="77777777" w:rsidTr="00A14890">
        <w:trPr>
          <w:trHeight w:val="567"/>
        </w:trPr>
        <w:tc>
          <w:tcPr>
            <w:tcW w:w="822" w:type="dxa"/>
          </w:tcPr>
          <w:p w14:paraId="2B1EE608" w14:textId="6F56B5ED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163" w:type="dxa"/>
            <w:noWrap/>
            <w:hideMark/>
          </w:tcPr>
          <w:p w14:paraId="6E98B51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73679BFA" w14:textId="5C73292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68D7AC3F" w14:textId="0D7BFE8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34F7D26A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22500B12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3C56DDA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78144CDD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3DD5A01D" w14:textId="78BEAC6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476C4CAE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71C7DD73" w14:textId="77777777" w:rsidTr="00A14890">
        <w:trPr>
          <w:trHeight w:val="567"/>
        </w:trPr>
        <w:tc>
          <w:tcPr>
            <w:tcW w:w="822" w:type="dxa"/>
          </w:tcPr>
          <w:p w14:paraId="481CBA14" w14:textId="6C8E47E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163" w:type="dxa"/>
            <w:noWrap/>
            <w:hideMark/>
          </w:tcPr>
          <w:p w14:paraId="09283F08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1" w:type="dxa"/>
            <w:noWrap/>
            <w:hideMark/>
          </w:tcPr>
          <w:p w14:paraId="6806DAFD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6A0C07E1" w14:textId="4131E87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6A97391F" w14:textId="21094C1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46775A2A" w14:textId="3FD7F1C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BCAD96B" w14:textId="0E22DB3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6003C7BE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0C12B731" w14:textId="6BF45A98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450A8D3F" w14:textId="4D17D2A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8144E7" w:rsidRPr="00AF4B9C" w14:paraId="5FAE2BDA" w14:textId="77777777" w:rsidTr="00A14890">
        <w:trPr>
          <w:trHeight w:val="567"/>
        </w:trPr>
        <w:tc>
          <w:tcPr>
            <w:tcW w:w="822" w:type="dxa"/>
          </w:tcPr>
          <w:p w14:paraId="6489B53C" w14:textId="296A084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163" w:type="dxa"/>
            <w:noWrap/>
            <w:hideMark/>
          </w:tcPr>
          <w:p w14:paraId="36C0BD0E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1B2196E8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72A70D6E" w14:textId="3B79E21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1" w:type="dxa"/>
            <w:noWrap/>
            <w:hideMark/>
          </w:tcPr>
          <w:p w14:paraId="0DBB3C49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30471CB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3C8E5835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3BDAAC77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4F172872" w14:textId="187DF52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DA6238">
              <w:rPr>
                <w:rFonts w:ascii="Times New Roman" w:hAnsi="Times New Roman" w:cs="Times New Roman"/>
                <w:sz w:val="18"/>
                <w:szCs w:val="18"/>
              </w:rPr>
              <w:t>ild-m</w:t>
            </w: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oderate ID (FSIQ 50-60)</w:t>
            </w:r>
          </w:p>
        </w:tc>
        <w:tc>
          <w:tcPr>
            <w:tcW w:w="1990" w:type="dxa"/>
            <w:noWrap/>
            <w:hideMark/>
          </w:tcPr>
          <w:p w14:paraId="467787BD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24977F59" w14:textId="77777777" w:rsidTr="00A14890">
        <w:trPr>
          <w:trHeight w:val="567"/>
        </w:trPr>
        <w:tc>
          <w:tcPr>
            <w:tcW w:w="822" w:type="dxa"/>
          </w:tcPr>
          <w:p w14:paraId="5B55F67B" w14:textId="63CC095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1163" w:type="dxa"/>
            <w:noWrap/>
            <w:hideMark/>
          </w:tcPr>
          <w:p w14:paraId="0BB3C6D1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0ADF017E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2848EFC7" w14:textId="7F4B5128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271" w:type="dxa"/>
            <w:noWrap/>
            <w:hideMark/>
          </w:tcPr>
          <w:p w14:paraId="11237731" w14:textId="0A6A0B4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NS </w:t>
            </w:r>
          </w:p>
        </w:tc>
        <w:tc>
          <w:tcPr>
            <w:tcW w:w="1134" w:type="dxa"/>
            <w:noWrap/>
            <w:hideMark/>
          </w:tcPr>
          <w:p w14:paraId="18A05ABC" w14:textId="5F29C83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5AC5A028" w14:textId="58AEDD8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6A9E11C5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4D1C9A57" w14:textId="601AA00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 (FSIQ 100)</w:t>
            </w:r>
          </w:p>
        </w:tc>
        <w:tc>
          <w:tcPr>
            <w:tcW w:w="1990" w:type="dxa"/>
            <w:noWrap/>
            <w:hideMark/>
          </w:tcPr>
          <w:p w14:paraId="5D59EB66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270F1302" w14:textId="77777777" w:rsidTr="00A14890">
        <w:trPr>
          <w:trHeight w:val="567"/>
        </w:trPr>
        <w:tc>
          <w:tcPr>
            <w:tcW w:w="822" w:type="dxa"/>
          </w:tcPr>
          <w:p w14:paraId="541E93C3" w14:textId="258E68DB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1163" w:type="dxa"/>
            <w:noWrap/>
            <w:hideMark/>
          </w:tcPr>
          <w:p w14:paraId="28E2EDE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24CCDB22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61FF6DA2" w14:textId="3B535B5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1F1DC83B" w14:textId="7CA152A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  <w:hideMark/>
          </w:tcPr>
          <w:p w14:paraId="549733E2" w14:textId="5207AEC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47AE44A3" w14:textId="35A0660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038BEB66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29D254CA" w14:textId="6B9F84E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050B8DB9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64363552" w14:textId="77777777" w:rsidTr="00A14890">
        <w:trPr>
          <w:trHeight w:val="567"/>
        </w:trPr>
        <w:tc>
          <w:tcPr>
            <w:tcW w:w="822" w:type="dxa"/>
          </w:tcPr>
          <w:p w14:paraId="032B1F52" w14:textId="635959C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163" w:type="dxa"/>
            <w:noWrap/>
            <w:hideMark/>
          </w:tcPr>
          <w:p w14:paraId="5ACF0C54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5418EAA0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5AEDDC7B" w14:textId="3F7EC48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72304B26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41BFE34C" w14:textId="69893EC8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797FA310" w14:textId="6FCE70B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309F8F74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744F2BAE" w14:textId="5F3BC85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1C4BAA8C" w14:textId="531CC47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8144E7" w:rsidRPr="00AF4B9C" w14:paraId="2FD4FBA9" w14:textId="77777777" w:rsidTr="00A14890">
        <w:trPr>
          <w:trHeight w:val="567"/>
        </w:trPr>
        <w:tc>
          <w:tcPr>
            <w:tcW w:w="822" w:type="dxa"/>
          </w:tcPr>
          <w:p w14:paraId="1997637D" w14:textId="75D5CDF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1163" w:type="dxa"/>
            <w:noWrap/>
            <w:hideMark/>
          </w:tcPr>
          <w:p w14:paraId="6FC9E7E5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2FD236B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2E894A45" w14:textId="3A86E79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bove average</w:t>
            </w:r>
          </w:p>
        </w:tc>
        <w:tc>
          <w:tcPr>
            <w:tcW w:w="1271" w:type="dxa"/>
            <w:noWrap/>
            <w:hideMark/>
          </w:tcPr>
          <w:p w14:paraId="63F2F95A" w14:textId="3287573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  <w:hideMark/>
          </w:tcPr>
          <w:p w14:paraId="7B54EC0D" w14:textId="624C686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03F0A051" w14:textId="1B50A3D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414304FD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43233547" w14:textId="49958CC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38BFB6B1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6BB2BEF2" w14:textId="77777777" w:rsidTr="00A14890">
        <w:trPr>
          <w:trHeight w:val="567"/>
        </w:trPr>
        <w:tc>
          <w:tcPr>
            <w:tcW w:w="822" w:type="dxa"/>
          </w:tcPr>
          <w:p w14:paraId="5962E151" w14:textId="264AFF5B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1163" w:type="dxa"/>
            <w:noWrap/>
            <w:hideMark/>
          </w:tcPr>
          <w:p w14:paraId="3138F1D8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70A2B4E5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2D02B5B2" w14:textId="27A9303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bove average</w:t>
            </w:r>
          </w:p>
        </w:tc>
        <w:tc>
          <w:tcPr>
            <w:tcW w:w="1271" w:type="dxa"/>
            <w:noWrap/>
            <w:hideMark/>
          </w:tcPr>
          <w:p w14:paraId="5C0134EB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558119C" w14:textId="50C73E4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0EA85947" w14:textId="658E665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6B75B6D5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1DF3F281" w14:textId="4D0AB70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32AB12B6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2BBA79FD" w14:textId="77777777" w:rsidTr="00A14890">
        <w:trPr>
          <w:trHeight w:val="567"/>
        </w:trPr>
        <w:tc>
          <w:tcPr>
            <w:tcW w:w="822" w:type="dxa"/>
          </w:tcPr>
          <w:p w14:paraId="375BAA29" w14:textId="2633075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1163" w:type="dxa"/>
            <w:noWrap/>
            <w:hideMark/>
          </w:tcPr>
          <w:p w14:paraId="13309822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4A491B21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71A2A577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1" w:type="dxa"/>
            <w:noWrap/>
            <w:hideMark/>
          </w:tcPr>
          <w:p w14:paraId="07B2B654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E095DCC" w14:textId="0815883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78605E88" w14:textId="3A0AC5C8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2417785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336FD7CD" w14:textId="0D3C2D3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64B6B088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10EA0B38" w14:textId="77777777" w:rsidTr="00A14890">
        <w:trPr>
          <w:trHeight w:val="567"/>
        </w:trPr>
        <w:tc>
          <w:tcPr>
            <w:tcW w:w="822" w:type="dxa"/>
          </w:tcPr>
          <w:p w14:paraId="3960BEF3" w14:textId="0EACB6A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163" w:type="dxa"/>
            <w:noWrap/>
            <w:hideMark/>
          </w:tcPr>
          <w:p w14:paraId="483729E1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074E650C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65873BB3" w14:textId="5C9C087B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100A20AA" w14:textId="20EB53F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  <w:hideMark/>
          </w:tcPr>
          <w:p w14:paraId="6F93DD0A" w14:textId="6E1F69F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1693CD2F" w14:textId="17AACA9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3F3343FD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2CC4186E" w14:textId="66C07C1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  <w:hideMark/>
          </w:tcPr>
          <w:p w14:paraId="79E9ED6D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2ED8677B" w14:textId="77777777" w:rsidTr="00A14890">
        <w:trPr>
          <w:trHeight w:val="567"/>
        </w:trPr>
        <w:tc>
          <w:tcPr>
            <w:tcW w:w="822" w:type="dxa"/>
          </w:tcPr>
          <w:p w14:paraId="03BAFB92" w14:textId="12E7BA5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163" w:type="dxa"/>
            <w:noWrap/>
            <w:hideMark/>
          </w:tcPr>
          <w:p w14:paraId="5938726F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658B00B0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20A63D27" w14:textId="2CFC1D3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  <w:hideMark/>
          </w:tcPr>
          <w:p w14:paraId="2484B326" w14:textId="095AB36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NS </w:t>
            </w:r>
          </w:p>
        </w:tc>
        <w:tc>
          <w:tcPr>
            <w:tcW w:w="1134" w:type="dxa"/>
            <w:noWrap/>
            <w:hideMark/>
          </w:tcPr>
          <w:p w14:paraId="11D97234" w14:textId="10B524E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5DFEED9C" w14:textId="16F3BC1B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17EE66C5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2FE95907" w14:textId="570D487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 (PRI average)</w:t>
            </w:r>
          </w:p>
        </w:tc>
        <w:tc>
          <w:tcPr>
            <w:tcW w:w="1990" w:type="dxa"/>
            <w:noWrap/>
            <w:hideMark/>
          </w:tcPr>
          <w:p w14:paraId="260923A2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2137B1A7" w14:textId="77777777" w:rsidTr="00A14890">
        <w:trPr>
          <w:trHeight w:val="567"/>
        </w:trPr>
        <w:tc>
          <w:tcPr>
            <w:tcW w:w="822" w:type="dxa"/>
          </w:tcPr>
          <w:p w14:paraId="5702CDE8" w14:textId="5EE3C89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1163" w:type="dxa"/>
            <w:noWrap/>
            <w:hideMark/>
          </w:tcPr>
          <w:p w14:paraId="7CD787BB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737F0D6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6C3183ED" w14:textId="54EC334B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429F09C4" w14:textId="2942F91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 xml:space="preserve">NS </w:t>
            </w:r>
          </w:p>
        </w:tc>
        <w:tc>
          <w:tcPr>
            <w:tcW w:w="1134" w:type="dxa"/>
            <w:noWrap/>
            <w:hideMark/>
          </w:tcPr>
          <w:p w14:paraId="6A4688FB" w14:textId="009C736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  <w:hideMark/>
          </w:tcPr>
          <w:p w14:paraId="2F01EACA" w14:textId="5C3702F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  <w:hideMark/>
          </w:tcPr>
          <w:p w14:paraId="7799068B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449D076B" w14:textId="1C32F4B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 (FSIQ 93)</w:t>
            </w:r>
          </w:p>
        </w:tc>
        <w:tc>
          <w:tcPr>
            <w:tcW w:w="1990" w:type="dxa"/>
            <w:noWrap/>
            <w:hideMark/>
          </w:tcPr>
          <w:p w14:paraId="573276B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0A109432" w14:textId="77777777" w:rsidTr="00A14890">
        <w:trPr>
          <w:trHeight w:val="567"/>
        </w:trPr>
        <w:tc>
          <w:tcPr>
            <w:tcW w:w="822" w:type="dxa"/>
          </w:tcPr>
          <w:p w14:paraId="6693C16F" w14:textId="6392F27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1163" w:type="dxa"/>
            <w:noWrap/>
            <w:hideMark/>
          </w:tcPr>
          <w:p w14:paraId="57C90E90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57408B58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  <w:hideMark/>
          </w:tcPr>
          <w:p w14:paraId="622E916C" w14:textId="36BD52F8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  <w:hideMark/>
          </w:tcPr>
          <w:p w14:paraId="2F8DD000" w14:textId="42C327DD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  <w:hideMark/>
          </w:tcPr>
          <w:p w14:paraId="6E715BD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0DDCA6F7" w14:textId="22677DD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64FE0834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008D8EC2" w14:textId="5FAB502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 (FSIQ average)</w:t>
            </w:r>
          </w:p>
        </w:tc>
        <w:tc>
          <w:tcPr>
            <w:tcW w:w="1990" w:type="dxa"/>
            <w:noWrap/>
            <w:hideMark/>
          </w:tcPr>
          <w:p w14:paraId="51AA501D" w14:textId="100C948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4D1EB468" w14:textId="77777777" w:rsidTr="00A14890">
        <w:trPr>
          <w:trHeight w:val="567"/>
        </w:trPr>
        <w:tc>
          <w:tcPr>
            <w:tcW w:w="822" w:type="dxa"/>
          </w:tcPr>
          <w:p w14:paraId="77BE633D" w14:textId="176BABA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1163" w:type="dxa"/>
            <w:noWrap/>
            <w:hideMark/>
          </w:tcPr>
          <w:p w14:paraId="00B8E9E0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  <w:hideMark/>
          </w:tcPr>
          <w:p w14:paraId="50F0E9B3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  <w:hideMark/>
          </w:tcPr>
          <w:p w14:paraId="45426221" w14:textId="4CF7F9E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271" w:type="dxa"/>
            <w:noWrap/>
            <w:hideMark/>
          </w:tcPr>
          <w:p w14:paraId="1EBB52B9" w14:textId="173D256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noWrap/>
            <w:hideMark/>
          </w:tcPr>
          <w:p w14:paraId="136148AB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  <w:hideMark/>
          </w:tcPr>
          <w:p w14:paraId="162D8A36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  <w:hideMark/>
          </w:tcPr>
          <w:p w14:paraId="6C1BF508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  <w:hideMark/>
          </w:tcPr>
          <w:p w14:paraId="079435B0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90" w:type="dxa"/>
            <w:noWrap/>
            <w:hideMark/>
          </w:tcPr>
          <w:p w14:paraId="5BDC4520" w14:textId="777777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5ABA5337" w14:textId="77777777" w:rsidTr="00A14890">
        <w:trPr>
          <w:trHeight w:val="567"/>
        </w:trPr>
        <w:tc>
          <w:tcPr>
            <w:tcW w:w="822" w:type="dxa"/>
          </w:tcPr>
          <w:p w14:paraId="2D4422C5" w14:textId="18A3D30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54</w:t>
            </w:r>
          </w:p>
        </w:tc>
        <w:tc>
          <w:tcPr>
            <w:tcW w:w="1163" w:type="dxa"/>
            <w:noWrap/>
          </w:tcPr>
          <w:p w14:paraId="59B8EA91" w14:textId="57F7A9E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260BAC19" w14:textId="533D050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</w:tcPr>
          <w:p w14:paraId="28D5F261" w14:textId="66F7247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eastAsia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</w:tcPr>
          <w:p w14:paraId="32C04F07" w14:textId="323F3FF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eastAsia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16A48694" w14:textId="3F8623A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</w:tcPr>
          <w:p w14:paraId="40CB96BC" w14:textId="181187B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</w:tcPr>
          <w:p w14:paraId="5D628243" w14:textId="73915CF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272C279F" w14:textId="767294C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Borderline (FSIQ 76)</w:t>
            </w:r>
          </w:p>
        </w:tc>
        <w:tc>
          <w:tcPr>
            <w:tcW w:w="1990" w:type="dxa"/>
            <w:noWrap/>
          </w:tcPr>
          <w:p w14:paraId="63F8CC16" w14:textId="12D971D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2F912CED" w14:textId="77777777" w:rsidTr="00A14890">
        <w:trPr>
          <w:trHeight w:val="567"/>
        </w:trPr>
        <w:tc>
          <w:tcPr>
            <w:tcW w:w="822" w:type="dxa"/>
          </w:tcPr>
          <w:p w14:paraId="7861C5E4" w14:textId="5FE4367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1163" w:type="dxa"/>
            <w:noWrap/>
          </w:tcPr>
          <w:p w14:paraId="76A5B73E" w14:textId="6945C63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4E73AA14" w14:textId="00C07EB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4650921D" w14:textId="1414CDD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</w:tcPr>
          <w:p w14:paraId="1C023C01" w14:textId="10750D1D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</w:tcPr>
          <w:p w14:paraId="1CC4A132" w14:textId="4E85BCBD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3E68C2CC" w14:textId="161008BB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5405D876" w14:textId="7584BFD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7F4E0439" w14:textId="3373D14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 (KBIT non-verbal IQ 99)</w:t>
            </w:r>
          </w:p>
        </w:tc>
        <w:tc>
          <w:tcPr>
            <w:tcW w:w="1990" w:type="dxa"/>
            <w:noWrap/>
          </w:tcPr>
          <w:p w14:paraId="6F050B58" w14:textId="1952E0C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05843C7C" w14:textId="77777777" w:rsidTr="00A14890">
        <w:trPr>
          <w:trHeight w:val="567"/>
        </w:trPr>
        <w:tc>
          <w:tcPr>
            <w:tcW w:w="822" w:type="dxa"/>
          </w:tcPr>
          <w:p w14:paraId="28CD3BD5" w14:textId="510B766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1163" w:type="dxa"/>
            <w:noWrap/>
          </w:tcPr>
          <w:p w14:paraId="367B25A9" w14:textId="3528DD7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2D6088F5" w14:textId="6596ED0D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</w:tcPr>
          <w:p w14:paraId="6B72DA32" w14:textId="5CCBECF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bove average</w:t>
            </w:r>
          </w:p>
        </w:tc>
        <w:tc>
          <w:tcPr>
            <w:tcW w:w="1271" w:type="dxa"/>
            <w:noWrap/>
          </w:tcPr>
          <w:p w14:paraId="30299D09" w14:textId="346A1AE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</w:tcPr>
          <w:p w14:paraId="477A3943" w14:textId="169FFCF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36F394C2" w14:textId="2FCB26F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399EB304" w14:textId="49E3BC4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18466072" w14:textId="77147F58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</w:tcPr>
          <w:p w14:paraId="5EEEAD89" w14:textId="7D6F9DA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2D1F6B47" w14:textId="77777777" w:rsidTr="00A14890">
        <w:trPr>
          <w:trHeight w:val="567"/>
        </w:trPr>
        <w:tc>
          <w:tcPr>
            <w:tcW w:w="822" w:type="dxa"/>
          </w:tcPr>
          <w:p w14:paraId="2E74E61E" w14:textId="3FC97C0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1163" w:type="dxa"/>
            <w:noWrap/>
          </w:tcPr>
          <w:p w14:paraId="7EA9CC02" w14:textId="5E21F76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1" w:type="dxa"/>
            <w:noWrap/>
          </w:tcPr>
          <w:p w14:paraId="530471D8" w14:textId="581CA0C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6C9054E4" w14:textId="289458D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</w:tcPr>
          <w:p w14:paraId="78159E78" w14:textId="3DC7F9E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706D544E" w14:textId="38AA2C2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2D483823" w14:textId="736CAA8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noWrap/>
          </w:tcPr>
          <w:p w14:paraId="469E5DAC" w14:textId="5D4FD56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447C69D9" w14:textId="06DBF99B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 (PRI 101)</w:t>
            </w:r>
          </w:p>
        </w:tc>
        <w:tc>
          <w:tcPr>
            <w:tcW w:w="1990" w:type="dxa"/>
            <w:noWrap/>
          </w:tcPr>
          <w:p w14:paraId="73F585EB" w14:textId="1741216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12EC8889" w14:textId="77777777" w:rsidTr="00A14890">
        <w:trPr>
          <w:trHeight w:val="567"/>
        </w:trPr>
        <w:tc>
          <w:tcPr>
            <w:tcW w:w="822" w:type="dxa"/>
          </w:tcPr>
          <w:p w14:paraId="62EC2B8C" w14:textId="2FA8A82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148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1163" w:type="dxa"/>
            <w:noWrap/>
          </w:tcPr>
          <w:p w14:paraId="1F2267F4" w14:textId="4E6B6CD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05FAB005" w14:textId="0A3C81F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7D3F6204" w14:textId="7621FB1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</w:tcPr>
          <w:p w14:paraId="03A0281F" w14:textId="43C439E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322FD9B2" w14:textId="73136008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70BF507C" w14:textId="4957FE9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noWrap/>
          </w:tcPr>
          <w:p w14:paraId="767FA88B" w14:textId="4FCE4E5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1A71D44F" w14:textId="7D9D4D8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 (PRI 121)</w:t>
            </w:r>
          </w:p>
        </w:tc>
        <w:tc>
          <w:tcPr>
            <w:tcW w:w="1990" w:type="dxa"/>
            <w:noWrap/>
          </w:tcPr>
          <w:p w14:paraId="1BEA9F43" w14:textId="1D5AFD6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66B1F8BF" w14:textId="77777777" w:rsidTr="00A14890">
        <w:trPr>
          <w:trHeight w:val="567"/>
        </w:trPr>
        <w:tc>
          <w:tcPr>
            <w:tcW w:w="822" w:type="dxa"/>
          </w:tcPr>
          <w:p w14:paraId="1D774DC1" w14:textId="7447F18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1163" w:type="dxa"/>
            <w:noWrap/>
          </w:tcPr>
          <w:p w14:paraId="2B4D860B" w14:textId="45D6986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581C0FDD" w14:textId="0614451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</w:tcPr>
          <w:p w14:paraId="47997025" w14:textId="41066F2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</w:tcPr>
          <w:p w14:paraId="647013A1" w14:textId="02AC794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</w:tcPr>
          <w:p w14:paraId="3AADFFAD" w14:textId="54A1F27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403650D0" w14:textId="63DFEF3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noWrap/>
          </w:tcPr>
          <w:p w14:paraId="7EC7018B" w14:textId="20E9C47D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3393245D" w14:textId="77361F6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 (KBIT IQ Composite 105)</w:t>
            </w:r>
          </w:p>
        </w:tc>
        <w:tc>
          <w:tcPr>
            <w:tcW w:w="1990" w:type="dxa"/>
            <w:noWrap/>
          </w:tcPr>
          <w:p w14:paraId="2EE6C8CC" w14:textId="423DFEBD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7F24882F" w14:textId="77777777" w:rsidTr="00A14890">
        <w:trPr>
          <w:trHeight w:val="567"/>
        </w:trPr>
        <w:tc>
          <w:tcPr>
            <w:tcW w:w="822" w:type="dxa"/>
          </w:tcPr>
          <w:p w14:paraId="53716738" w14:textId="0709B09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63" w:type="dxa"/>
            <w:noWrap/>
          </w:tcPr>
          <w:p w14:paraId="74E1BEDC" w14:textId="6EF41EB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1" w:type="dxa"/>
            <w:noWrap/>
          </w:tcPr>
          <w:p w14:paraId="1363ECBE" w14:textId="654C1F6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</w:tcPr>
          <w:p w14:paraId="7B7E015F" w14:textId="226C6DF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</w:tcPr>
          <w:p w14:paraId="2C079D3D" w14:textId="5B365BD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3B27ED39" w14:textId="345DACD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05C4892A" w14:textId="08BCF96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noWrap/>
          </w:tcPr>
          <w:p w14:paraId="5FCEC17C" w14:textId="54B8552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19E198DA" w14:textId="07B69F4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Borderline (KBIT IQ Composite 72)</w:t>
            </w:r>
          </w:p>
        </w:tc>
        <w:tc>
          <w:tcPr>
            <w:tcW w:w="1990" w:type="dxa"/>
            <w:noWrap/>
          </w:tcPr>
          <w:p w14:paraId="7EB19EC3" w14:textId="174FE44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76611D81" w14:textId="77777777" w:rsidTr="00A14890">
        <w:trPr>
          <w:trHeight w:val="567"/>
        </w:trPr>
        <w:tc>
          <w:tcPr>
            <w:tcW w:w="822" w:type="dxa"/>
          </w:tcPr>
          <w:p w14:paraId="32E2B5E8" w14:textId="19C7938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63" w:type="dxa"/>
            <w:noWrap/>
          </w:tcPr>
          <w:p w14:paraId="1829AC41" w14:textId="307E389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1" w:type="dxa"/>
            <w:noWrap/>
          </w:tcPr>
          <w:p w14:paraId="11C1E7FF" w14:textId="754DCF18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56EDE5D2" w14:textId="64168A0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1" w:type="dxa"/>
            <w:noWrap/>
          </w:tcPr>
          <w:p w14:paraId="7F968E5D" w14:textId="3247621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4DE08743" w14:textId="60AF0EE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39B1EA62" w14:textId="2D235B2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797991A8" w14:textId="4E99486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47D5D4FD" w14:textId="6866429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</w:tcPr>
          <w:p w14:paraId="7158CA98" w14:textId="021CE12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589F658B" w14:textId="77777777" w:rsidTr="00A14890">
        <w:trPr>
          <w:trHeight w:val="567"/>
        </w:trPr>
        <w:tc>
          <w:tcPr>
            <w:tcW w:w="822" w:type="dxa"/>
          </w:tcPr>
          <w:p w14:paraId="68FD7641" w14:textId="187273C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63" w:type="dxa"/>
            <w:noWrap/>
          </w:tcPr>
          <w:p w14:paraId="6CA535AD" w14:textId="3C747D4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19092D4E" w14:textId="6E8B71A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22" w:type="dxa"/>
            <w:noWrap/>
          </w:tcPr>
          <w:p w14:paraId="101BBBC4" w14:textId="4E5C7F7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</w:tcPr>
          <w:p w14:paraId="12FF0B0C" w14:textId="58B5406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5D5791B7" w14:textId="7AD4D41D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037E08D4" w14:textId="3E980DB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noWrap/>
          </w:tcPr>
          <w:p w14:paraId="15255D59" w14:textId="6A52011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557AD8E0" w14:textId="367412A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 (non-verbal IQ average)</w:t>
            </w:r>
          </w:p>
        </w:tc>
        <w:tc>
          <w:tcPr>
            <w:tcW w:w="1990" w:type="dxa"/>
            <w:noWrap/>
          </w:tcPr>
          <w:p w14:paraId="64DEF665" w14:textId="0483DE3B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8144E7" w:rsidRPr="00AF4B9C" w14:paraId="61A193DE" w14:textId="77777777" w:rsidTr="00A14890">
        <w:trPr>
          <w:trHeight w:val="567"/>
        </w:trPr>
        <w:tc>
          <w:tcPr>
            <w:tcW w:w="822" w:type="dxa"/>
          </w:tcPr>
          <w:p w14:paraId="68D0B2CC" w14:textId="79CFC6A5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163" w:type="dxa"/>
            <w:noWrap/>
          </w:tcPr>
          <w:p w14:paraId="13116C9E" w14:textId="5F26865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1E80A4D2" w14:textId="6D5ACAA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483FC157" w14:textId="73A6252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</w:tcPr>
          <w:p w14:paraId="50E8F129" w14:textId="13C7422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13788179" w14:textId="5480BECD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110BAEB1" w14:textId="3CA1745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08396477" w14:textId="27357F1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1CCFEA7F" w14:textId="36164D6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</w:tcPr>
          <w:p w14:paraId="6F63C5A1" w14:textId="3878579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1D471FAD" w14:textId="77777777" w:rsidTr="00A14890">
        <w:trPr>
          <w:trHeight w:val="567"/>
        </w:trPr>
        <w:tc>
          <w:tcPr>
            <w:tcW w:w="822" w:type="dxa"/>
          </w:tcPr>
          <w:p w14:paraId="1D5A8C32" w14:textId="33049AB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63" w:type="dxa"/>
            <w:noWrap/>
          </w:tcPr>
          <w:p w14:paraId="24C24A49" w14:textId="3F72DDC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4CA8A8D6" w14:textId="34B1F80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7D61FD2B" w14:textId="3064B36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~</w:t>
            </w:r>
          </w:p>
        </w:tc>
        <w:tc>
          <w:tcPr>
            <w:tcW w:w="1271" w:type="dxa"/>
            <w:noWrap/>
          </w:tcPr>
          <w:p w14:paraId="333A5C40" w14:textId="754348F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134" w:type="dxa"/>
            <w:noWrap/>
          </w:tcPr>
          <w:p w14:paraId="60F1C004" w14:textId="25B2A84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35603F35" w14:textId="18B781A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4865A15B" w14:textId="3364B08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7DEBF65F" w14:textId="2711958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</w:tcPr>
          <w:p w14:paraId="6057A44E" w14:textId="31F6281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12E0579D" w14:textId="77777777" w:rsidTr="00A14890">
        <w:trPr>
          <w:trHeight w:val="567"/>
        </w:trPr>
        <w:tc>
          <w:tcPr>
            <w:tcW w:w="822" w:type="dxa"/>
          </w:tcPr>
          <w:p w14:paraId="4D069DCA" w14:textId="52B0DC4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163" w:type="dxa"/>
            <w:noWrap/>
          </w:tcPr>
          <w:p w14:paraId="7263B3DD" w14:textId="3C3F2C4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75F81BBE" w14:textId="78BE486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4A4D4EF8" w14:textId="256F607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</w:tcPr>
          <w:p w14:paraId="12DB5F2E" w14:textId="05F3A31B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04DF2E72" w14:textId="36EC070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noWrap/>
          </w:tcPr>
          <w:p w14:paraId="010590E0" w14:textId="17D5BA1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17" w:type="dxa"/>
            <w:noWrap/>
          </w:tcPr>
          <w:p w14:paraId="4D93A376" w14:textId="7D518A9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33F2C7A7" w14:textId="210F4C28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 (FSIQ 105)</w:t>
            </w:r>
          </w:p>
        </w:tc>
        <w:tc>
          <w:tcPr>
            <w:tcW w:w="1990" w:type="dxa"/>
            <w:noWrap/>
          </w:tcPr>
          <w:p w14:paraId="03E2122F" w14:textId="665C29D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29A6D46F" w14:textId="77777777" w:rsidTr="00A14890">
        <w:trPr>
          <w:trHeight w:val="567"/>
        </w:trPr>
        <w:tc>
          <w:tcPr>
            <w:tcW w:w="822" w:type="dxa"/>
          </w:tcPr>
          <w:p w14:paraId="5F9942B2" w14:textId="65FED87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163" w:type="dxa"/>
            <w:noWrap/>
          </w:tcPr>
          <w:p w14:paraId="4F3B1B23" w14:textId="5B089C4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271" w:type="dxa"/>
            <w:noWrap/>
          </w:tcPr>
          <w:p w14:paraId="298CEBE7" w14:textId="7375D8D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</w:tcPr>
          <w:p w14:paraId="1E42BCC2" w14:textId="21417E1A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</w:tcPr>
          <w:p w14:paraId="01502F07" w14:textId="4E3548D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34" w:type="dxa"/>
            <w:noWrap/>
          </w:tcPr>
          <w:p w14:paraId="7C28DD21" w14:textId="3CCB832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46B84708" w14:textId="0CE2E40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2689CFA8" w14:textId="6531437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0FF01A07" w14:textId="32D128C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</w:tcPr>
          <w:p w14:paraId="092348A7" w14:textId="01EA208B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288706D1" w14:textId="77777777" w:rsidTr="00A14890">
        <w:trPr>
          <w:trHeight w:val="567"/>
        </w:trPr>
        <w:tc>
          <w:tcPr>
            <w:tcW w:w="822" w:type="dxa"/>
          </w:tcPr>
          <w:p w14:paraId="4CD59F59" w14:textId="7CC4580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63" w:type="dxa"/>
            <w:noWrap/>
          </w:tcPr>
          <w:p w14:paraId="3AD44646" w14:textId="4BE581E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7C98B262" w14:textId="61328E2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09005A55" w14:textId="0577933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1" w:type="dxa"/>
            <w:noWrap/>
          </w:tcPr>
          <w:p w14:paraId="6D9624C0" w14:textId="36A252C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</w:tcPr>
          <w:p w14:paraId="340CCA98" w14:textId="2A6E6E4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69C4F1F9" w14:textId="05D09C4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4383C59C" w14:textId="26B5BA8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3140B795" w14:textId="1D15FDF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</w:tcPr>
          <w:p w14:paraId="1ACF94AA" w14:textId="6132B2C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pecialist</w:t>
            </w:r>
          </w:p>
        </w:tc>
      </w:tr>
      <w:tr w:rsidR="008144E7" w:rsidRPr="00AF4B9C" w14:paraId="349AC2DE" w14:textId="77777777" w:rsidTr="00A14890">
        <w:trPr>
          <w:trHeight w:val="567"/>
        </w:trPr>
        <w:tc>
          <w:tcPr>
            <w:tcW w:w="822" w:type="dxa"/>
          </w:tcPr>
          <w:p w14:paraId="045A7390" w14:textId="1371E0D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63" w:type="dxa"/>
            <w:noWrap/>
          </w:tcPr>
          <w:p w14:paraId="73861048" w14:textId="6797B43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792B8DEB" w14:textId="6223039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422" w:type="dxa"/>
            <w:noWrap/>
          </w:tcPr>
          <w:p w14:paraId="16F062A4" w14:textId="3670224F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</w:tcPr>
          <w:p w14:paraId="1F04E135" w14:textId="6D01B85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19406780" w14:textId="0C8733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56CF6AA5" w14:textId="5C4FC18B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6E3B3147" w14:textId="6818B8E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6FDE5BDD" w14:textId="5B740C69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^</w:t>
            </w:r>
          </w:p>
        </w:tc>
        <w:tc>
          <w:tcPr>
            <w:tcW w:w="1990" w:type="dxa"/>
            <w:noWrap/>
          </w:tcPr>
          <w:p w14:paraId="40771CDB" w14:textId="0A32A97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  <w:tr w:rsidR="008144E7" w:rsidRPr="00AF4B9C" w14:paraId="062FFB98" w14:textId="77777777" w:rsidTr="00A14890">
        <w:trPr>
          <w:trHeight w:val="567"/>
        </w:trPr>
        <w:tc>
          <w:tcPr>
            <w:tcW w:w="822" w:type="dxa"/>
          </w:tcPr>
          <w:p w14:paraId="0B08D916" w14:textId="12CC0302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69</w:t>
            </w:r>
          </w:p>
        </w:tc>
        <w:tc>
          <w:tcPr>
            <w:tcW w:w="1163" w:type="dxa"/>
            <w:noWrap/>
          </w:tcPr>
          <w:p w14:paraId="276E962C" w14:textId="4788255E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5883CAF5" w14:textId="4D0E6EA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2" w:type="dxa"/>
            <w:noWrap/>
          </w:tcPr>
          <w:p w14:paraId="530E02F4" w14:textId="6D3AC6BB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271" w:type="dxa"/>
            <w:noWrap/>
          </w:tcPr>
          <w:p w14:paraId="5B941E56" w14:textId="3B9A9F60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5C5C9EF5" w14:textId="6CBEB8E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noWrap/>
          </w:tcPr>
          <w:p w14:paraId="684B1569" w14:textId="6BC790FD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7" w:type="dxa"/>
            <w:noWrap/>
          </w:tcPr>
          <w:p w14:paraId="23815961" w14:textId="6212207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344E97DC" w14:textId="41EE6143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 (FSIQ 101)</w:t>
            </w:r>
          </w:p>
        </w:tc>
        <w:tc>
          <w:tcPr>
            <w:tcW w:w="1990" w:type="dxa"/>
            <w:noWrap/>
          </w:tcPr>
          <w:p w14:paraId="4624A08C" w14:textId="64C74BE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Mainstream</w:t>
            </w:r>
          </w:p>
        </w:tc>
      </w:tr>
      <w:tr w:rsidR="008144E7" w:rsidRPr="00AF4B9C" w14:paraId="21B39327" w14:textId="77777777" w:rsidTr="00A14890">
        <w:trPr>
          <w:trHeight w:val="567"/>
        </w:trPr>
        <w:tc>
          <w:tcPr>
            <w:tcW w:w="822" w:type="dxa"/>
          </w:tcPr>
          <w:p w14:paraId="68D032B0" w14:textId="379C2836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1E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163" w:type="dxa"/>
            <w:noWrap/>
          </w:tcPr>
          <w:p w14:paraId="39EEA400" w14:textId="6550564C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71" w:type="dxa"/>
            <w:noWrap/>
          </w:tcPr>
          <w:p w14:paraId="131669F2" w14:textId="38DE8C48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22" w:type="dxa"/>
            <w:noWrap/>
          </w:tcPr>
          <w:p w14:paraId="5DEB2980" w14:textId="5529957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271" w:type="dxa"/>
            <w:noWrap/>
          </w:tcPr>
          <w:p w14:paraId="21A4035F" w14:textId="2E5B6D5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134" w:type="dxa"/>
            <w:noWrap/>
          </w:tcPr>
          <w:p w14:paraId="2C220E42" w14:textId="1BC2B8F4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34" w:type="dxa"/>
            <w:noWrap/>
          </w:tcPr>
          <w:p w14:paraId="3189BD0A" w14:textId="1108C2B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417" w:type="dxa"/>
            <w:noWrap/>
          </w:tcPr>
          <w:p w14:paraId="0C25F1EB" w14:textId="78B2A3A7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noWrap/>
          </w:tcPr>
          <w:p w14:paraId="26BE6A36" w14:textId="5022F3BB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 (</w:t>
            </w:r>
            <w:r w:rsidR="00F26DB4">
              <w:rPr>
                <w:rFonts w:ascii="Times New Roman" w:hAnsi="Times New Roman" w:cs="Times New Roman"/>
                <w:sz w:val="18"/>
                <w:szCs w:val="18"/>
              </w:rPr>
              <w:t xml:space="preserve">VCI 77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SIQ 69)</w:t>
            </w:r>
          </w:p>
        </w:tc>
        <w:tc>
          <w:tcPr>
            <w:tcW w:w="1990" w:type="dxa"/>
            <w:noWrap/>
          </w:tcPr>
          <w:p w14:paraId="71FD690A" w14:textId="2ACB9491" w:rsidR="008144E7" w:rsidRPr="00AF4B9C" w:rsidRDefault="008144E7" w:rsidP="008144E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4B9C">
              <w:rPr>
                <w:rFonts w:ascii="Times New Roman" w:hAnsi="Times New Roman" w:cs="Times New Roman"/>
                <w:sz w:val="18"/>
                <w:szCs w:val="18"/>
              </w:rPr>
              <w:t>Not yet at school</w:t>
            </w:r>
          </w:p>
        </w:tc>
      </w:tr>
    </w:tbl>
    <w:p w14:paraId="4CC73544" w14:textId="435E15FB" w:rsidR="0082469E" w:rsidRPr="004431AC" w:rsidRDefault="0082469E" w:rsidP="0082469E">
      <w:pPr>
        <w:pStyle w:val="NoSpacing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431AC">
        <w:rPr>
          <w:rFonts w:ascii="Times New Roman" w:eastAsia="Calibri" w:hAnsi="Times New Roman" w:cs="Times New Roman"/>
          <w:sz w:val="24"/>
          <w:szCs w:val="24"/>
        </w:rPr>
        <w:t>FSIQ, Full scale IQ; N, no;</w:t>
      </w:r>
      <w:r w:rsidR="00150E6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431AC">
        <w:rPr>
          <w:rFonts w:ascii="Times New Roman" w:hAnsi="Times New Roman" w:cs="Times New Roman"/>
          <w:sz w:val="24"/>
          <w:szCs w:val="24"/>
        </w:rPr>
        <w:t xml:space="preserve">NA, Not </w:t>
      </w:r>
      <w:proofErr w:type="gramStart"/>
      <w:r w:rsidRPr="004431AC">
        <w:rPr>
          <w:rFonts w:ascii="Times New Roman" w:hAnsi="Times New Roman" w:cs="Times New Roman"/>
          <w:sz w:val="24"/>
          <w:szCs w:val="24"/>
        </w:rPr>
        <w:t>assessed;</w:t>
      </w:r>
      <w:r w:rsidRPr="004431AC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4431AC">
        <w:rPr>
          <w:rFonts w:ascii="Times New Roman" w:hAnsi="Times New Roman" w:cs="Times New Roman"/>
          <w:sz w:val="24"/>
          <w:szCs w:val="24"/>
        </w:rPr>
        <w:t>NS</w:t>
      </w:r>
      <w:proofErr w:type="gramEnd"/>
      <w:r w:rsidRPr="004431AC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68092254"/>
      <w:r w:rsidRPr="004431AC">
        <w:rPr>
          <w:rFonts w:ascii="Times New Roman" w:hAnsi="Times New Roman" w:cs="Times New Roman"/>
          <w:sz w:val="24"/>
          <w:szCs w:val="24"/>
        </w:rPr>
        <w:t>unable to score assessment, abilities likely severe range</w:t>
      </w:r>
      <w:bookmarkEnd w:id="0"/>
      <w:r w:rsidRPr="004431AC">
        <w:rPr>
          <w:rFonts w:ascii="Times New Roman" w:hAnsi="Times New Roman" w:cs="Times New Roman"/>
          <w:sz w:val="24"/>
          <w:szCs w:val="24"/>
        </w:rPr>
        <w:t>;</w:t>
      </w:r>
      <w:r w:rsidRPr="004431A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431AC">
        <w:rPr>
          <w:rFonts w:ascii="Times New Roman" w:hAnsi="Times New Roman" w:cs="Times New Roman"/>
          <w:sz w:val="24"/>
          <w:szCs w:val="24"/>
        </w:rPr>
        <w:t>N~, based on subtest scaled scores;</w:t>
      </w:r>
      <w:r w:rsidRPr="004431A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24D41">
        <w:rPr>
          <w:rFonts w:ascii="Times" w:eastAsia="Calibri" w:hAnsi="Times"/>
          <w:sz w:val="24"/>
          <w:szCs w:val="24"/>
        </w:rPr>
        <w:t xml:space="preserve">VCI: Verbal Comprehension Index; VSI: Visual Spatial Comprehension; </w:t>
      </w:r>
      <w:r w:rsidRPr="004431AC">
        <w:rPr>
          <w:rFonts w:ascii="Times New Roman" w:eastAsia="Calibri" w:hAnsi="Times New Roman" w:cs="Times New Roman"/>
          <w:sz w:val="24"/>
          <w:szCs w:val="24"/>
        </w:rPr>
        <w:t xml:space="preserve">PRI, Perceptual reasoning index; </w:t>
      </w:r>
      <w:r w:rsidRPr="004431AC">
        <w:rPr>
          <w:rFonts w:ascii="Times New Roman" w:hAnsi="Times New Roman" w:cs="Times New Roman"/>
          <w:sz w:val="24"/>
          <w:szCs w:val="24"/>
        </w:rPr>
        <w:t>TY; not applicable, too young (&lt; 5 years old) to assess literacy;</w:t>
      </w:r>
      <w:r w:rsidRPr="004431A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431AC">
        <w:rPr>
          <w:rFonts w:ascii="Times New Roman" w:hAnsi="Times New Roman" w:cs="Times New Roman"/>
          <w:sz w:val="24"/>
          <w:szCs w:val="24"/>
        </w:rPr>
        <w:t>Y, feature present.</w:t>
      </w:r>
    </w:p>
    <w:p w14:paraId="11534FBE" w14:textId="77777777" w:rsidR="0082469E" w:rsidRDefault="0082469E" w:rsidP="0082469E">
      <w:pPr>
        <w:pStyle w:val="xmsolistparagraph"/>
        <w:spacing w:line="480" w:lineRule="auto"/>
        <w:ind w:left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431AC">
        <w:rPr>
          <w:rFonts w:ascii="Times New Roman" w:eastAsia="Calibri" w:hAnsi="Times New Roman" w:cs="Times New Roman"/>
          <w:sz w:val="24"/>
          <w:szCs w:val="24"/>
        </w:rPr>
        <w:t>*Language severity rated according to CELF-5 as follows: 86-114 average, 78-85 mild, 71-77 moderate, &lt;70 severe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4431AC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B1CA350" w14:textId="2087B08D" w:rsidR="00E32717" w:rsidRPr="004431AC" w:rsidRDefault="0082469E" w:rsidP="00D625CE">
      <w:pPr>
        <w:pStyle w:val="xmsolistparagraph"/>
        <w:spacing w:line="480" w:lineRule="auto"/>
        <w:ind w:left="0"/>
        <w:jc w:val="both"/>
      </w:pPr>
      <w:r w:rsidRPr="004431AC">
        <w:rPr>
          <w:rFonts w:ascii="Times New Roman" w:eastAsia="Calibri" w:hAnsi="Times New Roman" w:cs="Times New Roman"/>
          <w:sz w:val="24"/>
          <w:szCs w:val="24"/>
        </w:rPr>
        <w:t xml:space="preserve">^ </w:t>
      </w:r>
      <w:r w:rsidRPr="004431AC">
        <w:rPr>
          <w:rFonts w:ascii="Times New Roman" w:hAnsi="Times New Roman" w:cs="Times New Roman"/>
          <w:sz w:val="24"/>
          <w:szCs w:val="24"/>
        </w:rPr>
        <w:t>Assessment not indicated by the family or treating physician</w:t>
      </w:r>
      <w:r w:rsidR="009A49F5">
        <w:rPr>
          <w:rFonts w:ascii="Times New Roman" w:hAnsi="Times New Roman" w:cs="Times New Roman"/>
          <w:sz w:val="24"/>
          <w:szCs w:val="24"/>
        </w:rPr>
        <w:t xml:space="preserve">; % Participant received ID diagnosis after recruitment. </w:t>
      </w:r>
    </w:p>
    <w:sectPr w:rsidR="00E32717" w:rsidRPr="004431AC" w:rsidSect="007435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DC3785"/>
    <w:multiLevelType w:val="hybridMultilevel"/>
    <w:tmpl w:val="3F0E7E24"/>
    <w:lvl w:ilvl="0" w:tplc="9F38CD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CA8A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524E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5EB0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4E4D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F26C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EC3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DC33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964A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CDE155B"/>
    <w:multiLevelType w:val="multilevel"/>
    <w:tmpl w:val="FCA047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D075394"/>
    <w:multiLevelType w:val="hybridMultilevel"/>
    <w:tmpl w:val="3DF2D2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537"/>
    <w:rsid w:val="00001152"/>
    <w:rsid w:val="00001821"/>
    <w:rsid w:val="00010E03"/>
    <w:rsid w:val="00017CEA"/>
    <w:rsid w:val="00023116"/>
    <w:rsid w:val="0003007F"/>
    <w:rsid w:val="0003298D"/>
    <w:rsid w:val="00033DB5"/>
    <w:rsid w:val="0004210B"/>
    <w:rsid w:val="00043488"/>
    <w:rsid w:val="0005260A"/>
    <w:rsid w:val="00056D41"/>
    <w:rsid w:val="00071957"/>
    <w:rsid w:val="000741BB"/>
    <w:rsid w:val="00091FAD"/>
    <w:rsid w:val="000A4404"/>
    <w:rsid w:val="000B099D"/>
    <w:rsid w:val="000C521D"/>
    <w:rsid w:val="000D026A"/>
    <w:rsid w:val="000D37A0"/>
    <w:rsid w:val="000F16B5"/>
    <w:rsid w:val="000F488E"/>
    <w:rsid w:val="00126AA3"/>
    <w:rsid w:val="00143E47"/>
    <w:rsid w:val="001465D4"/>
    <w:rsid w:val="00150E68"/>
    <w:rsid w:val="0015719D"/>
    <w:rsid w:val="00173AF8"/>
    <w:rsid w:val="001A0090"/>
    <w:rsid w:val="001B1CD1"/>
    <w:rsid w:val="001C6BCC"/>
    <w:rsid w:val="001E449B"/>
    <w:rsid w:val="00202078"/>
    <w:rsid w:val="00241BAF"/>
    <w:rsid w:val="00245042"/>
    <w:rsid w:val="00247242"/>
    <w:rsid w:val="00281AE3"/>
    <w:rsid w:val="002C3B98"/>
    <w:rsid w:val="002C7876"/>
    <w:rsid w:val="002F0AF3"/>
    <w:rsid w:val="002F2DEA"/>
    <w:rsid w:val="003139D6"/>
    <w:rsid w:val="00317B69"/>
    <w:rsid w:val="003306C7"/>
    <w:rsid w:val="00350032"/>
    <w:rsid w:val="00353782"/>
    <w:rsid w:val="00367EC0"/>
    <w:rsid w:val="003761CB"/>
    <w:rsid w:val="00390749"/>
    <w:rsid w:val="003A0B15"/>
    <w:rsid w:val="003A6F1C"/>
    <w:rsid w:val="003B0613"/>
    <w:rsid w:val="003B60FB"/>
    <w:rsid w:val="003D743B"/>
    <w:rsid w:val="003F14AE"/>
    <w:rsid w:val="003F7A2C"/>
    <w:rsid w:val="00403ED7"/>
    <w:rsid w:val="00410BC2"/>
    <w:rsid w:val="00415254"/>
    <w:rsid w:val="00424C17"/>
    <w:rsid w:val="00442ADB"/>
    <w:rsid w:val="004431AC"/>
    <w:rsid w:val="00453A19"/>
    <w:rsid w:val="0046080A"/>
    <w:rsid w:val="004774CE"/>
    <w:rsid w:val="00485705"/>
    <w:rsid w:val="004A328B"/>
    <w:rsid w:val="004C63EE"/>
    <w:rsid w:val="004D688D"/>
    <w:rsid w:val="004F2811"/>
    <w:rsid w:val="004F3881"/>
    <w:rsid w:val="00512F54"/>
    <w:rsid w:val="00526963"/>
    <w:rsid w:val="00531D3F"/>
    <w:rsid w:val="00531DE1"/>
    <w:rsid w:val="005332A4"/>
    <w:rsid w:val="0054158D"/>
    <w:rsid w:val="0054364A"/>
    <w:rsid w:val="0056284F"/>
    <w:rsid w:val="005833E2"/>
    <w:rsid w:val="00585BAF"/>
    <w:rsid w:val="0058766B"/>
    <w:rsid w:val="00597369"/>
    <w:rsid w:val="005A4D33"/>
    <w:rsid w:val="005B437B"/>
    <w:rsid w:val="005C1D34"/>
    <w:rsid w:val="005C4537"/>
    <w:rsid w:val="005D6926"/>
    <w:rsid w:val="005D7561"/>
    <w:rsid w:val="005F1E7F"/>
    <w:rsid w:val="00601D48"/>
    <w:rsid w:val="00604D11"/>
    <w:rsid w:val="00607FE9"/>
    <w:rsid w:val="0061286A"/>
    <w:rsid w:val="00617714"/>
    <w:rsid w:val="00623116"/>
    <w:rsid w:val="0066581A"/>
    <w:rsid w:val="0066673D"/>
    <w:rsid w:val="00674429"/>
    <w:rsid w:val="006B0F52"/>
    <w:rsid w:val="006B4245"/>
    <w:rsid w:val="006C6313"/>
    <w:rsid w:val="006C6D88"/>
    <w:rsid w:val="006F340D"/>
    <w:rsid w:val="006F4C45"/>
    <w:rsid w:val="00713B79"/>
    <w:rsid w:val="00716CF7"/>
    <w:rsid w:val="00743537"/>
    <w:rsid w:val="00755503"/>
    <w:rsid w:val="00761537"/>
    <w:rsid w:val="00763E85"/>
    <w:rsid w:val="00767FA5"/>
    <w:rsid w:val="00772A1E"/>
    <w:rsid w:val="00773EBD"/>
    <w:rsid w:val="007A4122"/>
    <w:rsid w:val="007A6A03"/>
    <w:rsid w:val="007B01BD"/>
    <w:rsid w:val="007B4105"/>
    <w:rsid w:val="007C5F8F"/>
    <w:rsid w:val="00804B4F"/>
    <w:rsid w:val="008144E7"/>
    <w:rsid w:val="0082469E"/>
    <w:rsid w:val="00825286"/>
    <w:rsid w:val="008313E3"/>
    <w:rsid w:val="00831BEA"/>
    <w:rsid w:val="008416AF"/>
    <w:rsid w:val="00841C3A"/>
    <w:rsid w:val="008437C1"/>
    <w:rsid w:val="008740D1"/>
    <w:rsid w:val="0089089E"/>
    <w:rsid w:val="008B3361"/>
    <w:rsid w:val="008C0AA3"/>
    <w:rsid w:val="008D40BC"/>
    <w:rsid w:val="008D7A47"/>
    <w:rsid w:val="008E163B"/>
    <w:rsid w:val="008E2033"/>
    <w:rsid w:val="008E4735"/>
    <w:rsid w:val="008F13A0"/>
    <w:rsid w:val="00913BEC"/>
    <w:rsid w:val="0092702C"/>
    <w:rsid w:val="009376AD"/>
    <w:rsid w:val="0094623E"/>
    <w:rsid w:val="009605F4"/>
    <w:rsid w:val="00962FE1"/>
    <w:rsid w:val="0097512F"/>
    <w:rsid w:val="00984C38"/>
    <w:rsid w:val="009A3E6C"/>
    <w:rsid w:val="009A49F5"/>
    <w:rsid w:val="009C2B01"/>
    <w:rsid w:val="009C305B"/>
    <w:rsid w:val="009C44BD"/>
    <w:rsid w:val="009C6D23"/>
    <w:rsid w:val="009E70DA"/>
    <w:rsid w:val="009F79AA"/>
    <w:rsid w:val="00A11D83"/>
    <w:rsid w:val="00A14890"/>
    <w:rsid w:val="00A1615B"/>
    <w:rsid w:val="00A16F8D"/>
    <w:rsid w:val="00A24D41"/>
    <w:rsid w:val="00A665F1"/>
    <w:rsid w:val="00A77CB8"/>
    <w:rsid w:val="00AA0304"/>
    <w:rsid w:val="00AA4B99"/>
    <w:rsid w:val="00AB1780"/>
    <w:rsid w:val="00AF4B9C"/>
    <w:rsid w:val="00B22F2F"/>
    <w:rsid w:val="00B27B3A"/>
    <w:rsid w:val="00B52E3E"/>
    <w:rsid w:val="00B544B1"/>
    <w:rsid w:val="00B9364F"/>
    <w:rsid w:val="00BA0609"/>
    <w:rsid w:val="00BA1608"/>
    <w:rsid w:val="00BD2917"/>
    <w:rsid w:val="00BD741E"/>
    <w:rsid w:val="00BE3F84"/>
    <w:rsid w:val="00BE73C3"/>
    <w:rsid w:val="00BE7440"/>
    <w:rsid w:val="00C0313A"/>
    <w:rsid w:val="00C071B8"/>
    <w:rsid w:val="00C21400"/>
    <w:rsid w:val="00C42C3A"/>
    <w:rsid w:val="00C4725B"/>
    <w:rsid w:val="00C47452"/>
    <w:rsid w:val="00C5192A"/>
    <w:rsid w:val="00C83D54"/>
    <w:rsid w:val="00C94C45"/>
    <w:rsid w:val="00CB3C3E"/>
    <w:rsid w:val="00CC0A99"/>
    <w:rsid w:val="00CD65E5"/>
    <w:rsid w:val="00CE08C2"/>
    <w:rsid w:val="00CF2206"/>
    <w:rsid w:val="00CF3552"/>
    <w:rsid w:val="00CF660A"/>
    <w:rsid w:val="00D05050"/>
    <w:rsid w:val="00D13E16"/>
    <w:rsid w:val="00D22ED3"/>
    <w:rsid w:val="00D230DF"/>
    <w:rsid w:val="00D24FD9"/>
    <w:rsid w:val="00D314F7"/>
    <w:rsid w:val="00D37B5D"/>
    <w:rsid w:val="00D625CE"/>
    <w:rsid w:val="00D67887"/>
    <w:rsid w:val="00D70CDA"/>
    <w:rsid w:val="00D734D5"/>
    <w:rsid w:val="00D878C7"/>
    <w:rsid w:val="00DA6238"/>
    <w:rsid w:val="00DA677A"/>
    <w:rsid w:val="00DA6BFB"/>
    <w:rsid w:val="00DB1236"/>
    <w:rsid w:val="00DC1EF1"/>
    <w:rsid w:val="00DF0E27"/>
    <w:rsid w:val="00DF1744"/>
    <w:rsid w:val="00DF232D"/>
    <w:rsid w:val="00E0405F"/>
    <w:rsid w:val="00E12A03"/>
    <w:rsid w:val="00E21E6E"/>
    <w:rsid w:val="00E32717"/>
    <w:rsid w:val="00E62A9A"/>
    <w:rsid w:val="00E71EA3"/>
    <w:rsid w:val="00E73A4C"/>
    <w:rsid w:val="00E80DE7"/>
    <w:rsid w:val="00E91B02"/>
    <w:rsid w:val="00EA1F75"/>
    <w:rsid w:val="00EB763C"/>
    <w:rsid w:val="00EC409D"/>
    <w:rsid w:val="00EC4C67"/>
    <w:rsid w:val="00ED4E0A"/>
    <w:rsid w:val="00EF6160"/>
    <w:rsid w:val="00F26C42"/>
    <w:rsid w:val="00F26DB4"/>
    <w:rsid w:val="00F27E41"/>
    <w:rsid w:val="00F51E91"/>
    <w:rsid w:val="00F539FE"/>
    <w:rsid w:val="00F675C2"/>
    <w:rsid w:val="00F71DD2"/>
    <w:rsid w:val="00F84B0F"/>
    <w:rsid w:val="00FA4AA3"/>
    <w:rsid w:val="00FB1429"/>
    <w:rsid w:val="00FB1834"/>
    <w:rsid w:val="00FC3353"/>
    <w:rsid w:val="00FD3AC9"/>
    <w:rsid w:val="00FD7236"/>
    <w:rsid w:val="00FF1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8CA42"/>
  <w15:docId w15:val="{A691CF3F-2812-AB41-8616-3789D1261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3139D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3139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27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E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E41"/>
    <w:rPr>
      <w:b/>
      <w:bCs/>
      <w:sz w:val="20"/>
      <w:szCs w:val="20"/>
    </w:rPr>
  </w:style>
  <w:style w:type="paragraph" w:styleId="NoSpacing">
    <w:name w:val="No Spacing"/>
    <w:uiPriority w:val="1"/>
    <w:qFormat/>
    <w:rsid w:val="00F27E41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9605F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msolistparagraph">
    <w:name w:val="x_msolistparagraph"/>
    <w:basedOn w:val="Normal"/>
    <w:rsid w:val="008740D1"/>
    <w:pPr>
      <w:spacing w:after="0" w:line="240" w:lineRule="auto"/>
      <w:ind w:left="720"/>
    </w:pPr>
    <w:rPr>
      <w:rFonts w:ascii="Calibri" w:hAnsi="Calibri" w:cs="Calibri"/>
      <w:lang w:eastAsia="en-AU"/>
    </w:rPr>
  </w:style>
  <w:style w:type="paragraph" w:styleId="ListParagraph">
    <w:name w:val="List Paragraph"/>
    <w:basedOn w:val="Normal"/>
    <w:uiPriority w:val="34"/>
    <w:qFormat/>
    <w:rsid w:val="000741BB"/>
    <w:pPr>
      <w:ind w:left="720"/>
      <w:contextualSpacing/>
    </w:pPr>
  </w:style>
  <w:style w:type="paragraph" w:styleId="Revision">
    <w:name w:val="Revision"/>
    <w:hidden/>
    <w:uiPriority w:val="99"/>
    <w:semiHidden/>
    <w:rsid w:val="00C031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5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631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6879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2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1341</Words>
  <Characters>764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raden</dc:creator>
  <cp:keywords/>
  <dc:description/>
  <cp:lastModifiedBy>Angela Morgan</cp:lastModifiedBy>
  <cp:revision>4</cp:revision>
  <dcterms:created xsi:type="dcterms:W3CDTF">2022-03-11T03:57:00Z</dcterms:created>
  <dcterms:modified xsi:type="dcterms:W3CDTF">2022-03-11T04:02:00Z</dcterms:modified>
</cp:coreProperties>
</file>